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03E1" w:rsidRPr="001716B8" w:rsidRDefault="00581C53" w:rsidP="00B55F84">
      <w:pPr>
        <w:pStyle w:val="Caption"/>
        <w:rPr>
          <w:color w:val="000000" w:themeColor="text1"/>
          <w:sz w:val="22"/>
          <w:szCs w:val="22"/>
        </w:rPr>
      </w:pPr>
      <w:r>
        <w:rPr>
          <w:color w:val="000000" w:themeColor="text1"/>
          <w:sz w:val="22"/>
          <w:szCs w:val="22"/>
        </w:rPr>
        <w:t>Interview guide</w:t>
      </w:r>
    </w:p>
    <w:p w:rsidR="000420E9" w:rsidRPr="001716B8" w:rsidRDefault="00A739D6" w:rsidP="007828CB">
      <w:pPr>
        <w:jc w:val="both"/>
        <w:rPr>
          <w:b/>
        </w:rPr>
      </w:pPr>
      <w:r w:rsidRPr="001716B8">
        <w:rPr>
          <w:b/>
        </w:rPr>
        <w:t>Questions about r</w:t>
      </w:r>
      <w:r w:rsidR="000420E9" w:rsidRPr="001716B8">
        <w:rPr>
          <w:b/>
        </w:rPr>
        <w:t>espondent’s role</w:t>
      </w:r>
    </w:p>
    <w:p w:rsidR="000420E9" w:rsidRPr="001716B8" w:rsidRDefault="000420E9" w:rsidP="007828CB">
      <w:pPr>
        <w:pStyle w:val="ListParagraph"/>
        <w:numPr>
          <w:ilvl w:val="0"/>
          <w:numId w:val="1"/>
        </w:numPr>
        <w:jc w:val="both"/>
      </w:pPr>
      <w:r w:rsidRPr="001716B8">
        <w:t xml:space="preserve">How does your work relate to health insurance for migrant workers in Thailand? </w:t>
      </w:r>
    </w:p>
    <w:p w:rsidR="00A739D6" w:rsidRPr="001716B8" w:rsidRDefault="00A739D6" w:rsidP="00207E51">
      <w:pPr>
        <w:pStyle w:val="ListParagraph"/>
        <w:numPr>
          <w:ilvl w:val="0"/>
          <w:numId w:val="1"/>
        </w:numPr>
        <w:jc w:val="both"/>
      </w:pPr>
      <w:r w:rsidRPr="001716B8">
        <w:t xml:space="preserve">Do you think your work </w:t>
      </w:r>
      <w:r w:rsidR="001E5C0E" w:rsidRPr="001716B8">
        <w:t>informs/</w:t>
      </w:r>
      <w:r w:rsidRPr="001716B8">
        <w:t>influences policy-making on health insurance for migrant workers in Thailand? In what ways?</w:t>
      </w:r>
    </w:p>
    <w:p w:rsidR="00A739D6" w:rsidRPr="001716B8" w:rsidRDefault="00A739D6" w:rsidP="007828CB">
      <w:pPr>
        <w:jc w:val="both"/>
        <w:rPr>
          <w:b/>
        </w:rPr>
      </w:pPr>
      <w:r w:rsidRPr="001716B8">
        <w:rPr>
          <w:b/>
        </w:rPr>
        <w:t>Questions about health insurance for migrant workers in Thailand</w:t>
      </w:r>
    </w:p>
    <w:p w:rsidR="00EB5C76" w:rsidRPr="001716B8" w:rsidRDefault="00135FCF" w:rsidP="00207E51">
      <w:pPr>
        <w:pStyle w:val="ListParagraph"/>
        <w:numPr>
          <w:ilvl w:val="0"/>
          <w:numId w:val="1"/>
        </w:numPr>
        <w:spacing w:after="0"/>
        <w:jc w:val="both"/>
      </w:pPr>
      <w:r w:rsidRPr="001716B8">
        <w:t>Briefly explain the current health insurance coverage for documented and undocumented migrant workers in Thailand and its evolution</w:t>
      </w:r>
      <w:r w:rsidR="00EB5C76" w:rsidRPr="001716B8">
        <w:t>.</w:t>
      </w:r>
    </w:p>
    <w:p w:rsidR="00EB5C76" w:rsidRPr="001716B8" w:rsidRDefault="00EB5C76" w:rsidP="001E59B0">
      <w:pPr>
        <w:pStyle w:val="ListParagraph"/>
        <w:numPr>
          <w:ilvl w:val="0"/>
          <w:numId w:val="4"/>
        </w:numPr>
        <w:spacing w:after="0"/>
        <w:ind w:left="990" w:hanging="270"/>
        <w:jc w:val="both"/>
      </w:pPr>
      <w:r w:rsidRPr="001716B8">
        <w:t>Social Security Scheme</w:t>
      </w:r>
    </w:p>
    <w:p w:rsidR="00EB5C76" w:rsidRPr="001716B8" w:rsidRDefault="00EB5C76" w:rsidP="001E59B0">
      <w:pPr>
        <w:pStyle w:val="ListParagraph"/>
        <w:numPr>
          <w:ilvl w:val="0"/>
          <w:numId w:val="4"/>
        </w:numPr>
        <w:spacing w:after="0"/>
        <w:ind w:left="990" w:hanging="270"/>
        <w:jc w:val="both"/>
      </w:pPr>
      <w:r w:rsidRPr="001716B8">
        <w:t>Compulsory Migrant Health Insurance</w:t>
      </w:r>
    </w:p>
    <w:p w:rsidR="00135FCF" w:rsidRPr="001716B8" w:rsidRDefault="00EB5C76" w:rsidP="001E59B0">
      <w:pPr>
        <w:pStyle w:val="ListParagraph"/>
        <w:numPr>
          <w:ilvl w:val="0"/>
          <w:numId w:val="4"/>
        </w:numPr>
        <w:spacing w:after="0"/>
        <w:ind w:left="990" w:hanging="270"/>
        <w:jc w:val="both"/>
      </w:pPr>
      <w:r w:rsidRPr="001716B8">
        <w:t xml:space="preserve">Others </w:t>
      </w:r>
      <w:r w:rsidR="005F68F8" w:rsidRPr="001716B8">
        <w:t>(</w:t>
      </w:r>
      <w:r w:rsidRPr="001716B8">
        <w:t>such as private insurance</w:t>
      </w:r>
      <w:r w:rsidR="005F68F8" w:rsidRPr="001716B8">
        <w:t>)</w:t>
      </w:r>
      <w:r w:rsidR="00135FCF" w:rsidRPr="001716B8">
        <w:t xml:space="preserve"> </w:t>
      </w:r>
    </w:p>
    <w:p w:rsidR="001E59B0" w:rsidRPr="001716B8" w:rsidRDefault="001E59B0" w:rsidP="001E59B0">
      <w:pPr>
        <w:spacing w:after="0"/>
        <w:ind w:left="720"/>
        <w:jc w:val="both"/>
      </w:pPr>
      <w:r w:rsidRPr="001716B8">
        <w:t>(</w:t>
      </w:r>
      <w:r w:rsidRPr="00353C06">
        <w:rPr>
          <w:i/>
          <w:iCs/>
        </w:rPr>
        <w:t>Focus on Social Security Scheme versus Compulsory Migrant Health Insurance</w:t>
      </w:r>
      <w:r w:rsidR="005B33B8" w:rsidRPr="00353C06">
        <w:rPr>
          <w:i/>
          <w:iCs/>
        </w:rPr>
        <w:t xml:space="preserve"> and complementarities</w:t>
      </w:r>
      <w:r w:rsidRPr="00353C06">
        <w:rPr>
          <w:i/>
          <w:iCs/>
        </w:rPr>
        <w:t>.</w:t>
      </w:r>
      <w:r w:rsidRPr="001716B8">
        <w:t>)</w:t>
      </w:r>
    </w:p>
    <w:p w:rsidR="001E5C0E" w:rsidRPr="001716B8" w:rsidRDefault="002D77D0" w:rsidP="001E59B0">
      <w:pPr>
        <w:pStyle w:val="ListParagraph"/>
        <w:numPr>
          <w:ilvl w:val="0"/>
          <w:numId w:val="1"/>
        </w:numPr>
        <w:spacing w:after="0"/>
        <w:jc w:val="both"/>
      </w:pPr>
      <w:r w:rsidRPr="001716B8">
        <w:t>How is the Compulsory Migrant Health Insurance monitored and evaluated?</w:t>
      </w:r>
      <w:r w:rsidR="001E59B0" w:rsidRPr="001716B8">
        <w:t xml:space="preserve"> What organization bears the primary responsibility</w:t>
      </w:r>
      <w:r w:rsidR="005B33B8" w:rsidRPr="001716B8">
        <w:t xml:space="preserve"> for M&amp;E</w:t>
      </w:r>
      <w:r w:rsidR="001E59B0" w:rsidRPr="001716B8">
        <w:t>? What framework is used? How are the findings used and disseminated?</w:t>
      </w:r>
    </w:p>
    <w:p w:rsidR="005B33B8" w:rsidRPr="001716B8" w:rsidRDefault="001E5C0E" w:rsidP="00187C47">
      <w:pPr>
        <w:pStyle w:val="ListParagraph"/>
        <w:numPr>
          <w:ilvl w:val="0"/>
          <w:numId w:val="1"/>
        </w:numPr>
        <w:spacing w:after="0"/>
        <w:jc w:val="both"/>
      </w:pPr>
      <w:r w:rsidRPr="001716B8">
        <w:t xml:space="preserve">What </w:t>
      </w:r>
      <w:r w:rsidR="005F68F8" w:rsidRPr="001716B8">
        <w:t xml:space="preserve">do you perceive </w:t>
      </w:r>
      <w:r w:rsidR="00F009B8" w:rsidRPr="001716B8">
        <w:t>to be</w:t>
      </w:r>
      <w:r w:rsidRPr="001716B8">
        <w:t xml:space="preserve"> </w:t>
      </w:r>
      <w:r w:rsidR="001E59B0" w:rsidRPr="001716B8">
        <w:t xml:space="preserve">the </w:t>
      </w:r>
      <w:r w:rsidR="00187C47" w:rsidRPr="00187C47">
        <w:t>Compulsory Migrant Health Insurance</w:t>
      </w:r>
      <w:r w:rsidR="001E59B0" w:rsidRPr="001716B8">
        <w:t>’s</w:t>
      </w:r>
      <w:r w:rsidRPr="001716B8">
        <w:t xml:space="preserve"> key weakness?</w:t>
      </w:r>
      <w:r w:rsidR="002D77D0" w:rsidRPr="001716B8">
        <w:t xml:space="preserve"> </w:t>
      </w:r>
      <w:r w:rsidR="005B33B8" w:rsidRPr="001716B8">
        <w:t xml:space="preserve">Why? </w:t>
      </w:r>
    </w:p>
    <w:p w:rsidR="00A739D6" w:rsidRPr="001716B8" w:rsidRDefault="00135FCF" w:rsidP="00207E51">
      <w:pPr>
        <w:pStyle w:val="ListParagraph"/>
        <w:numPr>
          <w:ilvl w:val="0"/>
          <w:numId w:val="1"/>
        </w:numPr>
        <w:spacing w:after="0"/>
        <w:jc w:val="both"/>
      </w:pPr>
      <w:r w:rsidRPr="001716B8">
        <w:t xml:space="preserve">In which institution do you think is the </w:t>
      </w:r>
      <w:r w:rsidR="005B33B8" w:rsidRPr="001716B8">
        <w:t xml:space="preserve">overall </w:t>
      </w:r>
      <w:r w:rsidRPr="001716B8">
        <w:t>responsibility for migrant worker health insurance primarily vested?</w:t>
      </w:r>
    </w:p>
    <w:p w:rsidR="005B33B8" w:rsidRPr="001716B8" w:rsidRDefault="005B33B8" w:rsidP="005B33B8">
      <w:pPr>
        <w:pStyle w:val="ListParagraph"/>
        <w:spacing w:after="0"/>
        <w:jc w:val="both"/>
      </w:pPr>
    </w:p>
    <w:p w:rsidR="00A739D6" w:rsidRPr="001716B8" w:rsidRDefault="00A739D6" w:rsidP="007828CB">
      <w:pPr>
        <w:jc w:val="both"/>
        <w:rPr>
          <w:b/>
        </w:rPr>
      </w:pPr>
      <w:r w:rsidRPr="001716B8">
        <w:rPr>
          <w:b/>
        </w:rPr>
        <w:t xml:space="preserve">Questions </w:t>
      </w:r>
      <w:r w:rsidR="00135FCF" w:rsidRPr="001716B8">
        <w:rPr>
          <w:b/>
        </w:rPr>
        <w:t xml:space="preserve">about </w:t>
      </w:r>
      <w:r w:rsidRPr="001716B8">
        <w:rPr>
          <w:b/>
        </w:rPr>
        <w:t>external influences on health insurance for migrant workers in Thailand in general and Thailand’s Compulsory Migrant Health Insurance in particular</w:t>
      </w:r>
    </w:p>
    <w:p w:rsidR="002D77D0" w:rsidRPr="001716B8" w:rsidRDefault="00135FCF" w:rsidP="00207E51">
      <w:pPr>
        <w:pStyle w:val="ListParagraph"/>
        <w:numPr>
          <w:ilvl w:val="0"/>
          <w:numId w:val="1"/>
        </w:numPr>
        <w:jc w:val="both"/>
      </w:pPr>
      <w:r w:rsidRPr="001716B8">
        <w:t xml:space="preserve">From your point of </w:t>
      </w:r>
      <w:r w:rsidR="002D77D0" w:rsidRPr="001716B8">
        <w:t>view</w:t>
      </w:r>
      <w:r w:rsidRPr="001716B8">
        <w:t xml:space="preserve">, are there any external actors </w:t>
      </w:r>
      <w:r w:rsidR="005B33B8" w:rsidRPr="001716B8">
        <w:t>who</w:t>
      </w:r>
      <w:r w:rsidRPr="001716B8">
        <w:t xml:space="preserve"> influence policies </w:t>
      </w:r>
      <w:r w:rsidR="00EB5C76" w:rsidRPr="001716B8">
        <w:t xml:space="preserve">related to health insurance for migrant workers in Thailand? </w:t>
      </w:r>
    </w:p>
    <w:p w:rsidR="002D77D0" w:rsidRPr="001716B8" w:rsidRDefault="002D77D0" w:rsidP="00207E51">
      <w:pPr>
        <w:pStyle w:val="ListParagraph"/>
        <w:numPr>
          <w:ilvl w:val="1"/>
          <w:numId w:val="1"/>
        </w:numPr>
        <w:jc w:val="both"/>
      </w:pPr>
      <w:r w:rsidRPr="001716B8">
        <w:t xml:space="preserve">If you do not think that there are any external actors </w:t>
      </w:r>
      <w:r w:rsidR="005B33B8" w:rsidRPr="001716B8">
        <w:t>who</w:t>
      </w:r>
      <w:r w:rsidRPr="001716B8">
        <w:t xml:space="preserve"> influence policies related to health insurance for migrant workers in Thailand, please </w:t>
      </w:r>
      <w:r w:rsidR="001E5C0E" w:rsidRPr="001716B8">
        <w:t xml:space="preserve">elaborate and </w:t>
      </w:r>
      <w:r w:rsidRPr="001716B8">
        <w:t xml:space="preserve">explain why. </w:t>
      </w:r>
      <w:r w:rsidR="00F009B8" w:rsidRPr="001716B8">
        <w:t>[</w:t>
      </w:r>
      <w:r w:rsidR="00F009B8" w:rsidRPr="00353C06">
        <w:rPr>
          <w:i/>
          <w:iCs/>
        </w:rPr>
        <w:t>Interviewer asks probing questions</w:t>
      </w:r>
      <w:r w:rsidR="005B33B8" w:rsidRPr="00353C06">
        <w:rPr>
          <w:i/>
          <w:iCs/>
        </w:rPr>
        <w:t xml:space="preserve">, </w:t>
      </w:r>
      <w:r w:rsidR="005B33B8" w:rsidRPr="00353C06">
        <w:rPr>
          <w:i/>
          <w:iCs/>
          <w:color w:val="000000" w:themeColor="text1"/>
        </w:rPr>
        <w:t>especially about key domestic actors who influence policies related to health insurance for migrant workers</w:t>
      </w:r>
      <w:r w:rsidR="00F009B8" w:rsidRPr="001716B8">
        <w:t>]</w:t>
      </w:r>
    </w:p>
    <w:p w:rsidR="002D77D0" w:rsidRPr="001716B8" w:rsidRDefault="002D77D0" w:rsidP="00207E51">
      <w:pPr>
        <w:pStyle w:val="ListParagraph"/>
        <w:numPr>
          <w:ilvl w:val="1"/>
          <w:numId w:val="1"/>
        </w:numPr>
        <w:jc w:val="both"/>
      </w:pPr>
      <w:r w:rsidRPr="001716B8">
        <w:t xml:space="preserve">If you do think that there are external </w:t>
      </w:r>
      <w:proofErr w:type="spellStart"/>
      <w:r w:rsidRPr="001716B8">
        <w:t>actors</w:t>
      </w:r>
      <w:proofErr w:type="spellEnd"/>
      <w:r w:rsidRPr="001716B8">
        <w:t xml:space="preserve"> that influence policies related to health insurance for migrant workers in Thailand, please </w:t>
      </w:r>
      <w:r w:rsidR="00F009B8" w:rsidRPr="001716B8">
        <w:t>proceed</w:t>
      </w:r>
      <w:r w:rsidRPr="001716B8">
        <w:t>.</w:t>
      </w:r>
    </w:p>
    <w:p w:rsidR="005F68F8" w:rsidRPr="001716B8" w:rsidRDefault="00EB5C76" w:rsidP="007828CB">
      <w:pPr>
        <w:pStyle w:val="ListParagraph"/>
        <w:numPr>
          <w:ilvl w:val="0"/>
          <w:numId w:val="1"/>
        </w:numPr>
        <w:jc w:val="both"/>
      </w:pPr>
      <w:r w:rsidRPr="001716B8">
        <w:t xml:space="preserve">Who are these </w:t>
      </w:r>
      <w:r w:rsidR="002D77D0" w:rsidRPr="001716B8">
        <w:t xml:space="preserve">external actors </w:t>
      </w:r>
      <w:r w:rsidRPr="001716B8">
        <w:t>and what is the</w:t>
      </w:r>
      <w:r w:rsidR="00353C06">
        <w:t>i</w:t>
      </w:r>
      <w:r w:rsidRPr="001716B8">
        <w:t>r role?</w:t>
      </w:r>
      <w:r w:rsidR="002D77D0" w:rsidRPr="001716B8">
        <w:t xml:space="preserve"> </w:t>
      </w:r>
      <w:r w:rsidR="005F68F8" w:rsidRPr="001716B8">
        <w:t xml:space="preserve">Who do you perceive to be the main external </w:t>
      </w:r>
      <w:proofErr w:type="spellStart"/>
      <w:r w:rsidR="005F68F8" w:rsidRPr="001716B8">
        <w:t>actors</w:t>
      </w:r>
      <w:proofErr w:type="spellEnd"/>
      <w:r w:rsidR="005F68F8" w:rsidRPr="001716B8">
        <w:t xml:space="preserve"> that influence policies related to the Compulsory Migrant Health Insurance?</w:t>
      </w:r>
      <w:r w:rsidR="00F009B8" w:rsidRPr="001716B8">
        <w:t xml:space="preserve"> Why?</w:t>
      </w:r>
    </w:p>
    <w:p w:rsidR="00EB5C76" w:rsidRPr="001716B8" w:rsidRDefault="00EB5C76" w:rsidP="007828CB">
      <w:pPr>
        <w:pStyle w:val="ListParagraph"/>
        <w:numPr>
          <w:ilvl w:val="0"/>
          <w:numId w:val="1"/>
        </w:numPr>
        <w:jc w:val="both"/>
      </w:pPr>
      <w:r w:rsidRPr="001716B8">
        <w:t xml:space="preserve">Through which channels do external actors exert influence (financial resources, technical expertise, </w:t>
      </w:r>
      <w:proofErr w:type="spellStart"/>
      <w:r w:rsidRPr="001716B8">
        <w:t>intersectoral</w:t>
      </w:r>
      <w:proofErr w:type="spellEnd"/>
      <w:r w:rsidRPr="001716B8">
        <w:t xml:space="preserve"> leverage (e.g. travel and trade restrictions), others)? In your opinion, which of these channels </w:t>
      </w:r>
      <w:r w:rsidR="002D77D0" w:rsidRPr="001716B8">
        <w:t xml:space="preserve">is the </w:t>
      </w:r>
      <w:r w:rsidRPr="001716B8">
        <w:t>strongest?</w:t>
      </w:r>
      <w:r w:rsidR="005F68F8" w:rsidRPr="001716B8">
        <w:t xml:space="preserve"> Why?</w:t>
      </w:r>
    </w:p>
    <w:p w:rsidR="005B33B8" w:rsidRPr="001716B8" w:rsidRDefault="005B33B8" w:rsidP="007828CB">
      <w:pPr>
        <w:pStyle w:val="ListParagraph"/>
        <w:numPr>
          <w:ilvl w:val="0"/>
          <w:numId w:val="1"/>
        </w:numPr>
        <w:jc w:val="both"/>
      </w:pPr>
      <w:r w:rsidRPr="001716B8">
        <w:t xml:space="preserve">Do you perceive external influences to be </w:t>
      </w:r>
      <w:r w:rsidR="00353C06">
        <w:t xml:space="preserve">appropriate and </w:t>
      </w:r>
      <w:r w:rsidRPr="001716B8">
        <w:t>constructive? Why or why not?</w:t>
      </w:r>
      <w:bookmarkStart w:id="0" w:name="_GoBack"/>
      <w:bookmarkEnd w:id="0"/>
      <w:r w:rsidRPr="001716B8">
        <w:t xml:space="preserve"> </w:t>
      </w:r>
    </w:p>
    <w:p w:rsidR="005F68F8" w:rsidRPr="001716B8" w:rsidRDefault="001E5C0E" w:rsidP="007828CB">
      <w:pPr>
        <w:pStyle w:val="ListParagraph"/>
        <w:numPr>
          <w:ilvl w:val="0"/>
          <w:numId w:val="1"/>
        </w:numPr>
        <w:jc w:val="both"/>
      </w:pPr>
      <w:r w:rsidRPr="001716B8">
        <w:t>Do you think external actors are better able to produce, interpret and disseminate knowledge? Why or why not? Does this ability give them an advantage</w:t>
      </w:r>
      <w:r w:rsidR="005F68F8" w:rsidRPr="001716B8">
        <w:t xml:space="preserve"> and allow them to exert influence</w:t>
      </w:r>
      <w:r w:rsidRPr="001716B8">
        <w:t xml:space="preserve">? </w:t>
      </w:r>
    </w:p>
    <w:p w:rsidR="00EB5C76" w:rsidRPr="001716B8" w:rsidRDefault="00EB5C76" w:rsidP="007828CB">
      <w:pPr>
        <w:pStyle w:val="ListParagraph"/>
        <w:numPr>
          <w:ilvl w:val="0"/>
          <w:numId w:val="1"/>
        </w:numPr>
        <w:jc w:val="both"/>
      </w:pPr>
      <w:r w:rsidRPr="001716B8">
        <w:lastRenderedPageBreak/>
        <w:t xml:space="preserve">Focusing on the Compulsory Migrant Health Insurance, please explain the influence of external actors on the </w:t>
      </w:r>
      <w:r w:rsidR="005F68F8" w:rsidRPr="001716B8">
        <w:t>various</w:t>
      </w:r>
      <w:r w:rsidRPr="001716B8">
        <w:t xml:space="preserve"> stages of the policy process, </w:t>
      </w:r>
      <w:r w:rsidR="002D77D0" w:rsidRPr="001716B8">
        <w:t>i.e.</w:t>
      </w:r>
      <w:r w:rsidRPr="001716B8">
        <w:t xml:space="preserve"> priority setting</w:t>
      </w:r>
      <w:r w:rsidR="005F68F8" w:rsidRPr="001716B8">
        <w:t xml:space="preserve">, </w:t>
      </w:r>
      <w:r w:rsidRPr="001716B8">
        <w:t>policy formulation</w:t>
      </w:r>
      <w:r w:rsidR="005F68F8" w:rsidRPr="001716B8">
        <w:t xml:space="preserve">, </w:t>
      </w:r>
      <w:r w:rsidRPr="001716B8">
        <w:t>policy implementation</w:t>
      </w:r>
      <w:r w:rsidR="005F68F8" w:rsidRPr="001716B8">
        <w:t xml:space="preserve">, </w:t>
      </w:r>
      <w:r w:rsidRPr="001716B8">
        <w:t>monitoring and evaluation.</w:t>
      </w:r>
    </w:p>
    <w:p w:rsidR="005F68F8" w:rsidRPr="001716B8" w:rsidRDefault="005F68F8" w:rsidP="007828CB">
      <w:pPr>
        <w:pStyle w:val="ListParagraph"/>
        <w:numPr>
          <w:ilvl w:val="0"/>
          <w:numId w:val="1"/>
        </w:numPr>
        <w:jc w:val="both"/>
      </w:pPr>
      <w:r w:rsidRPr="001716B8">
        <w:t>In your opinion, does the channel of inﬂuence differ depending on the stage of the policy process? In what way? Please explain.</w:t>
      </w:r>
    </w:p>
    <w:p w:rsidR="00A739D6" w:rsidRPr="001716B8" w:rsidRDefault="00A739D6" w:rsidP="007828CB">
      <w:pPr>
        <w:pStyle w:val="ListParagraph"/>
        <w:numPr>
          <w:ilvl w:val="0"/>
          <w:numId w:val="1"/>
        </w:numPr>
        <w:jc w:val="both"/>
      </w:pPr>
      <w:r w:rsidRPr="001716B8">
        <w:t>Is there anything else we have not discussed that you would like to share</w:t>
      </w:r>
      <w:r w:rsidR="00F009B8" w:rsidRPr="001716B8">
        <w:t>? Do you have any questions</w:t>
      </w:r>
      <w:r w:rsidRPr="001716B8">
        <w:t xml:space="preserve">? </w:t>
      </w:r>
    </w:p>
    <w:p w:rsidR="00A739D6" w:rsidRDefault="00A739D6" w:rsidP="007828CB">
      <w:pPr>
        <w:jc w:val="center"/>
      </w:pPr>
      <w:r w:rsidRPr="001716B8">
        <w:t>Thank you for your time!</w:t>
      </w: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7828CB">
      <w:pPr>
        <w:jc w:val="center"/>
      </w:pPr>
    </w:p>
    <w:p w:rsidR="00163BE4" w:rsidRDefault="00163BE4" w:rsidP="00163BE4">
      <w:r>
        <w:t>Notes:</w:t>
      </w:r>
    </w:p>
    <w:p w:rsidR="00163BE4" w:rsidRDefault="00163BE4" w:rsidP="00163BE4">
      <w:pPr>
        <w:pStyle w:val="ListParagraph"/>
        <w:numPr>
          <w:ilvl w:val="0"/>
          <w:numId w:val="6"/>
        </w:numPr>
        <w:jc w:val="both"/>
      </w:pPr>
      <w:r>
        <w:t xml:space="preserve">Given the controversial use of the terms used to refer to “migrants” in the Thai language and in policy documents </w:t>
      </w:r>
      <w:r w:rsidRPr="00163BE4">
        <w:rPr>
          <w:rFonts w:cstheme="minorHAnsi"/>
        </w:rPr>
        <w:t>[20, 22, 23, 25]</w:t>
      </w:r>
      <w:r>
        <w:t>, the term “migrant worker” was chosen for the interview guide to emphasize that the focus of this study is on migrants from neighbouring countries as opposed to other categories of migrants.</w:t>
      </w:r>
    </w:p>
    <w:p w:rsidR="00163BE4" w:rsidRPr="00163BE4" w:rsidRDefault="00163BE4" w:rsidP="00163BE4">
      <w:pPr>
        <w:pStyle w:val="ListParagraph"/>
        <w:numPr>
          <w:ilvl w:val="0"/>
          <w:numId w:val="6"/>
        </w:numPr>
        <w:jc w:val="both"/>
        <w:rPr>
          <w:lang w:val="en-US"/>
        </w:rPr>
      </w:pPr>
      <w:r w:rsidRPr="00163BE4">
        <w:rPr>
          <w:lang w:val="en-US"/>
        </w:rPr>
        <w:t>The migrant health insurance of the Ministry of Public Health (MHI) is also referred to as the “Compulsory Migrant Health Insurance (CMHI)” [19], the “Health Insurance Card Scheme (HICS)” [22, 23, 25] or the “Migrant Health Insurance Scheme (MHIS)” [20]. While CMHI was used in the interview guide, MHI was eventually used in the research article to avoid ambiguity.</w:t>
      </w:r>
    </w:p>
    <w:sectPr w:rsidR="00163BE4" w:rsidRPr="00163BE4">
      <w:headerReference w:type="default"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5E27" w:rsidRDefault="00B45E27" w:rsidP="00C53B03">
      <w:pPr>
        <w:spacing w:after="0" w:line="240" w:lineRule="auto"/>
      </w:pPr>
      <w:r>
        <w:separator/>
      </w:r>
    </w:p>
  </w:endnote>
  <w:endnote w:type="continuationSeparator" w:id="0">
    <w:p w:rsidR="00B45E27" w:rsidRDefault="00B45E27" w:rsidP="00C53B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1032728"/>
      <w:docPartObj>
        <w:docPartGallery w:val="Page Numbers (Bottom of Page)"/>
        <w:docPartUnique/>
      </w:docPartObj>
    </w:sdtPr>
    <w:sdtEndPr>
      <w:rPr>
        <w:noProof/>
      </w:rPr>
    </w:sdtEndPr>
    <w:sdtContent>
      <w:p w:rsidR="003B0E3D" w:rsidRDefault="003B0E3D">
        <w:pPr>
          <w:pStyle w:val="Footer"/>
          <w:jc w:val="right"/>
        </w:pPr>
        <w:r>
          <w:fldChar w:fldCharType="begin"/>
        </w:r>
        <w:r>
          <w:instrText xml:space="preserve"> PAGE   \* MERGEFORMAT </w:instrText>
        </w:r>
        <w:r>
          <w:fldChar w:fldCharType="separate"/>
        </w:r>
        <w:r w:rsidR="00353C06">
          <w:rPr>
            <w:noProof/>
          </w:rPr>
          <w:t>2</w:t>
        </w:r>
        <w:r>
          <w:rPr>
            <w:noProof/>
          </w:rPr>
          <w:fldChar w:fldCharType="end"/>
        </w:r>
      </w:p>
    </w:sdtContent>
  </w:sdt>
  <w:p w:rsidR="003B0E3D" w:rsidRDefault="003B0E3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5E27" w:rsidRDefault="00B45E27" w:rsidP="00C53B03">
      <w:pPr>
        <w:spacing w:after="0" w:line="240" w:lineRule="auto"/>
      </w:pPr>
      <w:r>
        <w:separator/>
      </w:r>
    </w:p>
  </w:footnote>
  <w:footnote w:type="continuationSeparator" w:id="0">
    <w:p w:rsidR="00B45E27" w:rsidRDefault="00B45E27" w:rsidP="00C53B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716B8" w:rsidRDefault="001716B8" w:rsidP="001716B8">
    <w:pPr>
      <w:spacing w:after="0" w:line="360" w:lineRule="auto"/>
      <w:jc w:val="center"/>
      <w:rPr>
        <w:sz w:val="24"/>
        <w:szCs w:val="24"/>
      </w:rPr>
    </w:pPr>
    <w:r w:rsidRPr="001716B8">
      <w:rPr>
        <w:sz w:val="24"/>
        <w:szCs w:val="24"/>
      </w:rPr>
      <w:t>The role of external actors in shaping migrant health insurance in Thailand</w:t>
    </w:r>
  </w:p>
  <w:p w:rsidR="001716B8" w:rsidRPr="001716B8" w:rsidRDefault="001716B8" w:rsidP="001716B8">
    <w:pPr>
      <w:spacing w:after="0" w:line="360" w:lineRule="auto"/>
      <w:jc w:val="center"/>
      <w:rPr>
        <w:sz w:val="20"/>
        <w:szCs w:val="20"/>
      </w:rPr>
    </w:pPr>
    <w:r w:rsidRPr="001716B8">
      <w:rPr>
        <w:sz w:val="20"/>
        <w:szCs w:val="20"/>
      </w:rPr>
      <w:t xml:space="preserve">Chantal </w:t>
    </w:r>
    <w:proofErr w:type="spellStart"/>
    <w:r w:rsidRPr="001716B8">
      <w:rPr>
        <w:sz w:val="20"/>
        <w:szCs w:val="20"/>
      </w:rPr>
      <w:t>Herberholz</w:t>
    </w:r>
    <w:proofErr w:type="spellEnd"/>
    <w:r w:rsidRPr="001716B8">
      <w:rPr>
        <w:sz w:val="20"/>
        <w:szCs w:val="20"/>
      </w:rPr>
      <w:t xml:space="preserve">, Centre for Health Economics, Faculty of Economics, </w:t>
    </w:r>
    <w:proofErr w:type="spellStart"/>
    <w:r w:rsidRPr="001716B8">
      <w:rPr>
        <w:sz w:val="20"/>
        <w:szCs w:val="20"/>
      </w:rPr>
      <w:t>Chulalongkorn</w:t>
    </w:r>
    <w:proofErr w:type="spellEnd"/>
    <w:r w:rsidRPr="001716B8">
      <w:rPr>
        <w:sz w:val="20"/>
        <w:szCs w:val="20"/>
      </w:rPr>
      <w:t xml:space="preserve"> University</w:t>
    </w:r>
  </w:p>
  <w:p w:rsidR="001716B8" w:rsidRDefault="001716B8">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A217B5"/>
    <w:multiLevelType w:val="hybridMultilevel"/>
    <w:tmpl w:val="D2E63ED0"/>
    <w:lvl w:ilvl="0" w:tplc="96D25CBA">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623615"/>
    <w:multiLevelType w:val="hybridMultilevel"/>
    <w:tmpl w:val="280A8A28"/>
    <w:lvl w:ilvl="0" w:tplc="140C706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C81052"/>
    <w:multiLevelType w:val="hybridMultilevel"/>
    <w:tmpl w:val="A7CA99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303346"/>
    <w:multiLevelType w:val="hybridMultilevel"/>
    <w:tmpl w:val="A1D85C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9C92C4D"/>
    <w:multiLevelType w:val="hybridMultilevel"/>
    <w:tmpl w:val="642EB9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7A331EE"/>
    <w:multiLevelType w:val="hybridMultilevel"/>
    <w:tmpl w:val="791225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1"/>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BA0"/>
    <w:rsid w:val="00000E2E"/>
    <w:rsid w:val="000013AF"/>
    <w:rsid w:val="00001800"/>
    <w:rsid w:val="0000209D"/>
    <w:rsid w:val="00002275"/>
    <w:rsid w:val="000022AD"/>
    <w:rsid w:val="000028B5"/>
    <w:rsid w:val="0000295F"/>
    <w:rsid w:val="00002A0F"/>
    <w:rsid w:val="00002A8F"/>
    <w:rsid w:val="00003198"/>
    <w:rsid w:val="000034E1"/>
    <w:rsid w:val="000035C0"/>
    <w:rsid w:val="000039B3"/>
    <w:rsid w:val="00003C0C"/>
    <w:rsid w:val="00003DF9"/>
    <w:rsid w:val="0000420E"/>
    <w:rsid w:val="00004921"/>
    <w:rsid w:val="00004D29"/>
    <w:rsid w:val="000054F9"/>
    <w:rsid w:val="00005816"/>
    <w:rsid w:val="00005BE7"/>
    <w:rsid w:val="00006071"/>
    <w:rsid w:val="000063D1"/>
    <w:rsid w:val="0000674C"/>
    <w:rsid w:val="00007355"/>
    <w:rsid w:val="0000751F"/>
    <w:rsid w:val="0000771D"/>
    <w:rsid w:val="00010071"/>
    <w:rsid w:val="00010EED"/>
    <w:rsid w:val="00010F11"/>
    <w:rsid w:val="00011501"/>
    <w:rsid w:val="000115E4"/>
    <w:rsid w:val="000116B2"/>
    <w:rsid w:val="00011728"/>
    <w:rsid w:val="00011AFD"/>
    <w:rsid w:val="00012213"/>
    <w:rsid w:val="000126EA"/>
    <w:rsid w:val="00012DFA"/>
    <w:rsid w:val="00013941"/>
    <w:rsid w:val="00015E7F"/>
    <w:rsid w:val="00016621"/>
    <w:rsid w:val="000168C6"/>
    <w:rsid w:val="00016A1C"/>
    <w:rsid w:val="00016C39"/>
    <w:rsid w:val="0001708B"/>
    <w:rsid w:val="0002017A"/>
    <w:rsid w:val="00020533"/>
    <w:rsid w:val="00020A47"/>
    <w:rsid w:val="00021A29"/>
    <w:rsid w:val="000224F2"/>
    <w:rsid w:val="000225AB"/>
    <w:rsid w:val="00022966"/>
    <w:rsid w:val="00022BBE"/>
    <w:rsid w:val="00023115"/>
    <w:rsid w:val="000233A4"/>
    <w:rsid w:val="000254BC"/>
    <w:rsid w:val="000254FE"/>
    <w:rsid w:val="000259AE"/>
    <w:rsid w:val="00025ABA"/>
    <w:rsid w:val="00025AF2"/>
    <w:rsid w:val="000264AE"/>
    <w:rsid w:val="00026526"/>
    <w:rsid w:val="00026CC1"/>
    <w:rsid w:val="000273BD"/>
    <w:rsid w:val="00027693"/>
    <w:rsid w:val="000303C8"/>
    <w:rsid w:val="000309F2"/>
    <w:rsid w:val="0003106E"/>
    <w:rsid w:val="00032124"/>
    <w:rsid w:val="000332DE"/>
    <w:rsid w:val="0003344D"/>
    <w:rsid w:val="000335C9"/>
    <w:rsid w:val="00033A21"/>
    <w:rsid w:val="00033D13"/>
    <w:rsid w:val="0003459E"/>
    <w:rsid w:val="000349D5"/>
    <w:rsid w:val="00034A85"/>
    <w:rsid w:val="00035183"/>
    <w:rsid w:val="00035860"/>
    <w:rsid w:val="000359E4"/>
    <w:rsid w:val="00035A11"/>
    <w:rsid w:val="00035F04"/>
    <w:rsid w:val="000367B1"/>
    <w:rsid w:val="00036A3D"/>
    <w:rsid w:val="00036EC9"/>
    <w:rsid w:val="00037770"/>
    <w:rsid w:val="00037962"/>
    <w:rsid w:val="000405BD"/>
    <w:rsid w:val="00040745"/>
    <w:rsid w:val="00040CF0"/>
    <w:rsid w:val="00040D8E"/>
    <w:rsid w:val="000419DD"/>
    <w:rsid w:val="000419E7"/>
    <w:rsid w:val="00041F09"/>
    <w:rsid w:val="000420DB"/>
    <w:rsid w:val="000420E9"/>
    <w:rsid w:val="000439DC"/>
    <w:rsid w:val="0004467A"/>
    <w:rsid w:val="00044C4C"/>
    <w:rsid w:val="00044E17"/>
    <w:rsid w:val="00044F9F"/>
    <w:rsid w:val="0004513F"/>
    <w:rsid w:val="00045204"/>
    <w:rsid w:val="00045B52"/>
    <w:rsid w:val="00045E28"/>
    <w:rsid w:val="0004613B"/>
    <w:rsid w:val="00046CE7"/>
    <w:rsid w:val="00046DA8"/>
    <w:rsid w:val="00050002"/>
    <w:rsid w:val="00050048"/>
    <w:rsid w:val="000502EA"/>
    <w:rsid w:val="00050496"/>
    <w:rsid w:val="000505D3"/>
    <w:rsid w:val="00050F76"/>
    <w:rsid w:val="000514B6"/>
    <w:rsid w:val="00051539"/>
    <w:rsid w:val="00051828"/>
    <w:rsid w:val="00051E52"/>
    <w:rsid w:val="00052D37"/>
    <w:rsid w:val="000542A0"/>
    <w:rsid w:val="000545FD"/>
    <w:rsid w:val="0005480C"/>
    <w:rsid w:val="00054B07"/>
    <w:rsid w:val="00054BAF"/>
    <w:rsid w:val="0005538A"/>
    <w:rsid w:val="00055A0D"/>
    <w:rsid w:val="00055ACC"/>
    <w:rsid w:val="00056257"/>
    <w:rsid w:val="00056E99"/>
    <w:rsid w:val="00056F73"/>
    <w:rsid w:val="00057306"/>
    <w:rsid w:val="00057F1B"/>
    <w:rsid w:val="00060724"/>
    <w:rsid w:val="00060A10"/>
    <w:rsid w:val="00060D51"/>
    <w:rsid w:val="000618A5"/>
    <w:rsid w:val="00061D28"/>
    <w:rsid w:val="0006277C"/>
    <w:rsid w:val="00062D1A"/>
    <w:rsid w:val="0006308A"/>
    <w:rsid w:val="00063B9A"/>
    <w:rsid w:val="00063ED7"/>
    <w:rsid w:val="0006424C"/>
    <w:rsid w:val="00064F59"/>
    <w:rsid w:val="00064F80"/>
    <w:rsid w:val="000654E9"/>
    <w:rsid w:val="0006586A"/>
    <w:rsid w:val="00066883"/>
    <w:rsid w:val="00066BCA"/>
    <w:rsid w:val="00066FB6"/>
    <w:rsid w:val="000675A5"/>
    <w:rsid w:val="000675D4"/>
    <w:rsid w:val="00067C69"/>
    <w:rsid w:val="00067D00"/>
    <w:rsid w:val="0007008E"/>
    <w:rsid w:val="000702FD"/>
    <w:rsid w:val="0007039B"/>
    <w:rsid w:val="00071192"/>
    <w:rsid w:val="00071AAE"/>
    <w:rsid w:val="00071B79"/>
    <w:rsid w:val="00072C1C"/>
    <w:rsid w:val="00072D43"/>
    <w:rsid w:val="00073007"/>
    <w:rsid w:val="00073C1D"/>
    <w:rsid w:val="00073EA8"/>
    <w:rsid w:val="000740C7"/>
    <w:rsid w:val="000740E2"/>
    <w:rsid w:val="00074C35"/>
    <w:rsid w:val="0007596B"/>
    <w:rsid w:val="000762B4"/>
    <w:rsid w:val="00076A88"/>
    <w:rsid w:val="00076D82"/>
    <w:rsid w:val="00076EAF"/>
    <w:rsid w:val="00076F57"/>
    <w:rsid w:val="00077339"/>
    <w:rsid w:val="000779E8"/>
    <w:rsid w:val="000802CE"/>
    <w:rsid w:val="00080339"/>
    <w:rsid w:val="00080640"/>
    <w:rsid w:val="00080698"/>
    <w:rsid w:val="00080828"/>
    <w:rsid w:val="00080F50"/>
    <w:rsid w:val="000818A3"/>
    <w:rsid w:val="00081EF3"/>
    <w:rsid w:val="000826AD"/>
    <w:rsid w:val="00083186"/>
    <w:rsid w:val="00083194"/>
    <w:rsid w:val="000832C6"/>
    <w:rsid w:val="0008330D"/>
    <w:rsid w:val="00083A8B"/>
    <w:rsid w:val="00083E78"/>
    <w:rsid w:val="000847BB"/>
    <w:rsid w:val="0008488E"/>
    <w:rsid w:val="00084D3C"/>
    <w:rsid w:val="000857F2"/>
    <w:rsid w:val="0008679F"/>
    <w:rsid w:val="000867B6"/>
    <w:rsid w:val="00086B9F"/>
    <w:rsid w:val="00087BEE"/>
    <w:rsid w:val="00087DAF"/>
    <w:rsid w:val="00090012"/>
    <w:rsid w:val="000901C6"/>
    <w:rsid w:val="0009081F"/>
    <w:rsid w:val="00091232"/>
    <w:rsid w:val="00091512"/>
    <w:rsid w:val="00091863"/>
    <w:rsid w:val="000918BF"/>
    <w:rsid w:val="00091D15"/>
    <w:rsid w:val="00092A34"/>
    <w:rsid w:val="00092C9B"/>
    <w:rsid w:val="000931B1"/>
    <w:rsid w:val="000932DC"/>
    <w:rsid w:val="00093653"/>
    <w:rsid w:val="00094400"/>
    <w:rsid w:val="00094CD7"/>
    <w:rsid w:val="00094CFF"/>
    <w:rsid w:val="00094D13"/>
    <w:rsid w:val="00094D37"/>
    <w:rsid w:val="00095BE5"/>
    <w:rsid w:val="00095CF7"/>
    <w:rsid w:val="00096A48"/>
    <w:rsid w:val="0009735A"/>
    <w:rsid w:val="00097747"/>
    <w:rsid w:val="00097776"/>
    <w:rsid w:val="000A0296"/>
    <w:rsid w:val="000A05D3"/>
    <w:rsid w:val="000A06C5"/>
    <w:rsid w:val="000A0B9E"/>
    <w:rsid w:val="000A13E8"/>
    <w:rsid w:val="000A2055"/>
    <w:rsid w:val="000A271F"/>
    <w:rsid w:val="000A2BFE"/>
    <w:rsid w:val="000A2E42"/>
    <w:rsid w:val="000A3574"/>
    <w:rsid w:val="000A3661"/>
    <w:rsid w:val="000A39FF"/>
    <w:rsid w:val="000A3B7D"/>
    <w:rsid w:val="000A4560"/>
    <w:rsid w:val="000A570C"/>
    <w:rsid w:val="000A5A67"/>
    <w:rsid w:val="000A5AA7"/>
    <w:rsid w:val="000A6324"/>
    <w:rsid w:val="000A778E"/>
    <w:rsid w:val="000A7A77"/>
    <w:rsid w:val="000B0FAE"/>
    <w:rsid w:val="000B12E7"/>
    <w:rsid w:val="000B1702"/>
    <w:rsid w:val="000B17E8"/>
    <w:rsid w:val="000B1CA5"/>
    <w:rsid w:val="000B1EBE"/>
    <w:rsid w:val="000B2016"/>
    <w:rsid w:val="000B22D7"/>
    <w:rsid w:val="000B24CF"/>
    <w:rsid w:val="000B2EFE"/>
    <w:rsid w:val="000B3151"/>
    <w:rsid w:val="000B39A8"/>
    <w:rsid w:val="000B3FFE"/>
    <w:rsid w:val="000B429F"/>
    <w:rsid w:val="000B4AED"/>
    <w:rsid w:val="000B506C"/>
    <w:rsid w:val="000B5287"/>
    <w:rsid w:val="000B5E9A"/>
    <w:rsid w:val="000B64A7"/>
    <w:rsid w:val="000B6648"/>
    <w:rsid w:val="000B66F1"/>
    <w:rsid w:val="000B6758"/>
    <w:rsid w:val="000B7027"/>
    <w:rsid w:val="000C06E0"/>
    <w:rsid w:val="000C12D5"/>
    <w:rsid w:val="000C12F2"/>
    <w:rsid w:val="000C14F4"/>
    <w:rsid w:val="000C1D75"/>
    <w:rsid w:val="000C228E"/>
    <w:rsid w:val="000C35E9"/>
    <w:rsid w:val="000C382D"/>
    <w:rsid w:val="000C388B"/>
    <w:rsid w:val="000C3EE5"/>
    <w:rsid w:val="000C41AA"/>
    <w:rsid w:val="000C4214"/>
    <w:rsid w:val="000C4AC5"/>
    <w:rsid w:val="000C4D31"/>
    <w:rsid w:val="000C50C3"/>
    <w:rsid w:val="000C5599"/>
    <w:rsid w:val="000C563F"/>
    <w:rsid w:val="000C64D1"/>
    <w:rsid w:val="000C79A9"/>
    <w:rsid w:val="000C7B4C"/>
    <w:rsid w:val="000C7D1A"/>
    <w:rsid w:val="000D0172"/>
    <w:rsid w:val="000D0723"/>
    <w:rsid w:val="000D0EEF"/>
    <w:rsid w:val="000D14CC"/>
    <w:rsid w:val="000D17BD"/>
    <w:rsid w:val="000D1D10"/>
    <w:rsid w:val="000D236A"/>
    <w:rsid w:val="000D2469"/>
    <w:rsid w:val="000D2727"/>
    <w:rsid w:val="000D2840"/>
    <w:rsid w:val="000D32FB"/>
    <w:rsid w:val="000D3C4A"/>
    <w:rsid w:val="000D3DA3"/>
    <w:rsid w:val="000D44A7"/>
    <w:rsid w:val="000D44A9"/>
    <w:rsid w:val="000D5153"/>
    <w:rsid w:val="000D53A4"/>
    <w:rsid w:val="000D53E7"/>
    <w:rsid w:val="000D546E"/>
    <w:rsid w:val="000D585C"/>
    <w:rsid w:val="000D5AC1"/>
    <w:rsid w:val="000D5B0D"/>
    <w:rsid w:val="000D6F5C"/>
    <w:rsid w:val="000D7869"/>
    <w:rsid w:val="000D78DA"/>
    <w:rsid w:val="000D797E"/>
    <w:rsid w:val="000D7A7A"/>
    <w:rsid w:val="000D7E00"/>
    <w:rsid w:val="000E0071"/>
    <w:rsid w:val="000E0081"/>
    <w:rsid w:val="000E0355"/>
    <w:rsid w:val="000E0482"/>
    <w:rsid w:val="000E058D"/>
    <w:rsid w:val="000E058F"/>
    <w:rsid w:val="000E1BFA"/>
    <w:rsid w:val="000E1C46"/>
    <w:rsid w:val="000E22C2"/>
    <w:rsid w:val="000E2640"/>
    <w:rsid w:val="000E2A22"/>
    <w:rsid w:val="000E31B2"/>
    <w:rsid w:val="000E3800"/>
    <w:rsid w:val="000E3C44"/>
    <w:rsid w:val="000E3D7E"/>
    <w:rsid w:val="000E3EDA"/>
    <w:rsid w:val="000E545F"/>
    <w:rsid w:val="000E554E"/>
    <w:rsid w:val="000E62DC"/>
    <w:rsid w:val="000E6902"/>
    <w:rsid w:val="000E69B5"/>
    <w:rsid w:val="000E6E55"/>
    <w:rsid w:val="000E74CF"/>
    <w:rsid w:val="000E7578"/>
    <w:rsid w:val="000E77CA"/>
    <w:rsid w:val="000E79E1"/>
    <w:rsid w:val="000F06C9"/>
    <w:rsid w:val="000F0D4E"/>
    <w:rsid w:val="000F10DB"/>
    <w:rsid w:val="000F121A"/>
    <w:rsid w:val="000F1853"/>
    <w:rsid w:val="000F25E7"/>
    <w:rsid w:val="000F26CD"/>
    <w:rsid w:val="000F2929"/>
    <w:rsid w:val="000F304E"/>
    <w:rsid w:val="000F32B4"/>
    <w:rsid w:val="000F335C"/>
    <w:rsid w:val="000F33B0"/>
    <w:rsid w:val="000F35CE"/>
    <w:rsid w:val="000F363C"/>
    <w:rsid w:val="000F38DD"/>
    <w:rsid w:val="000F3B26"/>
    <w:rsid w:val="000F3F38"/>
    <w:rsid w:val="000F47A9"/>
    <w:rsid w:val="000F4838"/>
    <w:rsid w:val="000F4AAF"/>
    <w:rsid w:val="000F4D5A"/>
    <w:rsid w:val="000F4F54"/>
    <w:rsid w:val="000F59DC"/>
    <w:rsid w:val="000F5AE2"/>
    <w:rsid w:val="000F60E1"/>
    <w:rsid w:val="000F616B"/>
    <w:rsid w:val="000F68B2"/>
    <w:rsid w:val="000F6AF4"/>
    <w:rsid w:val="000F7116"/>
    <w:rsid w:val="000F7E1B"/>
    <w:rsid w:val="00100D25"/>
    <w:rsid w:val="00100FD3"/>
    <w:rsid w:val="00101912"/>
    <w:rsid w:val="00101B21"/>
    <w:rsid w:val="00101FB4"/>
    <w:rsid w:val="001021E8"/>
    <w:rsid w:val="001024BB"/>
    <w:rsid w:val="00103555"/>
    <w:rsid w:val="00103B04"/>
    <w:rsid w:val="00103CB4"/>
    <w:rsid w:val="00103CDE"/>
    <w:rsid w:val="0010481D"/>
    <w:rsid w:val="0010560E"/>
    <w:rsid w:val="00105619"/>
    <w:rsid w:val="0010571F"/>
    <w:rsid w:val="00105AD8"/>
    <w:rsid w:val="001060CC"/>
    <w:rsid w:val="00106878"/>
    <w:rsid w:val="0010698B"/>
    <w:rsid w:val="00106F5A"/>
    <w:rsid w:val="0010781A"/>
    <w:rsid w:val="0010787B"/>
    <w:rsid w:val="00110199"/>
    <w:rsid w:val="00110E82"/>
    <w:rsid w:val="0011132D"/>
    <w:rsid w:val="00111472"/>
    <w:rsid w:val="001121CB"/>
    <w:rsid w:val="00112D5B"/>
    <w:rsid w:val="00113490"/>
    <w:rsid w:val="0011356B"/>
    <w:rsid w:val="00113A14"/>
    <w:rsid w:val="00114511"/>
    <w:rsid w:val="00114742"/>
    <w:rsid w:val="00114CA7"/>
    <w:rsid w:val="00115A45"/>
    <w:rsid w:val="00115DE5"/>
    <w:rsid w:val="001160D0"/>
    <w:rsid w:val="00116B04"/>
    <w:rsid w:val="001206CF"/>
    <w:rsid w:val="001208A6"/>
    <w:rsid w:val="001214EA"/>
    <w:rsid w:val="001218DF"/>
    <w:rsid w:val="0012248F"/>
    <w:rsid w:val="001224EC"/>
    <w:rsid w:val="0012266A"/>
    <w:rsid w:val="00122891"/>
    <w:rsid w:val="00122A81"/>
    <w:rsid w:val="00122C37"/>
    <w:rsid w:val="00123982"/>
    <w:rsid w:val="00124430"/>
    <w:rsid w:val="00124B3B"/>
    <w:rsid w:val="00124FE0"/>
    <w:rsid w:val="0012532B"/>
    <w:rsid w:val="001254C6"/>
    <w:rsid w:val="00125525"/>
    <w:rsid w:val="00125DC9"/>
    <w:rsid w:val="00126409"/>
    <w:rsid w:val="0012677E"/>
    <w:rsid w:val="00126936"/>
    <w:rsid w:val="0012699E"/>
    <w:rsid w:val="00126F1F"/>
    <w:rsid w:val="0013063D"/>
    <w:rsid w:val="00130766"/>
    <w:rsid w:val="001316BD"/>
    <w:rsid w:val="00131910"/>
    <w:rsid w:val="00132A20"/>
    <w:rsid w:val="00132A23"/>
    <w:rsid w:val="00132A36"/>
    <w:rsid w:val="00132D94"/>
    <w:rsid w:val="001332C0"/>
    <w:rsid w:val="001333B0"/>
    <w:rsid w:val="001337F6"/>
    <w:rsid w:val="001338E5"/>
    <w:rsid w:val="00133D8C"/>
    <w:rsid w:val="001346FF"/>
    <w:rsid w:val="001353C5"/>
    <w:rsid w:val="00135595"/>
    <w:rsid w:val="001355F0"/>
    <w:rsid w:val="00135822"/>
    <w:rsid w:val="00135CCF"/>
    <w:rsid w:val="00135FCF"/>
    <w:rsid w:val="001361FA"/>
    <w:rsid w:val="00137305"/>
    <w:rsid w:val="00137550"/>
    <w:rsid w:val="00137C9B"/>
    <w:rsid w:val="00137F46"/>
    <w:rsid w:val="001408B8"/>
    <w:rsid w:val="00140A19"/>
    <w:rsid w:val="00141211"/>
    <w:rsid w:val="001418DC"/>
    <w:rsid w:val="0014207D"/>
    <w:rsid w:val="001423E3"/>
    <w:rsid w:val="0014294E"/>
    <w:rsid w:val="0014339A"/>
    <w:rsid w:val="0014360D"/>
    <w:rsid w:val="001438EE"/>
    <w:rsid w:val="00144A81"/>
    <w:rsid w:val="0014581E"/>
    <w:rsid w:val="0014664A"/>
    <w:rsid w:val="0014675A"/>
    <w:rsid w:val="001467FE"/>
    <w:rsid w:val="00146C4D"/>
    <w:rsid w:val="0014788F"/>
    <w:rsid w:val="001479F5"/>
    <w:rsid w:val="00147B6A"/>
    <w:rsid w:val="00151256"/>
    <w:rsid w:val="001514FD"/>
    <w:rsid w:val="001525C5"/>
    <w:rsid w:val="0015294F"/>
    <w:rsid w:val="001529E9"/>
    <w:rsid w:val="00152DB5"/>
    <w:rsid w:val="00153114"/>
    <w:rsid w:val="001533D2"/>
    <w:rsid w:val="00153FBD"/>
    <w:rsid w:val="00154067"/>
    <w:rsid w:val="00154224"/>
    <w:rsid w:val="00154955"/>
    <w:rsid w:val="00154CE9"/>
    <w:rsid w:val="001559AC"/>
    <w:rsid w:val="00156FDF"/>
    <w:rsid w:val="00157426"/>
    <w:rsid w:val="00157B2A"/>
    <w:rsid w:val="00157C7B"/>
    <w:rsid w:val="00157FBB"/>
    <w:rsid w:val="0016014D"/>
    <w:rsid w:val="0016037F"/>
    <w:rsid w:val="001605EF"/>
    <w:rsid w:val="001607A3"/>
    <w:rsid w:val="00160C00"/>
    <w:rsid w:val="00161AAE"/>
    <w:rsid w:val="00161C47"/>
    <w:rsid w:val="00161C6B"/>
    <w:rsid w:val="00161C76"/>
    <w:rsid w:val="00162005"/>
    <w:rsid w:val="00162051"/>
    <w:rsid w:val="0016245C"/>
    <w:rsid w:val="001626DE"/>
    <w:rsid w:val="00162ED5"/>
    <w:rsid w:val="00163117"/>
    <w:rsid w:val="00163382"/>
    <w:rsid w:val="00163461"/>
    <w:rsid w:val="00163804"/>
    <w:rsid w:val="00163BE4"/>
    <w:rsid w:val="00164442"/>
    <w:rsid w:val="00164659"/>
    <w:rsid w:val="001647C7"/>
    <w:rsid w:val="00164812"/>
    <w:rsid w:val="00164ECD"/>
    <w:rsid w:val="001651B5"/>
    <w:rsid w:val="00165692"/>
    <w:rsid w:val="00165CBA"/>
    <w:rsid w:val="0016669A"/>
    <w:rsid w:val="00166E76"/>
    <w:rsid w:val="00166F6E"/>
    <w:rsid w:val="00167EE3"/>
    <w:rsid w:val="00170C70"/>
    <w:rsid w:val="00170FC3"/>
    <w:rsid w:val="001716B8"/>
    <w:rsid w:val="0017179A"/>
    <w:rsid w:val="00171B6E"/>
    <w:rsid w:val="00171FFB"/>
    <w:rsid w:val="00172459"/>
    <w:rsid w:val="00173115"/>
    <w:rsid w:val="00173B11"/>
    <w:rsid w:val="00173C25"/>
    <w:rsid w:val="00174249"/>
    <w:rsid w:val="00174C21"/>
    <w:rsid w:val="001750D3"/>
    <w:rsid w:val="00175725"/>
    <w:rsid w:val="00175A8B"/>
    <w:rsid w:val="00176567"/>
    <w:rsid w:val="00176A52"/>
    <w:rsid w:val="0017703B"/>
    <w:rsid w:val="001777DA"/>
    <w:rsid w:val="001801DB"/>
    <w:rsid w:val="00180536"/>
    <w:rsid w:val="00180C18"/>
    <w:rsid w:val="00180C1E"/>
    <w:rsid w:val="00180CE5"/>
    <w:rsid w:val="00181055"/>
    <w:rsid w:val="001815E1"/>
    <w:rsid w:val="0018177F"/>
    <w:rsid w:val="001824DA"/>
    <w:rsid w:val="00182635"/>
    <w:rsid w:val="001826DB"/>
    <w:rsid w:val="00182736"/>
    <w:rsid w:val="00182C6F"/>
    <w:rsid w:val="00182D0F"/>
    <w:rsid w:val="00182E31"/>
    <w:rsid w:val="00183820"/>
    <w:rsid w:val="001846AD"/>
    <w:rsid w:val="00184A5F"/>
    <w:rsid w:val="00185891"/>
    <w:rsid w:val="001859DB"/>
    <w:rsid w:val="00185B3C"/>
    <w:rsid w:val="00185B9F"/>
    <w:rsid w:val="0018697C"/>
    <w:rsid w:val="00186DAC"/>
    <w:rsid w:val="001874B4"/>
    <w:rsid w:val="00187733"/>
    <w:rsid w:val="00187C47"/>
    <w:rsid w:val="00187CEC"/>
    <w:rsid w:val="00190002"/>
    <w:rsid w:val="0019065D"/>
    <w:rsid w:val="001909F5"/>
    <w:rsid w:val="00191348"/>
    <w:rsid w:val="001919D9"/>
    <w:rsid w:val="00191EBD"/>
    <w:rsid w:val="0019224E"/>
    <w:rsid w:val="001923F3"/>
    <w:rsid w:val="0019247F"/>
    <w:rsid w:val="00192602"/>
    <w:rsid w:val="00192932"/>
    <w:rsid w:val="001932D2"/>
    <w:rsid w:val="0019391F"/>
    <w:rsid w:val="00193D25"/>
    <w:rsid w:val="00193E51"/>
    <w:rsid w:val="0019405C"/>
    <w:rsid w:val="00194214"/>
    <w:rsid w:val="001943DE"/>
    <w:rsid w:val="00194701"/>
    <w:rsid w:val="00194F01"/>
    <w:rsid w:val="00195B14"/>
    <w:rsid w:val="001973C2"/>
    <w:rsid w:val="0019742A"/>
    <w:rsid w:val="0019745A"/>
    <w:rsid w:val="00197A43"/>
    <w:rsid w:val="00197C0A"/>
    <w:rsid w:val="00197DB2"/>
    <w:rsid w:val="00197DF5"/>
    <w:rsid w:val="001A0299"/>
    <w:rsid w:val="001A06CE"/>
    <w:rsid w:val="001A08BE"/>
    <w:rsid w:val="001A0AEA"/>
    <w:rsid w:val="001A0DF2"/>
    <w:rsid w:val="001A1798"/>
    <w:rsid w:val="001A2A0B"/>
    <w:rsid w:val="001A31D5"/>
    <w:rsid w:val="001A3771"/>
    <w:rsid w:val="001A46A2"/>
    <w:rsid w:val="001A4799"/>
    <w:rsid w:val="001A54E1"/>
    <w:rsid w:val="001A56A4"/>
    <w:rsid w:val="001A59E7"/>
    <w:rsid w:val="001A5A93"/>
    <w:rsid w:val="001A5B19"/>
    <w:rsid w:val="001A5D8B"/>
    <w:rsid w:val="001A61A1"/>
    <w:rsid w:val="001A74FA"/>
    <w:rsid w:val="001A7B12"/>
    <w:rsid w:val="001A7EDE"/>
    <w:rsid w:val="001B003A"/>
    <w:rsid w:val="001B0765"/>
    <w:rsid w:val="001B188A"/>
    <w:rsid w:val="001B1D2A"/>
    <w:rsid w:val="001B1F12"/>
    <w:rsid w:val="001B2511"/>
    <w:rsid w:val="001B283C"/>
    <w:rsid w:val="001B30BF"/>
    <w:rsid w:val="001B37C5"/>
    <w:rsid w:val="001B3A21"/>
    <w:rsid w:val="001B3E6A"/>
    <w:rsid w:val="001B3F25"/>
    <w:rsid w:val="001B44A7"/>
    <w:rsid w:val="001B4774"/>
    <w:rsid w:val="001B4C35"/>
    <w:rsid w:val="001B52A9"/>
    <w:rsid w:val="001B549F"/>
    <w:rsid w:val="001B5627"/>
    <w:rsid w:val="001B5B51"/>
    <w:rsid w:val="001B5B6D"/>
    <w:rsid w:val="001B61A9"/>
    <w:rsid w:val="001B64A7"/>
    <w:rsid w:val="001B72D3"/>
    <w:rsid w:val="001B76C0"/>
    <w:rsid w:val="001B7B71"/>
    <w:rsid w:val="001C0451"/>
    <w:rsid w:val="001C060F"/>
    <w:rsid w:val="001C07DF"/>
    <w:rsid w:val="001C0AF6"/>
    <w:rsid w:val="001C0C9D"/>
    <w:rsid w:val="001C18D8"/>
    <w:rsid w:val="001C1B50"/>
    <w:rsid w:val="001C1C90"/>
    <w:rsid w:val="001C2259"/>
    <w:rsid w:val="001C2693"/>
    <w:rsid w:val="001C2718"/>
    <w:rsid w:val="001C2FCE"/>
    <w:rsid w:val="001C3239"/>
    <w:rsid w:val="001C3A4A"/>
    <w:rsid w:val="001C3BD2"/>
    <w:rsid w:val="001C5B70"/>
    <w:rsid w:val="001C5DDB"/>
    <w:rsid w:val="001C6343"/>
    <w:rsid w:val="001C63C7"/>
    <w:rsid w:val="001C6575"/>
    <w:rsid w:val="001C680E"/>
    <w:rsid w:val="001C6F84"/>
    <w:rsid w:val="001C731A"/>
    <w:rsid w:val="001C7360"/>
    <w:rsid w:val="001C74D5"/>
    <w:rsid w:val="001C7C7C"/>
    <w:rsid w:val="001C7F5E"/>
    <w:rsid w:val="001D0476"/>
    <w:rsid w:val="001D0E77"/>
    <w:rsid w:val="001D15B7"/>
    <w:rsid w:val="001D2BDB"/>
    <w:rsid w:val="001D37EB"/>
    <w:rsid w:val="001D3D39"/>
    <w:rsid w:val="001D5549"/>
    <w:rsid w:val="001D5D25"/>
    <w:rsid w:val="001D5E95"/>
    <w:rsid w:val="001D6013"/>
    <w:rsid w:val="001D65B1"/>
    <w:rsid w:val="001D6D26"/>
    <w:rsid w:val="001D6E60"/>
    <w:rsid w:val="001D70A4"/>
    <w:rsid w:val="001D7443"/>
    <w:rsid w:val="001D7940"/>
    <w:rsid w:val="001D7B9C"/>
    <w:rsid w:val="001E0BF5"/>
    <w:rsid w:val="001E0D75"/>
    <w:rsid w:val="001E1BC5"/>
    <w:rsid w:val="001E2034"/>
    <w:rsid w:val="001E2281"/>
    <w:rsid w:val="001E25C7"/>
    <w:rsid w:val="001E26D2"/>
    <w:rsid w:val="001E2DDC"/>
    <w:rsid w:val="001E2ED3"/>
    <w:rsid w:val="001E304D"/>
    <w:rsid w:val="001E3063"/>
    <w:rsid w:val="001E3224"/>
    <w:rsid w:val="001E3ACE"/>
    <w:rsid w:val="001E468D"/>
    <w:rsid w:val="001E59B0"/>
    <w:rsid w:val="001E5C0E"/>
    <w:rsid w:val="001E5ED4"/>
    <w:rsid w:val="001E70DB"/>
    <w:rsid w:val="001E728C"/>
    <w:rsid w:val="001E7915"/>
    <w:rsid w:val="001F099B"/>
    <w:rsid w:val="001F0DEB"/>
    <w:rsid w:val="001F0E4E"/>
    <w:rsid w:val="001F0F05"/>
    <w:rsid w:val="001F157F"/>
    <w:rsid w:val="001F162E"/>
    <w:rsid w:val="001F165F"/>
    <w:rsid w:val="001F1865"/>
    <w:rsid w:val="001F1C11"/>
    <w:rsid w:val="001F1DF4"/>
    <w:rsid w:val="001F20CF"/>
    <w:rsid w:val="001F228A"/>
    <w:rsid w:val="001F320B"/>
    <w:rsid w:val="001F3DB5"/>
    <w:rsid w:val="001F468B"/>
    <w:rsid w:val="001F4B60"/>
    <w:rsid w:val="001F4D10"/>
    <w:rsid w:val="001F4DBC"/>
    <w:rsid w:val="001F4DD4"/>
    <w:rsid w:val="001F4E20"/>
    <w:rsid w:val="001F4EC5"/>
    <w:rsid w:val="001F53E1"/>
    <w:rsid w:val="001F5474"/>
    <w:rsid w:val="001F5C5A"/>
    <w:rsid w:val="001F5E28"/>
    <w:rsid w:val="001F60BE"/>
    <w:rsid w:val="001F634B"/>
    <w:rsid w:val="001F6B9A"/>
    <w:rsid w:val="001F7221"/>
    <w:rsid w:val="001F7BFC"/>
    <w:rsid w:val="002000AD"/>
    <w:rsid w:val="0020021D"/>
    <w:rsid w:val="0020081D"/>
    <w:rsid w:val="0020093D"/>
    <w:rsid w:val="00200BD5"/>
    <w:rsid w:val="0020108F"/>
    <w:rsid w:val="00201F1B"/>
    <w:rsid w:val="002020CC"/>
    <w:rsid w:val="002025FD"/>
    <w:rsid w:val="002029CC"/>
    <w:rsid w:val="00202AD7"/>
    <w:rsid w:val="00203017"/>
    <w:rsid w:val="002047BB"/>
    <w:rsid w:val="00205015"/>
    <w:rsid w:val="0020698B"/>
    <w:rsid w:val="00206BB2"/>
    <w:rsid w:val="00207E32"/>
    <w:rsid w:val="00207E51"/>
    <w:rsid w:val="002106F6"/>
    <w:rsid w:val="002108C7"/>
    <w:rsid w:val="002108FD"/>
    <w:rsid w:val="00210924"/>
    <w:rsid w:val="00210B3C"/>
    <w:rsid w:val="002113E4"/>
    <w:rsid w:val="002116EA"/>
    <w:rsid w:val="002118F2"/>
    <w:rsid w:val="0021196A"/>
    <w:rsid w:val="002124B5"/>
    <w:rsid w:val="00212542"/>
    <w:rsid w:val="002125BA"/>
    <w:rsid w:val="00212614"/>
    <w:rsid w:val="0021284B"/>
    <w:rsid w:val="00212E5D"/>
    <w:rsid w:val="00212FBE"/>
    <w:rsid w:val="00213406"/>
    <w:rsid w:val="00213430"/>
    <w:rsid w:val="00213C30"/>
    <w:rsid w:val="00213CB2"/>
    <w:rsid w:val="0021469D"/>
    <w:rsid w:val="00215A6B"/>
    <w:rsid w:val="00215F82"/>
    <w:rsid w:val="00216650"/>
    <w:rsid w:val="0021692D"/>
    <w:rsid w:val="00216CCE"/>
    <w:rsid w:val="00216F0B"/>
    <w:rsid w:val="00217850"/>
    <w:rsid w:val="0022010F"/>
    <w:rsid w:val="002209B6"/>
    <w:rsid w:val="00220AD7"/>
    <w:rsid w:val="00220DB9"/>
    <w:rsid w:val="00221152"/>
    <w:rsid w:val="002212D3"/>
    <w:rsid w:val="002220B7"/>
    <w:rsid w:val="002223FA"/>
    <w:rsid w:val="00222BF2"/>
    <w:rsid w:val="00222E4B"/>
    <w:rsid w:val="00222E7A"/>
    <w:rsid w:val="00223AAC"/>
    <w:rsid w:val="00223C02"/>
    <w:rsid w:val="0022426E"/>
    <w:rsid w:val="002249F4"/>
    <w:rsid w:val="00224B09"/>
    <w:rsid w:val="00225882"/>
    <w:rsid w:val="0022590B"/>
    <w:rsid w:val="00225BCB"/>
    <w:rsid w:val="0022619A"/>
    <w:rsid w:val="002264BD"/>
    <w:rsid w:val="00226E00"/>
    <w:rsid w:val="00226E4C"/>
    <w:rsid w:val="002272EB"/>
    <w:rsid w:val="00227EB0"/>
    <w:rsid w:val="00230216"/>
    <w:rsid w:val="00230B20"/>
    <w:rsid w:val="002311CB"/>
    <w:rsid w:val="002314B2"/>
    <w:rsid w:val="00231623"/>
    <w:rsid w:val="00231670"/>
    <w:rsid w:val="0023168F"/>
    <w:rsid w:val="00232458"/>
    <w:rsid w:val="00232754"/>
    <w:rsid w:val="00232DC0"/>
    <w:rsid w:val="00232EA5"/>
    <w:rsid w:val="00232F08"/>
    <w:rsid w:val="002335C4"/>
    <w:rsid w:val="0023365D"/>
    <w:rsid w:val="00233CCA"/>
    <w:rsid w:val="0023433F"/>
    <w:rsid w:val="002346DD"/>
    <w:rsid w:val="00234711"/>
    <w:rsid w:val="00235478"/>
    <w:rsid w:val="002355C1"/>
    <w:rsid w:val="002357AD"/>
    <w:rsid w:val="00235DE1"/>
    <w:rsid w:val="00235E68"/>
    <w:rsid w:val="002365C8"/>
    <w:rsid w:val="00236615"/>
    <w:rsid w:val="00237329"/>
    <w:rsid w:val="00241477"/>
    <w:rsid w:val="0024153A"/>
    <w:rsid w:val="00242790"/>
    <w:rsid w:val="0024371C"/>
    <w:rsid w:val="00243E4B"/>
    <w:rsid w:val="00243F51"/>
    <w:rsid w:val="00244874"/>
    <w:rsid w:val="00244B9F"/>
    <w:rsid w:val="00244CB4"/>
    <w:rsid w:val="00244D6E"/>
    <w:rsid w:val="002453E7"/>
    <w:rsid w:val="00245D52"/>
    <w:rsid w:val="00246151"/>
    <w:rsid w:val="002466E9"/>
    <w:rsid w:val="002466EB"/>
    <w:rsid w:val="0024687B"/>
    <w:rsid w:val="00246A09"/>
    <w:rsid w:val="00247864"/>
    <w:rsid w:val="00250039"/>
    <w:rsid w:val="0025010E"/>
    <w:rsid w:val="002502F6"/>
    <w:rsid w:val="00250816"/>
    <w:rsid w:val="00250982"/>
    <w:rsid w:val="00250DE0"/>
    <w:rsid w:val="002514ED"/>
    <w:rsid w:val="002520BD"/>
    <w:rsid w:val="00252D14"/>
    <w:rsid w:val="0025316C"/>
    <w:rsid w:val="00253246"/>
    <w:rsid w:val="00253C28"/>
    <w:rsid w:val="00253DF8"/>
    <w:rsid w:val="00254076"/>
    <w:rsid w:val="00254515"/>
    <w:rsid w:val="00256682"/>
    <w:rsid w:val="00256EA6"/>
    <w:rsid w:val="0025764A"/>
    <w:rsid w:val="00257A38"/>
    <w:rsid w:val="00257D2A"/>
    <w:rsid w:val="00257F4B"/>
    <w:rsid w:val="00260150"/>
    <w:rsid w:val="0026037D"/>
    <w:rsid w:val="002604DE"/>
    <w:rsid w:val="002608F5"/>
    <w:rsid w:val="00260C52"/>
    <w:rsid w:val="00260F43"/>
    <w:rsid w:val="002613CF"/>
    <w:rsid w:val="002614F5"/>
    <w:rsid w:val="00261E39"/>
    <w:rsid w:val="00262413"/>
    <w:rsid w:val="002624D4"/>
    <w:rsid w:val="00262758"/>
    <w:rsid w:val="00262945"/>
    <w:rsid w:val="00262AD3"/>
    <w:rsid w:val="00262DE1"/>
    <w:rsid w:val="002630C5"/>
    <w:rsid w:val="00263152"/>
    <w:rsid w:val="0026344B"/>
    <w:rsid w:val="002645B8"/>
    <w:rsid w:val="0026468C"/>
    <w:rsid w:val="002658AC"/>
    <w:rsid w:val="00265999"/>
    <w:rsid w:val="00265EA6"/>
    <w:rsid w:val="0026642B"/>
    <w:rsid w:val="00266BF1"/>
    <w:rsid w:val="002701D0"/>
    <w:rsid w:val="00270543"/>
    <w:rsid w:val="002709BF"/>
    <w:rsid w:val="002710DE"/>
    <w:rsid w:val="0027123D"/>
    <w:rsid w:val="0027126E"/>
    <w:rsid w:val="002716E5"/>
    <w:rsid w:val="00271A3B"/>
    <w:rsid w:val="00271C73"/>
    <w:rsid w:val="00272079"/>
    <w:rsid w:val="002720A1"/>
    <w:rsid w:val="002725CA"/>
    <w:rsid w:val="00272B1C"/>
    <w:rsid w:val="0027378C"/>
    <w:rsid w:val="00273805"/>
    <w:rsid w:val="002744B8"/>
    <w:rsid w:val="00275059"/>
    <w:rsid w:val="00275769"/>
    <w:rsid w:val="0027634C"/>
    <w:rsid w:val="002764B6"/>
    <w:rsid w:val="00276ACE"/>
    <w:rsid w:val="00277B9F"/>
    <w:rsid w:val="00280443"/>
    <w:rsid w:val="00280599"/>
    <w:rsid w:val="002806E1"/>
    <w:rsid w:val="00280A8D"/>
    <w:rsid w:val="00280FBC"/>
    <w:rsid w:val="00281BF2"/>
    <w:rsid w:val="00282203"/>
    <w:rsid w:val="00282422"/>
    <w:rsid w:val="00283F1F"/>
    <w:rsid w:val="00284349"/>
    <w:rsid w:val="002844A6"/>
    <w:rsid w:val="00284A97"/>
    <w:rsid w:val="00284AA5"/>
    <w:rsid w:val="00284EB1"/>
    <w:rsid w:val="00285555"/>
    <w:rsid w:val="00285601"/>
    <w:rsid w:val="0028612F"/>
    <w:rsid w:val="00286160"/>
    <w:rsid w:val="002871FC"/>
    <w:rsid w:val="00287313"/>
    <w:rsid w:val="00287C9B"/>
    <w:rsid w:val="002905BE"/>
    <w:rsid w:val="0029064D"/>
    <w:rsid w:val="0029090C"/>
    <w:rsid w:val="0029164E"/>
    <w:rsid w:val="002917F6"/>
    <w:rsid w:val="00291852"/>
    <w:rsid w:val="00292BC3"/>
    <w:rsid w:val="00292E24"/>
    <w:rsid w:val="00293C7C"/>
    <w:rsid w:val="00293E33"/>
    <w:rsid w:val="00293EE4"/>
    <w:rsid w:val="0029446B"/>
    <w:rsid w:val="002947D5"/>
    <w:rsid w:val="00294B1F"/>
    <w:rsid w:val="0029506B"/>
    <w:rsid w:val="002950A0"/>
    <w:rsid w:val="002958AC"/>
    <w:rsid w:val="00295D0C"/>
    <w:rsid w:val="002961C1"/>
    <w:rsid w:val="002964BD"/>
    <w:rsid w:val="002964FC"/>
    <w:rsid w:val="00296644"/>
    <w:rsid w:val="00296A5E"/>
    <w:rsid w:val="00297210"/>
    <w:rsid w:val="0029792A"/>
    <w:rsid w:val="00297DEF"/>
    <w:rsid w:val="002A00EA"/>
    <w:rsid w:val="002A0FFA"/>
    <w:rsid w:val="002A1522"/>
    <w:rsid w:val="002A1B65"/>
    <w:rsid w:val="002A1F89"/>
    <w:rsid w:val="002A28C7"/>
    <w:rsid w:val="002A2AA8"/>
    <w:rsid w:val="002A2E81"/>
    <w:rsid w:val="002A3162"/>
    <w:rsid w:val="002A3458"/>
    <w:rsid w:val="002A36BE"/>
    <w:rsid w:val="002A3AE0"/>
    <w:rsid w:val="002A3E6A"/>
    <w:rsid w:val="002A4866"/>
    <w:rsid w:val="002A49AA"/>
    <w:rsid w:val="002A5627"/>
    <w:rsid w:val="002A579C"/>
    <w:rsid w:val="002A5A9B"/>
    <w:rsid w:val="002A64ED"/>
    <w:rsid w:val="002A684E"/>
    <w:rsid w:val="002A6E7B"/>
    <w:rsid w:val="002A710F"/>
    <w:rsid w:val="002A73B7"/>
    <w:rsid w:val="002A77E4"/>
    <w:rsid w:val="002A795A"/>
    <w:rsid w:val="002A7A39"/>
    <w:rsid w:val="002B0477"/>
    <w:rsid w:val="002B11BC"/>
    <w:rsid w:val="002B16E0"/>
    <w:rsid w:val="002B2BAE"/>
    <w:rsid w:val="002B3599"/>
    <w:rsid w:val="002B39D7"/>
    <w:rsid w:val="002B3C41"/>
    <w:rsid w:val="002B3D55"/>
    <w:rsid w:val="002B3E75"/>
    <w:rsid w:val="002B4269"/>
    <w:rsid w:val="002B4ED6"/>
    <w:rsid w:val="002B510C"/>
    <w:rsid w:val="002B5844"/>
    <w:rsid w:val="002B5FB2"/>
    <w:rsid w:val="002B62E1"/>
    <w:rsid w:val="002B6503"/>
    <w:rsid w:val="002B6FFB"/>
    <w:rsid w:val="002B7ABC"/>
    <w:rsid w:val="002B7AD0"/>
    <w:rsid w:val="002C000C"/>
    <w:rsid w:val="002C111C"/>
    <w:rsid w:val="002C23BB"/>
    <w:rsid w:val="002C2907"/>
    <w:rsid w:val="002C2E4B"/>
    <w:rsid w:val="002C322D"/>
    <w:rsid w:val="002C357D"/>
    <w:rsid w:val="002C3977"/>
    <w:rsid w:val="002C3B6A"/>
    <w:rsid w:val="002C3EA3"/>
    <w:rsid w:val="002C4063"/>
    <w:rsid w:val="002C4BE7"/>
    <w:rsid w:val="002C4DF1"/>
    <w:rsid w:val="002C5001"/>
    <w:rsid w:val="002C52F3"/>
    <w:rsid w:val="002C57CC"/>
    <w:rsid w:val="002C59CE"/>
    <w:rsid w:val="002C5B09"/>
    <w:rsid w:val="002C5E31"/>
    <w:rsid w:val="002C61EB"/>
    <w:rsid w:val="002C643C"/>
    <w:rsid w:val="002C683C"/>
    <w:rsid w:val="002C6EBB"/>
    <w:rsid w:val="002C7401"/>
    <w:rsid w:val="002C77DF"/>
    <w:rsid w:val="002C7A9A"/>
    <w:rsid w:val="002C7ADB"/>
    <w:rsid w:val="002D007F"/>
    <w:rsid w:val="002D0210"/>
    <w:rsid w:val="002D138A"/>
    <w:rsid w:val="002D2140"/>
    <w:rsid w:val="002D2285"/>
    <w:rsid w:val="002D267B"/>
    <w:rsid w:val="002D2DEF"/>
    <w:rsid w:val="002D429D"/>
    <w:rsid w:val="002D47C1"/>
    <w:rsid w:val="002D4CDF"/>
    <w:rsid w:val="002D5592"/>
    <w:rsid w:val="002D6C01"/>
    <w:rsid w:val="002D73DB"/>
    <w:rsid w:val="002D74B1"/>
    <w:rsid w:val="002D77D0"/>
    <w:rsid w:val="002E05F9"/>
    <w:rsid w:val="002E0D01"/>
    <w:rsid w:val="002E10FA"/>
    <w:rsid w:val="002E13A6"/>
    <w:rsid w:val="002E19BC"/>
    <w:rsid w:val="002E1B5A"/>
    <w:rsid w:val="002E1D0B"/>
    <w:rsid w:val="002E219E"/>
    <w:rsid w:val="002E2461"/>
    <w:rsid w:val="002E4409"/>
    <w:rsid w:val="002E4D14"/>
    <w:rsid w:val="002E5239"/>
    <w:rsid w:val="002E5254"/>
    <w:rsid w:val="002E5361"/>
    <w:rsid w:val="002E5554"/>
    <w:rsid w:val="002E5DC7"/>
    <w:rsid w:val="002E6376"/>
    <w:rsid w:val="002E7C28"/>
    <w:rsid w:val="002F060B"/>
    <w:rsid w:val="002F0B92"/>
    <w:rsid w:val="002F11E1"/>
    <w:rsid w:val="002F11FB"/>
    <w:rsid w:val="002F1CEC"/>
    <w:rsid w:val="002F281F"/>
    <w:rsid w:val="002F2B39"/>
    <w:rsid w:val="002F3141"/>
    <w:rsid w:val="002F3AAB"/>
    <w:rsid w:val="002F42DE"/>
    <w:rsid w:val="002F56A5"/>
    <w:rsid w:val="002F58E1"/>
    <w:rsid w:val="002F5C48"/>
    <w:rsid w:val="002F5E00"/>
    <w:rsid w:val="002F667E"/>
    <w:rsid w:val="002F6B61"/>
    <w:rsid w:val="002F6F9F"/>
    <w:rsid w:val="002F70EB"/>
    <w:rsid w:val="002F7922"/>
    <w:rsid w:val="002F7BE9"/>
    <w:rsid w:val="002F7F3B"/>
    <w:rsid w:val="00300229"/>
    <w:rsid w:val="00300A11"/>
    <w:rsid w:val="00300A17"/>
    <w:rsid w:val="00301043"/>
    <w:rsid w:val="003015EA"/>
    <w:rsid w:val="003028F0"/>
    <w:rsid w:val="00302C56"/>
    <w:rsid w:val="00303196"/>
    <w:rsid w:val="003036A7"/>
    <w:rsid w:val="00303F30"/>
    <w:rsid w:val="00304A4B"/>
    <w:rsid w:val="00304C7A"/>
    <w:rsid w:val="003057BB"/>
    <w:rsid w:val="00305B9C"/>
    <w:rsid w:val="003061CE"/>
    <w:rsid w:val="0030620C"/>
    <w:rsid w:val="00306824"/>
    <w:rsid w:val="0030685A"/>
    <w:rsid w:val="003069F0"/>
    <w:rsid w:val="00306FF7"/>
    <w:rsid w:val="003072A1"/>
    <w:rsid w:val="0030742C"/>
    <w:rsid w:val="00307931"/>
    <w:rsid w:val="00310323"/>
    <w:rsid w:val="0031066F"/>
    <w:rsid w:val="003107F6"/>
    <w:rsid w:val="00310984"/>
    <w:rsid w:val="00310D25"/>
    <w:rsid w:val="00310F36"/>
    <w:rsid w:val="0031112E"/>
    <w:rsid w:val="0031169D"/>
    <w:rsid w:val="00311A9D"/>
    <w:rsid w:val="00311C90"/>
    <w:rsid w:val="00311DA8"/>
    <w:rsid w:val="00312622"/>
    <w:rsid w:val="003129B4"/>
    <w:rsid w:val="0031355B"/>
    <w:rsid w:val="003139D3"/>
    <w:rsid w:val="00313AF2"/>
    <w:rsid w:val="003147E3"/>
    <w:rsid w:val="00314ED2"/>
    <w:rsid w:val="00314FE7"/>
    <w:rsid w:val="00315794"/>
    <w:rsid w:val="00315E97"/>
    <w:rsid w:val="00315FB7"/>
    <w:rsid w:val="0031637A"/>
    <w:rsid w:val="0031687C"/>
    <w:rsid w:val="00316D3A"/>
    <w:rsid w:val="00316F44"/>
    <w:rsid w:val="00317056"/>
    <w:rsid w:val="00317A7C"/>
    <w:rsid w:val="00317CE8"/>
    <w:rsid w:val="00320B0E"/>
    <w:rsid w:val="00320DAE"/>
    <w:rsid w:val="00320F6F"/>
    <w:rsid w:val="003218B6"/>
    <w:rsid w:val="00321907"/>
    <w:rsid w:val="00321946"/>
    <w:rsid w:val="00321F63"/>
    <w:rsid w:val="0032210D"/>
    <w:rsid w:val="00322916"/>
    <w:rsid w:val="00322C9E"/>
    <w:rsid w:val="0032346F"/>
    <w:rsid w:val="00324941"/>
    <w:rsid w:val="00324A06"/>
    <w:rsid w:val="00324AF5"/>
    <w:rsid w:val="003255D4"/>
    <w:rsid w:val="00325DE0"/>
    <w:rsid w:val="003265B1"/>
    <w:rsid w:val="003265FE"/>
    <w:rsid w:val="00326C81"/>
    <w:rsid w:val="00326DE2"/>
    <w:rsid w:val="00326EDC"/>
    <w:rsid w:val="00327326"/>
    <w:rsid w:val="003274CB"/>
    <w:rsid w:val="0032772A"/>
    <w:rsid w:val="00327A20"/>
    <w:rsid w:val="00327D8E"/>
    <w:rsid w:val="00327DCB"/>
    <w:rsid w:val="00327E79"/>
    <w:rsid w:val="003302BB"/>
    <w:rsid w:val="00330ADF"/>
    <w:rsid w:val="00331208"/>
    <w:rsid w:val="00331490"/>
    <w:rsid w:val="00331ABC"/>
    <w:rsid w:val="00332150"/>
    <w:rsid w:val="00332278"/>
    <w:rsid w:val="00332B63"/>
    <w:rsid w:val="0033305C"/>
    <w:rsid w:val="003336C3"/>
    <w:rsid w:val="00333A0B"/>
    <w:rsid w:val="00333D6D"/>
    <w:rsid w:val="003342F6"/>
    <w:rsid w:val="00334E72"/>
    <w:rsid w:val="00334F2F"/>
    <w:rsid w:val="003355CF"/>
    <w:rsid w:val="00335651"/>
    <w:rsid w:val="003359C9"/>
    <w:rsid w:val="003360B4"/>
    <w:rsid w:val="0033629F"/>
    <w:rsid w:val="0033640D"/>
    <w:rsid w:val="00336871"/>
    <w:rsid w:val="00336BC9"/>
    <w:rsid w:val="00336F83"/>
    <w:rsid w:val="00337140"/>
    <w:rsid w:val="003374FF"/>
    <w:rsid w:val="00337536"/>
    <w:rsid w:val="00337ACE"/>
    <w:rsid w:val="00337FAD"/>
    <w:rsid w:val="003405A9"/>
    <w:rsid w:val="0034092A"/>
    <w:rsid w:val="00340B76"/>
    <w:rsid w:val="00341BCB"/>
    <w:rsid w:val="00341BF8"/>
    <w:rsid w:val="003427A7"/>
    <w:rsid w:val="003432A0"/>
    <w:rsid w:val="003433A7"/>
    <w:rsid w:val="0034359A"/>
    <w:rsid w:val="003438B9"/>
    <w:rsid w:val="003444C5"/>
    <w:rsid w:val="00344825"/>
    <w:rsid w:val="00344947"/>
    <w:rsid w:val="00344B37"/>
    <w:rsid w:val="0034520B"/>
    <w:rsid w:val="00345698"/>
    <w:rsid w:val="00345A7B"/>
    <w:rsid w:val="00345F4D"/>
    <w:rsid w:val="0034603B"/>
    <w:rsid w:val="003467C5"/>
    <w:rsid w:val="00346FB5"/>
    <w:rsid w:val="003475D8"/>
    <w:rsid w:val="003475ED"/>
    <w:rsid w:val="00347630"/>
    <w:rsid w:val="003476BE"/>
    <w:rsid w:val="00347BB2"/>
    <w:rsid w:val="00350C48"/>
    <w:rsid w:val="00350D7C"/>
    <w:rsid w:val="00350D9D"/>
    <w:rsid w:val="00352E62"/>
    <w:rsid w:val="00353A46"/>
    <w:rsid w:val="00353B32"/>
    <w:rsid w:val="00353C06"/>
    <w:rsid w:val="00353D68"/>
    <w:rsid w:val="003543DD"/>
    <w:rsid w:val="00354586"/>
    <w:rsid w:val="00354786"/>
    <w:rsid w:val="00355BC5"/>
    <w:rsid w:val="00355F21"/>
    <w:rsid w:val="003566A4"/>
    <w:rsid w:val="00357109"/>
    <w:rsid w:val="00357598"/>
    <w:rsid w:val="00357738"/>
    <w:rsid w:val="00357EC6"/>
    <w:rsid w:val="00361460"/>
    <w:rsid w:val="003614DB"/>
    <w:rsid w:val="003618C3"/>
    <w:rsid w:val="00361BF9"/>
    <w:rsid w:val="00362754"/>
    <w:rsid w:val="0036339A"/>
    <w:rsid w:val="00363DDB"/>
    <w:rsid w:val="003644AF"/>
    <w:rsid w:val="003646D4"/>
    <w:rsid w:val="00365118"/>
    <w:rsid w:val="0036563A"/>
    <w:rsid w:val="00365B1C"/>
    <w:rsid w:val="00365F6D"/>
    <w:rsid w:val="003662EC"/>
    <w:rsid w:val="003668BA"/>
    <w:rsid w:val="00366C2D"/>
    <w:rsid w:val="00366D75"/>
    <w:rsid w:val="00366DAD"/>
    <w:rsid w:val="00366E49"/>
    <w:rsid w:val="00367443"/>
    <w:rsid w:val="0036797F"/>
    <w:rsid w:val="003679E7"/>
    <w:rsid w:val="00367C09"/>
    <w:rsid w:val="00370750"/>
    <w:rsid w:val="00370A87"/>
    <w:rsid w:val="00370AEA"/>
    <w:rsid w:val="00370C6B"/>
    <w:rsid w:val="003716F7"/>
    <w:rsid w:val="00371764"/>
    <w:rsid w:val="00372A7A"/>
    <w:rsid w:val="00373F1F"/>
    <w:rsid w:val="00374724"/>
    <w:rsid w:val="00374C85"/>
    <w:rsid w:val="00375394"/>
    <w:rsid w:val="00376635"/>
    <w:rsid w:val="00376B07"/>
    <w:rsid w:val="003774C0"/>
    <w:rsid w:val="00377E1C"/>
    <w:rsid w:val="003803E1"/>
    <w:rsid w:val="00380920"/>
    <w:rsid w:val="00380B39"/>
    <w:rsid w:val="00380EB3"/>
    <w:rsid w:val="00380F95"/>
    <w:rsid w:val="003812A0"/>
    <w:rsid w:val="0038137D"/>
    <w:rsid w:val="0038248B"/>
    <w:rsid w:val="00382E75"/>
    <w:rsid w:val="0038371B"/>
    <w:rsid w:val="00383BA1"/>
    <w:rsid w:val="00383DC6"/>
    <w:rsid w:val="0038451F"/>
    <w:rsid w:val="0038493F"/>
    <w:rsid w:val="00384F2D"/>
    <w:rsid w:val="00385CB7"/>
    <w:rsid w:val="00385D06"/>
    <w:rsid w:val="00386251"/>
    <w:rsid w:val="00386481"/>
    <w:rsid w:val="003865C3"/>
    <w:rsid w:val="00386789"/>
    <w:rsid w:val="00387571"/>
    <w:rsid w:val="00387742"/>
    <w:rsid w:val="00387AC2"/>
    <w:rsid w:val="00387F8C"/>
    <w:rsid w:val="00390055"/>
    <w:rsid w:val="0039193D"/>
    <w:rsid w:val="00391ED2"/>
    <w:rsid w:val="00392435"/>
    <w:rsid w:val="00392814"/>
    <w:rsid w:val="0039294B"/>
    <w:rsid w:val="003932F3"/>
    <w:rsid w:val="00393A32"/>
    <w:rsid w:val="003944C4"/>
    <w:rsid w:val="00394739"/>
    <w:rsid w:val="00394745"/>
    <w:rsid w:val="00394CB1"/>
    <w:rsid w:val="003959E0"/>
    <w:rsid w:val="00395B6C"/>
    <w:rsid w:val="00395F99"/>
    <w:rsid w:val="003964F2"/>
    <w:rsid w:val="00396676"/>
    <w:rsid w:val="00396D41"/>
    <w:rsid w:val="00396EC9"/>
    <w:rsid w:val="003970C1"/>
    <w:rsid w:val="003A031D"/>
    <w:rsid w:val="003A0BA3"/>
    <w:rsid w:val="003A11AF"/>
    <w:rsid w:val="003A1E99"/>
    <w:rsid w:val="003A20DB"/>
    <w:rsid w:val="003A25BA"/>
    <w:rsid w:val="003A2B0E"/>
    <w:rsid w:val="003A2CB3"/>
    <w:rsid w:val="003A2E78"/>
    <w:rsid w:val="003A308D"/>
    <w:rsid w:val="003A328B"/>
    <w:rsid w:val="003A34B5"/>
    <w:rsid w:val="003A392C"/>
    <w:rsid w:val="003A4168"/>
    <w:rsid w:val="003A4677"/>
    <w:rsid w:val="003A4D8B"/>
    <w:rsid w:val="003A4DB0"/>
    <w:rsid w:val="003A4F32"/>
    <w:rsid w:val="003A4FFA"/>
    <w:rsid w:val="003A5C68"/>
    <w:rsid w:val="003A5D28"/>
    <w:rsid w:val="003A5F80"/>
    <w:rsid w:val="003A6A3A"/>
    <w:rsid w:val="003A6C46"/>
    <w:rsid w:val="003A6EE8"/>
    <w:rsid w:val="003A75A4"/>
    <w:rsid w:val="003A77A8"/>
    <w:rsid w:val="003A7E4D"/>
    <w:rsid w:val="003B03D6"/>
    <w:rsid w:val="003B0ABE"/>
    <w:rsid w:val="003B0B51"/>
    <w:rsid w:val="003B0B66"/>
    <w:rsid w:val="003B0BAA"/>
    <w:rsid w:val="003B0E3D"/>
    <w:rsid w:val="003B10DE"/>
    <w:rsid w:val="003B1618"/>
    <w:rsid w:val="003B17F8"/>
    <w:rsid w:val="003B1A26"/>
    <w:rsid w:val="003B20AE"/>
    <w:rsid w:val="003B2175"/>
    <w:rsid w:val="003B227C"/>
    <w:rsid w:val="003B2CBA"/>
    <w:rsid w:val="003B2E1A"/>
    <w:rsid w:val="003B3BA6"/>
    <w:rsid w:val="003B4E64"/>
    <w:rsid w:val="003B4F2B"/>
    <w:rsid w:val="003B604E"/>
    <w:rsid w:val="003B60B4"/>
    <w:rsid w:val="003B62D1"/>
    <w:rsid w:val="003B7340"/>
    <w:rsid w:val="003B7395"/>
    <w:rsid w:val="003C08A9"/>
    <w:rsid w:val="003C22E0"/>
    <w:rsid w:val="003C236B"/>
    <w:rsid w:val="003C253D"/>
    <w:rsid w:val="003C25DF"/>
    <w:rsid w:val="003C2C38"/>
    <w:rsid w:val="003C2D3D"/>
    <w:rsid w:val="003C35A9"/>
    <w:rsid w:val="003C3DC5"/>
    <w:rsid w:val="003C3F8B"/>
    <w:rsid w:val="003C537C"/>
    <w:rsid w:val="003C5646"/>
    <w:rsid w:val="003C6499"/>
    <w:rsid w:val="003C66F0"/>
    <w:rsid w:val="003C6842"/>
    <w:rsid w:val="003C7F78"/>
    <w:rsid w:val="003D071A"/>
    <w:rsid w:val="003D07B0"/>
    <w:rsid w:val="003D0909"/>
    <w:rsid w:val="003D0EEF"/>
    <w:rsid w:val="003D1880"/>
    <w:rsid w:val="003D2040"/>
    <w:rsid w:val="003D23F2"/>
    <w:rsid w:val="003D295D"/>
    <w:rsid w:val="003D2E49"/>
    <w:rsid w:val="003D3A1D"/>
    <w:rsid w:val="003D3BA8"/>
    <w:rsid w:val="003D3C69"/>
    <w:rsid w:val="003D3F5E"/>
    <w:rsid w:val="003D4372"/>
    <w:rsid w:val="003D4493"/>
    <w:rsid w:val="003D4D1A"/>
    <w:rsid w:val="003D5354"/>
    <w:rsid w:val="003D567F"/>
    <w:rsid w:val="003D5990"/>
    <w:rsid w:val="003D5AC0"/>
    <w:rsid w:val="003D5B78"/>
    <w:rsid w:val="003D5D37"/>
    <w:rsid w:val="003D6317"/>
    <w:rsid w:val="003D65BC"/>
    <w:rsid w:val="003D69B6"/>
    <w:rsid w:val="003D6D3B"/>
    <w:rsid w:val="003D6E19"/>
    <w:rsid w:val="003D722E"/>
    <w:rsid w:val="003D7788"/>
    <w:rsid w:val="003D7A01"/>
    <w:rsid w:val="003D7B75"/>
    <w:rsid w:val="003E0311"/>
    <w:rsid w:val="003E0524"/>
    <w:rsid w:val="003E2CF8"/>
    <w:rsid w:val="003E3306"/>
    <w:rsid w:val="003E3A4D"/>
    <w:rsid w:val="003E3A7E"/>
    <w:rsid w:val="003E4B03"/>
    <w:rsid w:val="003E4F8B"/>
    <w:rsid w:val="003E57F0"/>
    <w:rsid w:val="003E5866"/>
    <w:rsid w:val="003E5C14"/>
    <w:rsid w:val="003E68B1"/>
    <w:rsid w:val="003E68F9"/>
    <w:rsid w:val="003E69A6"/>
    <w:rsid w:val="003E69D8"/>
    <w:rsid w:val="003E6C18"/>
    <w:rsid w:val="003E7E3F"/>
    <w:rsid w:val="003E7F08"/>
    <w:rsid w:val="003F005D"/>
    <w:rsid w:val="003F090E"/>
    <w:rsid w:val="003F092A"/>
    <w:rsid w:val="003F0B80"/>
    <w:rsid w:val="003F0D12"/>
    <w:rsid w:val="003F0E42"/>
    <w:rsid w:val="003F116B"/>
    <w:rsid w:val="003F3B87"/>
    <w:rsid w:val="003F470D"/>
    <w:rsid w:val="003F4E37"/>
    <w:rsid w:val="003F53C1"/>
    <w:rsid w:val="003F59F8"/>
    <w:rsid w:val="003F5A37"/>
    <w:rsid w:val="003F6A4D"/>
    <w:rsid w:val="003F738F"/>
    <w:rsid w:val="003F7BC9"/>
    <w:rsid w:val="004008A3"/>
    <w:rsid w:val="00400C79"/>
    <w:rsid w:val="00400DCF"/>
    <w:rsid w:val="00400ECE"/>
    <w:rsid w:val="004013BA"/>
    <w:rsid w:val="00402F4A"/>
    <w:rsid w:val="00402FBB"/>
    <w:rsid w:val="00403761"/>
    <w:rsid w:val="004038A8"/>
    <w:rsid w:val="00403DB4"/>
    <w:rsid w:val="004041EF"/>
    <w:rsid w:val="004045D7"/>
    <w:rsid w:val="004047F4"/>
    <w:rsid w:val="0040496A"/>
    <w:rsid w:val="00404BD4"/>
    <w:rsid w:val="00404EE2"/>
    <w:rsid w:val="00404EE5"/>
    <w:rsid w:val="00405802"/>
    <w:rsid w:val="00405FE6"/>
    <w:rsid w:val="004069B8"/>
    <w:rsid w:val="00406DEE"/>
    <w:rsid w:val="004076D3"/>
    <w:rsid w:val="00407838"/>
    <w:rsid w:val="00410620"/>
    <w:rsid w:val="00410CD1"/>
    <w:rsid w:val="00410DDC"/>
    <w:rsid w:val="00410E47"/>
    <w:rsid w:val="004121A5"/>
    <w:rsid w:val="00412586"/>
    <w:rsid w:val="004136EF"/>
    <w:rsid w:val="00414733"/>
    <w:rsid w:val="00414CFA"/>
    <w:rsid w:val="00415009"/>
    <w:rsid w:val="004168A3"/>
    <w:rsid w:val="00416C12"/>
    <w:rsid w:val="004172F4"/>
    <w:rsid w:val="004173A5"/>
    <w:rsid w:val="004206F6"/>
    <w:rsid w:val="00420D17"/>
    <w:rsid w:val="004212AA"/>
    <w:rsid w:val="00421D0F"/>
    <w:rsid w:val="004227FE"/>
    <w:rsid w:val="0042291F"/>
    <w:rsid w:val="00422AE5"/>
    <w:rsid w:val="00423530"/>
    <w:rsid w:val="00423693"/>
    <w:rsid w:val="004237B8"/>
    <w:rsid w:val="004239A9"/>
    <w:rsid w:val="00423BBE"/>
    <w:rsid w:val="00424C75"/>
    <w:rsid w:val="004252DA"/>
    <w:rsid w:val="004253CE"/>
    <w:rsid w:val="0042580C"/>
    <w:rsid w:val="004263C8"/>
    <w:rsid w:val="004269A3"/>
    <w:rsid w:val="00427C5D"/>
    <w:rsid w:val="00427D74"/>
    <w:rsid w:val="00431780"/>
    <w:rsid w:val="00431916"/>
    <w:rsid w:val="00431F5F"/>
    <w:rsid w:val="0043209F"/>
    <w:rsid w:val="00432654"/>
    <w:rsid w:val="00432C68"/>
    <w:rsid w:val="00433131"/>
    <w:rsid w:val="00433176"/>
    <w:rsid w:val="004331A1"/>
    <w:rsid w:val="00433475"/>
    <w:rsid w:val="0043352A"/>
    <w:rsid w:val="00433E17"/>
    <w:rsid w:val="0043403D"/>
    <w:rsid w:val="00435133"/>
    <w:rsid w:val="004354AC"/>
    <w:rsid w:val="004358F7"/>
    <w:rsid w:val="004362F5"/>
    <w:rsid w:val="0043665C"/>
    <w:rsid w:val="00436CD1"/>
    <w:rsid w:val="00436E7B"/>
    <w:rsid w:val="00436ED0"/>
    <w:rsid w:val="0044081E"/>
    <w:rsid w:val="00441029"/>
    <w:rsid w:val="004414CE"/>
    <w:rsid w:val="0044221A"/>
    <w:rsid w:val="00442C9D"/>
    <w:rsid w:val="00443241"/>
    <w:rsid w:val="00443596"/>
    <w:rsid w:val="004435AE"/>
    <w:rsid w:val="00443BF5"/>
    <w:rsid w:val="004446D4"/>
    <w:rsid w:val="00444A40"/>
    <w:rsid w:val="00444C5C"/>
    <w:rsid w:val="004458FE"/>
    <w:rsid w:val="004459CB"/>
    <w:rsid w:val="00446676"/>
    <w:rsid w:val="004466EC"/>
    <w:rsid w:val="00446CAE"/>
    <w:rsid w:val="004475FE"/>
    <w:rsid w:val="0045098A"/>
    <w:rsid w:val="00450AAE"/>
    <w:rsid w:val="00450B69"/>
    <w:rsid w:val="00450FE1"/>
    <w:rsid w:val="0045204B"/>
    <w:rsid w:val="004520CC"/>
    <w:rsid w:val="00452370"/>
    <w:rsid w:val="00452602"/>
    <w:rsid w:val="00452721"/>
    <w:rsid w:val="00452EAE"/>
    <w:rsid w:val="004530B8"/>
    <w:rsid w:val="00453308"/>
    <w:rsid w:val="004535E0"/>
    <w:rsid w:val="0045368E"/>
    <w:rsid w:val="00453BE7"/>
    <w:rsid w:val="004547F1"/>
    <w:rsid w:val="00454C3E"/>
    <w:rsid w:val="00455003"/>
    <w:rsid w:val="0045599F"/>
    <w:rsid w:val="0045678B"/>
    <w:rsid w:val="004569CA"/>
    <w:rsid w:val="00456B26"/>
    <w:rsid w:val="004579B2"/>
    <w:rsid w:val="00457E05"/>
    <w:rsid w:val="00457F47"/>
    <w:rsid w:val="0046008A"/>
    <w:rsid w:val="004601DD"/>
    <w:rsid w:val="00460514"/>
    <w:rsid w:val="00460815"/>
    <w:rsid w:val="00460C24"/>
    <w:rsid w:val="00460DB5"/>
    <w:rsid w:val="00460FB1"/>
    <w:rsid w:val="004619B8"/>
    <w:rsid w:val="00461B4D"/>
    <w:rsid w:val="00462089"/>
    <w:rsid w:val="00462D9E"/>
    <w:rsid w:val="004631F7"/>
    <w:rsid w:val="00463378"/>
    <w:rsid w:val="00463A77"/>
    <w:rsid w:val="004642E2"/>
    <w:rsid w:val="00464B01"/>
    <w:rsid w:val="00464EC1"/>
    <w:rsid w:val="00465092"/>
    <w:rsid w:val="004652CB"/>
    <w:rsid w:val="00465B51"/>
    <w:rsid w:val="0046655D"/>
    <w:rsid w:val="00467031"/>
    <w:rsid w:val="00467090"/>
    <w:rsid w:val="004674FE"/>
    <w:rsid w:val="004675E5"/>
    <w:rsid w:val="00467AA2"/>
    <w:rsid w:val="00467CF5"/>
    <w:rsid w:val="00467EFD"/>
    <w:rsid w:val="0047044D"/>
    <w:rsid w:val="004706AA"/>
    <w:rsid w:val="00471446"/>
    <w:rsid w:val="00471625"/>
    <w:rsid w:val="004716E4"/>
    <w:rsid w:val="00471826"/>
    <w:rsid w:val="00471D41"/>
    <w:rsid w:val="00473614"/>
    <w:rsid w:val="00473668"/>
    <w:rsid w:val="00473C73"/>
    <w:rsid w:val="00474941"/>
    <w:rsid w:val="0047509C"/>
    <w:rsid w:val="00475561"/>
    <w:rsid w:val="004756AF"/>
    <w:rsid w:val="00475AE4"/>
    <w:rsid w:val="00475C00"/>
    <w:rsid w:val="00476584"/>
    <w:rsid w:val="00476727"/>
    <w:rsid w:val="004768E4"/>
    <w:rsid w:val="00477FCD"/>
    <w:rsid w:val="004804DA"/>
    <w:rsid w:val="00481B78"/>
    <w:rsid w:val="00481F20"/>
    <w:rsid w:val="004821A8"/>
    <w:rsid w:val="004823CD"/>
    <w:rsid w:val="0048253D"/>
    <w:rsid w:val="004826D5"/>
    <w:rsid w:val="0048343D"/>
    <w:rsid w:val="00483706"/>
    <w:rsid w:val="00484DBD"/>
    <w:rsid w:val="00485B9F"/>
    <w:rsid w:val="00486FD1"/>
    <w:rsid w:val="00487AD0"/>
    <w:rsid w:val="00490A1A"/>
    <w:rsid w:val="00490ACA"/>
    <w:rsid w:val="00490C2E"/>
    <w:rsid w:val="00490E3A"/>
    <w:rsid w:val="0049111E"/>
    <w:rsid w:val="00491180"/>
    <w:rsid w:val="004919BD"/>
    <w:rsid w:val="00492170"/>
    <w:rsid w:val="004923D1"/>
    <w:rsid w:val="0049247F"/>
    <w:rsid w:val="0049298F"/>
    <w:rsid w:val="00492AEF"/>
    <w:rsid w:val="00493B8E"/>
    <w:rsid w:val="004942EB"/>
    <w:rsid w:val="00494AB7"/>
    <w:rsid w:val="00495089"/>
    <w:rsid w:val="004951A3"/>
    <w:rsid w:val="004951E1"/>
    <w:rsid w:val="0049587D"/>
    <w:rsid w:val="0049639B"/>
    <w:rsid w:val="004968E6"/>
    <w:rsid w:val="00496979"/>
    <w:rsid w:val="00496DC3"/>
    <w:rsid w:val="0049739E"/>
    <w:rsid w:val="00497B3D"/>
    <w:rsid w:val="00497F54"/>
    <w:rsid w:val="004A0125"/>
    <w:rsid w:val="004A0144"/>
    <w:rsid w:val="004A03E1"/>
    <w:rsid w:val="004A0848"/>
    <w:rsid w:val="004A0A02"/>
    <w:rsid w:val="004A1108"/>
    <w:rsid w:val="004A142C"/>
    <w:rsid w:val="004A168B"/>
    <w:rsid w:val="004A16A0"/>
    <w:rsid w:val="004A17A9"/>
    <w:rsid w:val="004A1960"/>
    <w:rsid w:val="004A2074"/>
    <w:rsid w:val="004A20AC"/>
    <w:rsid w:val="004A21EE"/>
    <w:rsid w:val="004A23F8"/>
    <w:rsid w:val="004A240E"/>
    <w:rsid w:val="004A285E"/>
    <w:rsid w:val="004A296E"/>
    <w:rsid w:val="004A29CD"/>
    <w:rsid w:val="004A2EFE"/>
    <w:rsid w:val="004A34A7"/>
    <w:rsid w:val="004A3B42"/>
    <w:rsid w:val="004A4913"/>
    <w:rsid w:val="004A5184"/>
    <w:rsid w:val="004A5197"/>
    <w:rsid w:val="004A560E"/>
    <w:rsid w:val="004A57B3"/>
    <w:rsid w:val="004A5BF3"/>
    <w:rsid w:val="004A5D6A"/>
    <w:rsid w:val="004A6B12"/>
    <w:rsid w:val="004A6DE1"/>
    <w:rsid w:val="004A726F"/>
    <w:rsid w:val="004A76F6"/>
    <w:rsid w:val="004B07E4"/>
    <w:rsid w:val="004B0812"/>
    <w:rsid w:val="004B0C0A"/>
    <w:rsid w:val="004B0F7C"/>
    <w:rsid w:val="004B0FC6"/>
    <w:rsid w:val="004B10D4"/>
    <w:rsid w:val="004B11E9"/>
    <w:rsid w:val="004B1A37"/>
    <w:rsid w:val="004B1D08"/>
    <w:rsid w:val="004B1FC6"/>
    <w:rsid w:val="004B2347"/>
    <w:rsid w:val="004B248C"/>
    <w:rsid w:val="004B29D0"/>
    <w:rsid w:val="004B2D19"/>
    <w:rsid w:val="004B3952"/>
    <w:rsid w:val="004B4384"/>
    <w:rsid w:val="004B4E84"/>
    <w:rsid w:val="004B71B9"/>
    <w:rsid w:val="004B730B"/>
    <w:rsid w:val="004C01C7"/>
    <w:rsid w:val="004C042C"/>
    <w:rsid w:val="004C0BE9"/>
    <w:rsid w:val="004C1823"/>
    <w:rsid w:val="004C18F1"/>
    <w:rsid w:val="004C1AB8"/>
    <w:rsid w:val="004C1BEF"/>
    <w:rsid w:val="004C2878"/>
    <w:rsid w:val="004C28A2"/>
    <w:rsid w:val="004C2949"/>
    <w:rsid w:val="004C2DCE"/>
    <w:rsid w:val="004C2E33"/>
    <w:rsid w:val="004C335A"/>
    <w:rsid w:val="004C3A2E"/>
    <w:rsid w:val="004C433C"/>
    <w:rsid w:val="004C48F9"/>
    <w:rsid w:val="004C5353"/>
    <w:rsid w:val="004C5B68"/>
    <w:rsid w:val="004C60D7"/>
    <w:rsid w:val="004C6247"/>
    <w:rsid w:val="004C63F4"/>
    <w:rsid w:val="004C65FF"/>
    <w:rsid w:val="004C6DAE"/>
    <w:rsid w:val="004C7046"/>
    <w:rsid w:val="004C7645"/>
    <w:rsid w:val="004C7753"/>
    <w:rsid w:val="004C778F"/>
    <w:rsid w:val="004C7891"/>
    <w:rsid w:val="004D0074"/>
    <w:rsid w:val="004D0566"/>
    <w:rsid w:val="004D0656"/>
    <w:rsid w:val="004D09D1"/>
    <w:rsid w:val="004D1250"/>
    <w:rsid w:val="004D1633"/>
    <w:rsid w:val="004D17C8"/>
    <w:rsid w:val="004D1BF0"/>
    <w:rsid w:val="004D1C52"/>
    <w:rsid w:val="004D1C6C"/>
    <w:rsid w:val="004D1F94"/>
    <w:rsid w:val="004D204A"/>
    <w:rsid w:val="004D22DE"/>
    <w:rsid w:val="004D2501"/>
    <w:rsid w:val="004D2BC7"/>
    <w:rsid w:val="004D3263"/>
    <w:rsid w:val="004D40FD"/>
    <w:rsid w:val="004D4B7C"/>
    <w:rsid w:val="004D5488"/>
    <w:rsid w:val="004D5A2C"/>
    <w:rsid w:val="004D5A66"/>
    <w:rsid w:val="004D5C8B"/>
    <w:rsid w:val="004D6304"/>
    <w:rsid w:val="004D652C"/>
    <w:rsid w:val="004D69DF"/>
    <w:rsid w:val="004D6ACE"/>
    <w:rsid w:val="004D7ABE"/>
    <w:rsid w:val="004D7F48"/>
    <w:rsid w:val="004E0349"/>
    <w:rsid w:val="004E0FA9"/>
    <w:rsid w:val="004E10E4"/>
    <w:rsid w:val="004E1F2C"/>
    <w:rsid w:val="004E1FE1"/>
    <w:rsid w:val="004E2472"/>
    <w:rsid w:val="004E2562"/>
    <w:rsid w:val="004E2600"/>
    <w:rsid w:val="004E364A"/>
    <w:rsid w:val="004E36F9"/>
    <w:rsid w:val="004E3734"/>
    <w:rsid w:val="004E396B"/>
    <w:rsid w:val="004E4F1D"/>
    <w:rsid w:val="004E539C"/>
    <w:rsid w:val="004E5923"/>
    <w:rsid w:val="004E5D8B"/>
    <w:rsid w:val="004E64F0"/>
    <w:rsid w:val="004E6639"/>
    <w:rsid w:val="004E70EA"/>
    <w:rsid w:val="004E7E31"/>
    <w:rsid w:val="004E7F49"/>
    <w:rsid w:val="004F03AF"/>
    <w:rsid w:val="004F0591"/>
    <w:rsid w:val="004F08CE"/>
    <w:rsid w:val="004F09AE"/>
    <w:rsid w:val="004F0E3C"/>
    <w:rsid w:val="004F1166"/>
    <w:rsid w:val="004F12A4"/>
    <w:rsid w:val="004F13DA"/>
    <w:rsid w:val="004F1D54"/>
    <w:rsid w:val="004F1DB8"/>
    <w:rsid w:val="004F202D"/>
    <w:rsid w:val="004F24BE"/>
    <w:rsid w:val="004F2B6C"/>
    <w:rsid w:val="004F2FC2"/>
    <w:rsid w:val="004F332C"/>
    <w:rsid w:val="004F39C8"/>
    <w:rsid w:val="004F3DED"/>
    <w:rsid w:val="004F4186"/>
    <w:rsid w:val="004F45A1"/>
    <w:rsid w:val="004F4B51"/>
    <w:rsid w:val="004F512F"/>
    <w:rsid w:val="004F515B"/>
    <w:rsid w:val="004F55AF"/>
    <w:rsid w:val="004F62A8"/>
    <w:rsid w:val="004F695F"/>
    <w:rsid w:val="004F6E10"/>
    <w:rsid w:val="004F706C"/>
    <w:rsid w:val="004F7500"/>
    <w:rsid w:val="004F7609"/>
    <w:rsid w:val="00500134"/>
    <w:rsid w:val="0050029E"/>
    <w:rsid w:val="0050047C"/>
    <w:rsid w:val="005006CA"/>
    <w:rsid w:val="0050102F"/>
    <w:rsid w:val="00501397"/>
    <w:rsid w:val="00501541"/>
    <w:rsid w:val="00501B62"/>
    <w:rsid w:val="0050280F"/>
    <w:rsid w:val="005028D3"/>
    <w:rsid w:val="0050309F"/>
    <w:rsid w:val="00503297"/>
    <w:rsid w:val="005032CC"/>
    <w:rsid w:val="005033EB"/>
    <w:rsid w:val="005038C2"/>
    <w:rsid w:val="00503988"/>
    <w:rsid w:val="00503C9E"/>
    <w:rsid w:val="00503E33"/>
    <w:rsid w:val="00503F2B"/>
    <w:rsid w:val="00503FBF"/>
    <w:rsid w:val="0050418E"/>
    <w:rsid w:val="0050426B"/>
    <w:rsid w:val="00504D7F"/>
    <w:rsid w:val="00504F21"/>
    <w:rsid w:val="0050547B"/>
    <w:rsid w:val="00505A7B"/>
    <w:rsid w:val="005061B0"/>
    <w:rsid w:val="0050704C"/>
    <w:rsid w:val="005072F6"/>
    <w:rsid w:val="005075F5"/>
    <w:rsid w:val="005076DC"/>
    <w:rsid w:val="00507F23"/>
    <w:rsid w:val="00507F3A"/>
    <w:rsid w:val="0051084B"/>
    <w:rsid w:val="00510869"/>
    <w:rsid w:val="005114E1"/>
    <w:rsid w:val="00511871"/>
    <w:rsid w:val="00511B86"/>
    <w:rsid w:val="00511CCE"/>
    <w:rsid w:val="0051274F"/>
    <w:rsid w:val="00512940"/>
    <w:rsid w:val="00513303"/>
    <w:rsid w:val="00514715"/>
    <w:rsid w:val="005149CA"/>
    <w:rsid w:val="00514A47"/>
    <w:rsid w:val="00515207"/>
    <w:rsid w:val="00515307"/>
    <w:rsid w:val="00515639"/>
    <w:rsid w:val="005158A2"/>
    <w:rsid w:val="00515D32"/>
    <w:rsid w:val="00516FD9"/>
    <w:rsid w:val="005172EA"/>
    <w:rsid w:val="005179C7"/>
    <w:rsid w:val="00520416"/>
    <w:rsid w:val="0052044F"/>
    <w:rsid w:val="00520535"/>
    <w:rsid w:val="00520EE7"/>
    <w:rsid w:val="00521169"/>
    <w:rsid w:val="00521459"/>
    <w:rsid w:val="0052148C"/>
    <w:rsid w:val="00521680"/>
    <w:rsid w:val="005219E1"/>
    <w:rsid w:val="005220BF"/>
    <w:rsid w:val="00522793"/>
    <w:rsid w:val="00522A9F"/>
    <w:rsid w:val="005231A8"/>
    <w:rsid w:val="00523540"/>
    <w:rsid w:val="00523586"/>
    <w:rsid w:val="0052365B"/>
    <w:rsid w:val="005239EB"/>
    <w:rsid w:val="00523CCA"/>
    <w:rsid w:val="00523E93"/>
    <w:rsid w:val="0052409E"/>
    <w:rsid w:val="005240F4"/>
    <w:rsid w:val="0052495B"/>
    <w:rsid w:val="00524BC4"/>
    <w:rsid w:val="0052504A"/>
    <w:rsid w:val="00525152"/>
    <w:rsid w:val="0052536F"/>
    <w:rsid w:val="00525704"/>
    <w:rsid w:val="00526034"/>
    <w:rsid w:val="0052617C"/>
    <w:rsid w:val="00526270"/>
    <w:rsid w:val="005271AD"/>
    <w:rsid w:val="005272C0"/>
    <w:rsid w:val="005309EB"/>
    <w:rsid w:val="00530C13"/>
    <w:rsid w:val="005314C6"/>
    <w:rsid w:val="0053177E"/>
    <w:rsid w:val="00531952"/>
    <w:rsid w:val="0053198D"/>
    <w:rsid w:val="005319BE"/>
    <w:rsid w:val="00531E8B"/>
    <w:rsid w:val="005322F1"/>
    <w:rsid w:val="00532341"/>
    <w:rsid w:val="0053246D"/>
    <w:rsid w:val="005324A7"/>
    <w:rsid w:val="00532DD3"/>
    <w:rsid w:val="00532EE2"/>
    <w:rsid w:val="0053331C"/>
    <w:rsid w:val="00534629"/>
    <w:rsid w:val="00534A2C"/>
    <w:rsid w:val="00534A30"/>
    <w:rsid w:val="005351D7"/>
    <w:rsid w:val="00536242"/>
    <w:rsid w:val="0053667F"/>
    <w:rsid w:val="00537045"/>
    <w:rsid w:val="00537176"/>
    <w:rsid w:val="00537260"/>
    <w:rsid w:val="005376A3"/>
    <w:rsid w:val="00537B02"/>
    <w:rsid w:val="00540355"/>
    <w:rsid w:val="00540796"/>
    <w:rsid w:val="005409E6"/>
    <w:rsid w:val="00540B6F"/>
    <w:rsid w:val="00541475"/>
    <w:rsid w:val="0054148D"/>
    <w:rsid w:val="005417BD"/>
    <w:rsid w:val="005417F1"/>
    <w:rsid w:val="00541AF6"/>
    <w:rsid w:val="00541E7D"/>
    <w:rsid w:val="00541FE8"/>
    <w:rsid w:val="0054226A"/>
    <w:rsid w:val="00542322"/>
    <w:rsid w:val="005424BF"/>
    <w:rsid w:val="005429DC"/>
    <w:rsid w:val="00542CA8"/>
    <w:rsid w:val="00542D7A"/>
    <w:rsid w:val="0054317F"/>
    <w:rsid w:val="0054320A"/>
    <w:rsid w:val="00543219"/>
    <w:rsid w:val="00543BCE"/>
    <w:rsid w:val="00543D82"/>
    <w:rsid w:val="00543F51"/>
    <w:rsid w:val="00543FEF"/>
    <w:rsid w:val="0054482C"/>
    <w:rsid w:val="00544CA1"/>
    <w:rsid w:val="00544EF9"/>
    <w:rsid w:val="0054529D"/>
    <w:rsid w:val="00546151"/>
    <w:rsid w:val="00546BA4"/>
    <w:rsid w:val="00546D7C"/>
    <w:rsid w:val="00547403"/>
    <w:rsid w:val="00547838"/>
    <w:rsid w:val="00547849"/>
    <w:rsid w:val="0054785E"/>
    <w:rsid w:val="0055011D"/>
    <w:rsid w:val="005502DF"/>
    <w:rsid w:val="00550A17"/>
    <w:rsid w:val="005512AF"/>
    <w:rsid w:val="00551CA2"/>
    <w:rsid w:val="00551E90"/>
    <w:rsid w:val="00552013"/>
    <w:rsid w:val="005520AF"/>
    <w:rsid w:val="00552303"/>
    <w:rsid w:val="00553768"/>
    <w:rsid w:val="00553B7A"/>
    <w:rsid w:val="00553E48"/>
    <w:rsid w:val="005541CB"/>
    <w:rsid w:val="00554317"/>
    <w:rsid w:val="0055447C"/>
    <w:rsid w:val="00554683"/>
    <w:rsid w:val="005556B2"/>
    <w:rsid w:val="00555A25"/>
    <w:rsid w:val="00555BE4"/>
    <w:rsid w:val="0055644A"/>
    <w:rsid w:val="00557715"/>
    <w:rsid w:val="00557CC0"/>
    <w:rsid w:val="00560164"/>
    <w:rsid w:val="005606A8"/>
    <w:rsid w:val="005606E0"/>
    <w:rsid w:val="0056076C"/>
    <w:rsid w:val="0056077E"/>
    <w:rsid w:val="00560DC5"/>
    <w:rsid w:val="0056105B"/>
    <w:rsid w:val="00561A05"/>
    <w:rsid w:val="00561CF4"/>
    <w:rsid w:val="00561EF7"/>
    <w:rsid w:val="00562970"/>
    <w:rsid w:val="0056330F"/>
    <w:rsid w:val="005636F7"/>
    <w:rsid w:val="005643A0"/>
    <w:rsid w:val="0056460D"/>
    <w:rsid w:val="00564AB0"/>
    <w:rsid w:val="00565E19"/>
    <w:rsid w:val="005662BC"/>
    <w:rsid w:val="005665BA"/>
    <w:rsid w:val="005667C3"/>
    <w:rsid w:val="005671A5"/>
    <w:rsid w:val="005673FE"/>
    <w:rsid w:val="00567C8E"/>
    <w:rsid w:val="00567D90"/>
    <w:rsid w:val="005704BA"/>
    <w:rsid w:val="0057059C"/>
    <w:rsid w:val="00570991"/>
    <w:rsid w:val="00570BE5"/>
    <w:rsid w:val="00570F4F"/>
    <w:rsid w:val="00570FBD"/>
    <w:rsid w:val="00571A47"/>
    <w:rsid w:val="00571BDE"/>
    <w:rsid w:val="005724BA"/>
    <w:rsid w:val="005726A3"/>
    <w:rsid w:val="00573330"/>
    <w:rsid w:val="005734D6"/>
    <w:rsid w:val="005734FD"/>
    <w:rsid w:val="00573D5B"/>
    <w:rsid w:val="00573DF4"/>
    <w:rsid w:val="00574A47"/>
    <w:rsid w:val="00574D79"/>
    <w:rsid w:val="0057515F"/>
    <w:rsid w:val="005753E8"/>
    <w:rsid w:val="00575631"/>
    <w:rsid w:val="0057569B"/>
    <w:rsid w:val="00575870"/>
    <w:rsid w:val="00575A32"/>
    <w:rsid w:val="00575CB1"/>
    <w:rsid w:val="00575DB5"/>
    <w:rsid w:val="00575E98"/>
    <w:rsid w:val="0057657F"/>
    <w:rsid w:val="00576EF0"/>
    <w:rsid w:val="00577342"/>
    <w:rsid w:val="00577BB1"/>
    <w:rsid w:val="00577C0D"/>
    <w:rsid w:val="00577D84"/>
    <w:rsid w:val="00580B5D"/>
    <w:rsid w:val="00581142"/>
    <w:rsid w:val="0058139C"/>
    <w:rsid w:val="0058151C"/>
    <w:rsid w:val="00581C53"/>
    <w:rsid w:val="00581EED"/>
    <w:rsid w:val="0058200C"/>
    <w:rsid w:val="0058246F"/>
    <w:rsid w:val="0058275D"/>
    <w:rsid w:val="00582999"/>
    <w:rsid w:val="00582E0E"/>
    <w:rsid w:val="00582FE6"/>
    <w:rsid w:val="005840DD"/>
    <w:rsid w:val="00584DDF"/>
    <w:rsid w:val="00584F25"/>
    <w:rsid w:val="005854DA"/>
    <w:rsid w:val="00585E52"/>
    <w:rsid w:val="00585ECB"/>
    <w:rsid w:val="005861B7"/>
    <w:rsid w:val="00586951"/>
    <w:rsid w:val="005871AE"/>
    <w:rsid w:val="00587E8E"/>
    <w:rsid w:val="00590AF5"/>
    <w:rsid w:val="00590E60"/>
    <w:rsid w:val="00590EFD"/>
    <w:rsid w:val="0059144C"/>
    <w:rsid w:val="00591A42"/>
    <w:rsid w:val="00591E07"/>
    <w:rsid w:val="00592023"/>
    <w:rsid w:val="005925D3"/>
    <w:rsid w:val="00592AB0"/>
    <w:rsid w:val="0059372E"/>
    <w:rsid w:val="00593C2C"/>
    <w:rsid w:val="00594486"/>
    <w:rsid w:val="00594542"/>
    <w:rsid w:val="0059478D"/>
    <w:rsid w:val="00594A79"/>
    <w:rsid w:val="00595178"/>
    <w:rsid w:val="00595A06"/>
    <w:rsid w:val="00595EF1"/>
    <w:rsid w:val="005965F0"/>
    <w:rsid w:val="00596B17"/>
    <w:rsid w:val="00596BCA"/>
    <w:rsid w:val="00596BE3"/>
    <w:rsid w:val="00596FB2"/>
    <w:rsid w:val="00597258"/>
    <w:rsid w:val="005A0836"/>
    <w:rsid w:val="005A18C0"/>
    <w:rsid w:val="005A18E1"/>
    <w:rsid w:val="005A1A42"/>
    <w:rsid w:val="005A1A9D"/>
    <w:rsid w:val="005A1AF5"/>
    <w:rsid w:val="005A1C92"/>
    <w:rsid w:val="005A2544"/>
    <w:rsid w:val="005A2A8C"/>
    <w:rsid w:val="005A308C"/>
    <w:rsid w:val="005A42EC"/>
    <w:rsid w:val="005A47F8"/>
    <w:rsid w:val="005A4CBC"/>
    <w:rsid w:val="005A4E66"/>
    <w:rsid w:val="005A566D"/>
    <w:rsid w:val="005A5B67"/>
    <w:rsid w:val="005A71E8"/>
    <w:rsid w:val="005A7424"/>
    <w:rsid w:val="005B0137"/>
    <w:rsid w:val="005B01D1"/>
    <w:rsid w:val="005B03DB"/>
    <w:rsid w:val="005B0660"/>
    <w:rsid w:val="005B0920"/>
    <w:rsid w:val="005B0977"/>
    <w:rsid w:val="005B0D7F"/>
    <w:rsid w:val="005B0F7A"/>
    <w:rsid w:val="005B1A9E"/>
    <w:rsid w:val="005B1DC9"/>
    <w:rsid w:val="005B227E"/>
    <w:rsid w:val="005B2B30"/>
    <w:rsid w:val="005B33B8"/>
    <w:rsid w:val="005B3CCC"/>
    <w:rsid w:val="005B4301"/>
    <w:rsid w:val="005B43D1"/>
    <w:rsid w:val="005B491C"/>
    <w:rsid w:val="005B51D1"/>
    <w:rsid w:val="005B5201"/>
    <w:rsid w:val="005B5564"/>
    <w:rsid w:val="005B57BF"/>
    <w:rsid w:val="005B5CBF"/>
    <w:rsid w:val="005B5E0B"/>
    <w:rsid w:val="005B6CD6"/>
    <w:rsid w:val="005B7644"/>
    <w:rsid w:val="005C0107"/>
    <w:rsid w:val="005C0626"/>
    <w:rsid w:val="005C0709"/>
    <w:rsid w:val="005C121C"/>
    <w:rsid w:val="005C1990"/>
    <w:rsid w:val="005C1C54"/>
    <w:rsid w:val="005C2180"/>
    <w:rsid w:val="005C2AC8"/>
    <w:rsid w:val="005C33A7"/>
    <w:rsid w:val="005C33C5"/>
    <w:rsid w:val="005C342C"/>
    <w:rsid w:val="005C377A"/>
    <w:rsid w:val="005C4B8A"/>
    <w:rsid w:val="005C4C9D"/>
    <w:rsid w:val="005C4E8D"/>
    <w:rsid w:val="005C4FD5"/>
    <w:rsid w:val="005C5A33"/>
    <w:rsid w:val="005C5FA8"/>
    <w:rsid w:val="005C63E0"/>
    <w:rsid w:val="005C65FF"/>
    <w:rsid w:val="005C6BB2"/>
    <w:rsid w:val="005C6CE4"/>
    <w:rsid w:val="005C7098"/>
    <w:rsid w:val="005C724C"/>
    <w:rsid w:val="005C7C1A"/>
    <w:rsid w:val="005C7C3D"/>
    <w:rsid w:val="005C7F43"/>
    <w:rsid w:val="005C7F9D"/>
    <w:rsid w:val="005D01E3"/>
    <w:rsid w:val="005D02F7"/>
    <w:rsid w:val="005D05F1"/>
    <w:rsid w:val="005D0957"/>
    <w:rsid w:val="005D0B16"/>
    <w:rsid w:val="005D0F9E"/>
    <w:rsid w:val="005D14B3"/>
    <w:rsid w:val="005D15E3"/>
    <w:rsid w:val="005D1E69"/>
    <w:rsid w:val="005D2A5A"/>
    <w:rsid w:val="005D2AF6"/>
    <w:rsid w:val="005D2E10"/>
    <w:rsid w:val="005D2E89"/>
    <w:rsid w:val="005D395F"/>
    <w:rsid w:val="005D3B1F"/>
    <w:rsid w:val="005D41A6"/>
    <w:rsid w:val="005D42CA"/>
    <w:rsid w:val="005D4CD8"/>
    <w:rsid w:val="005D53F6"/>
    <w:rsid w:val="005D58F0"/>
    <w:rsid w:val="005D5F3D"/>
    <w:rsid w:val="005D6028"/>
    <w:rsid w:val="005D6CF2"/>
    <w:rsid w:val="005D7544"/>
    <w:rsid w:val="005D7888"/>
    <w:rsid w:val="005D7D0C"/>
    <w:rsid w:val="005E1085"/>
    <w:rsid w:val="005E1162"/>
    <w:rsid w:val="005E1220"/>
    <w:rsid w:val="005E1221"/>
    <w:rsid w:val="005E12A4"/>
    <w:rsid w:val="005E13F8"/>
    <w:rsid w:val="005E17AD"/>
    <w:rsid w:val="005E26D4"/>
    <w:rsid w:val="005E2B64"/>
    <w:rsid w:val="005E2CF4"/>
    <w:rsid w:val="005E2EA4"/>
    <w:rsid w:val="005E2F48"/>
    <w:rsid w:val="005E323C"/>
    <w:rsid w:val="005E3246"/>
    <w:rsid w:val="005E38CE"/>
    <w:rsid w:val="005E4162"/>
    <w:rsid w:val="005E570F"/>
    <w:rsid w:val="005E6264"/>
    <w:rsid w:val="005E6CB8"/>
    <w:rsid w:val="005E6CD8"/>
    <w:rsid w:val="005E6EE5"/>
    <w:rsid w:val="005E710E"/>
    <w:rsid w:val="005E7112"/>
    <w:rsid w:val="005E731F"/>
    <w:rsid w:val="005E771B"/>
    <w:rsid w:val="005E7755"/>
    <w:rsid w:val="005E7EEE"/>
    <w:rsid w:val="005F0278"/>
    <w:rsid w:val="005F08C8"/>
    <w:rsid w:val="005F0F97"/>
    <w:rsid w:val="005F1428"/>
    <w:rsid w:val="005F1512"/>
    <w:rsid w:val="005F1EDC"/>
    <w:rsid w:val="005F20A1"/>
    <w:rsid w:val="005F2593"/>
    <w:rsid w:val="005F27EE"/>
    <w:rsid w:val="005F34F9"/>
    <w:rsid w:val="005F3912"/>
    <w:rsid w:val="005F3E58"/>
    <w:rsid w:val="005F3EA1"/>
    <w:rsid w:val="005F3FD1"/>
    <w:rsid w:val="005F4091"/>
    <w:rsid w:val="005F4127"/>
    <w:rsid w:val="005F44D6"/>
    <w:rsid w:val="005F45CE"/>
    <w:rsid w:val="005F4B25"/>
    <w:rsid w:val="005F4B96"/>
    <w:rsid w:val="005F4D5E"/>
    <w:rsid w:val="005F4EE8"/>
    <w:rsid w:val="005F4F27"/>
    <w:rsid w:val="005F5000"/>
    <w:rsid w:val="005F554B"/>
    <w:rsid w:val="005F595E"/>
    <w:rsid w:val="005F64A5"/>
    <w:rsid w:val="005F6802"/>
    <w:rsid w:val="005F68F8"/>
    <w:rsid w:val="005F7414"/>
    <w:rsid w:val="005F79A9"/>
    <w:rsid w:val="006000A7"/>
    <w:rsid w:val="00600BC9"/>
    <w:rsid w:val="00601E49"/>
    <w:rsid w:val="00602024"/>
    <w:rsid w:val="006026D8"/>
    <w:rsid w:val="00602CBB"/>
    <w:rsid w:val="00602D1D"/>
    <w:rsid w:val="00602FE7"/>
    <w:rsid w:val="006032B4"/>
    <w:rsid w:val="00603709"/>
    <w:rsid w:val="00603EE5"/>
    <w:rsid w:val="006041A2"/>
    <w:rsid w:val="006047BC"/>
    <w:rsid w:val="00606311"/>
    <w:rsid w:val="00606C6E"/>
    <w:rsid w:val="006104A6"/>
    <w:rsid w:val="00610579"/>
    <w:rsid w:val="00610E6F"/>
    <w:rsid w:val="00611AC7"/>
    <w:rsid w:val="00612381"/>
    <w:rsid w:val="006124E5"/>
    <w:rsid w:val="006128F9"/>
    <w:rsid w:val="00612B60"/>
    <w:rsid w:val="00613294"/>
    <w:rsid w:val="006132B2"/>
    <w:rsid w:val="006132D4"/>
    <w:rsid w:val="00614EB4"/>
    <w:rsid w:val="0061516E"/>
    <w:rsid w:val="0061525C"/>
    <w:rsid w:val="00615823"/>
    <w:rsid w:val="00615878"/>
    <w:rsid w:val="00615D28"/>
    <w:rsid w:val="00617428"/>
    <w:rsid w:val="00617455"/>
    <w:rsid w:val="0061768E"/>
    <w:rsid w:val="00620181"/>
    <w:rsid w:val="0062049E"/>
    <w:rsid w:val="00620514"/>
    <w:rsid w:val="00620524"/>
    <w:rsid w:val="00620CBE"/>
    <w:rsid w:val="00620D8C"/>
    <w:rsid w:val="0062147C"/>
    <w:rsid w:val="006224C8"/>
    <w:rsid w:val="006226E5"/>
    <w:rsid w:val="00622A86"/>
    <w:rsid w:val="00622FD7"/>
    <w:rsid w:val="0062342A"/>
    <w:rsid w:val="006234C7"/>
    <w:rsid w:val="00623C6C"/>
    <w:rsid w:val="0062518D"/>
    <w:rsid w:val="00625906"/>
    <w:rsid w:val="006259EC"/>
    <w:rsid w:val="00625CC9"/>
    <w:rsid w:val="006265AB"/>
    <w:rsid w:val="00626894"/>
    <w:rsid w:val="006269E8"/>
    <w:rsid w:val="006273E5"/>
    <w:rsid w:val="00627998"/>
    <w:rsid w:val="006302CF"/>
    <w:rsid w:val="00630A84"/>
    <w:rsid w:val="00630BEE"/>
    <w:rsid w:val="00630C91"/>
    <w:rsid w:val="00631859"/>
    <w:rsid w:val="00631FE1"/>
    <w:rsid w:val="0063299D"/>
    <w:rsid w:val="00632BC6"/>
    <w:rsid w:val="0063365A"/>
    <w:rsid w:val="006336D1"/>
    <w:rsid w:val="00633900"/>
    <w:rsid w:val="00633B06"/>
    <w:rsid w:val="006340DA"/>
    <w:rsid w:val="006344F4"/>
    <w:rsid w:val="0063458F"/>
    <w:rsid w:val="00634B76"/>
    <w:rsid w:val="00634CBF"/>
    <w:rsid w:val="0063581C"/>
    <w:rsid w:val="006358EA"/>
    <w:rsid w:val="0063629F"/>
    <w:rsid w:val="006364CD"/>
    <w:rsid w:val="006365B0"/>
    <w:rsid w:val="006366D2"/>
    <w:rsid w:val="006368E2"/>
    <w:rsid w:val="00636D4F"/>
    <w:rsid w:val="00636FF1"/>
    <w:rsid w:val="0063750F"/>
    <w:rsid w:val="0063776A"/>
    <w:rsid w:val="006402E1"/>
    <w:rsid w:val="006407E5"/>
    <w:rsid w:val="006409A4"/>
    <w:rsid w:val="00640BB1"/>
    <w:rsid w:val="006413EF"/>
    <w:rsid w:val="00641F7F"/>
    <w:rsid w:val="00642174"/>
    <w:rsid w:val="006422B6"/>
    <w:rsid w:val="0064240F"/>
    <w:rsid w:val="00643E03"/>
    <w:rsid w:val="00643EA1"/>
    <w:rsid w:val="00644355"/>
    <w:rsid w:val="00644492"/>
    <w:rsid w:val="0064591A"/>
    <w:rsid w:val="00645EB2"/>
    <w:rsid w:val="0064657F"/>
    <w:rsid w:val="00646E14"/>
    <w:rsid w:val="00646ECC"/>
    <w:rsid w:val="00647247"/>
    <w:rsid w:val="006475DE"/>
    <w:rsid w:val="00647906"/>
    <w:rsid w:val="00650595"/>
    <w:rsid w:val="00650B03"/>
    <w:rsid w:val="00650C43"/>
    <w:rsid w:val="006510D8"/>
    <w:rsid w:val="00651465"/>
    <w:rsid w:val="00651511"/>
    <w:rsid w:val="00651F30"/>
    <w:rsid w:val="00652341"/>
    <w:rsid w:val="00653DFB"/>
    <w:rsid w:val="00653FD4"/>
    <w:rsid w:val="006540A4"/>
    <w:rsid w:val="00654D4C"/>
    <w:rsid w:val="00655135"/>
    <w:rsid w:val="006552BC"/>
    <w:rsid w:val="00655444"/>
    <w:rsid w:val="0065581C"/>
    <w:rsid w:val="00655ED1"/>
    <w:rsid w:val="0065637C"/>
    <w:rsid w:val="006566E5"/>
    <w:rsid w:val="0066077E"/>
    <w:rsid w:val="00660CDA"/>
    <w:rsid w:val="00660DBB"/>
    <w:rsid w:val="006610A4"/>
    <w:rsid w:val="0066122C"/>
    <w:rsid w:val="006620FB"/>
    <w:rsid w:val="00662BD3"/>
    <w:rsid w:val="00663152"/>
    <w:rsid w:val="006633A0"/>
    <w:rsid w:val="00663C81"/>
    <w:rsid w:val="00664E5A"/>
    <w:rsid w:val="00665390"/>
    <w:rsid w:val="006656EB"/>
    <w:rsid w:val="006662FD"/>
    <w:rsid w:val="00666661"/>
    <w:rsid w:val="006668A1"/>
    <w:rsid w:val="00666AA7"/>
    <w:rsid w:val="00666BE3"/>
    <w:rsid w:val="00666C6D"/>
    <w:rsid w:val="00666E98"/>
    <w:rsid w:val="00666F9E"/>
    <w:rsid w:val="0066703D"/>
    <w:rsid w:val="00667175"/>
    <w:rsid w:val="0067048D"/>
    <w:rsid w:val="006704EF"/>
    <w:rsid w:val="0067184E"/>
    <w:rsid w:val="006719CB"/>
    <w:rsid w:val="00671A59"/>
    <w:rsid w:val="0067257F"/>
    <w:rsid w:val="006725EB"/>
    <w:rsid w:val="006730AC"/>
    <w:rsid w:val="006739F6"/>
    <w:rsid w:val="00673E26"/>
    <w:rsid w:val="00674553"/>
    <w:rsid w:val="006747EB"/>
    <w:rsid w:val="00674828"/>
    <w:rsid w:val="00674A56"/>
    <w:rsid w:val="00674F9A"/>
    <w:rsid w:val="006750A9"/>
    <w:rsid w:val="006753B5"/>
    <w:rsid w:val="00675530"/>
    <w:rsid w:val="00675EFB"/>
    <w:rsid w:val="00676637"/>
    <w:rsid w:val="006767D4"/>
    <w:rsid w:val="00676D03"/>
    <w:rsid w:val="00676F7A"/>
    <w:rsid w:val="006803D4"/>
    <w:rsid w:val="00680CAE"/>
    <w:rsid w:val="00680FA6"/>
    <w:rsid w:val="00681771"/>
    <w:rsid w:val="006819AC"/>
    <w:rsid w:val="00682254"/>
    <w:rsid w:val="00682327"/>
    <w:rsid w:val="00683234"/>
    <w:rsid w:val="00683E0F"/>
    <w:rsid w:val="0068421B"/>
    <w:rsid w:val="006842EF"/>
    <w:rsid w:val="006843CE"/>
    <w:rsid w:val="00684512"/>
    <w:rsid w:val="00684857"/>
    <w:rsid w:val="0068494C"/>
    <w:rsid w:val="00684C3A"/>
    <w:rsid w:val="00684FA1"/>
    <w:rsid w:val="0068500D"/>
    <w:rsid w:val="00685220"/>
    <w:rsid w:val="00685291"/>
    <w:rsid w:val="0068531F"/>
    <w:rsid w:val="006858F9"/>
    <w:rsid w:val="00686437"/>
    <w:rsid w:val="006865B2"/>
    <w:rsid w:val="00686640"/>
    <w:rsid w:val="006877A8"/>
    <w:rsid w:val="00687DD2"/>
    <w:rsid w:val="00690515"/>
    <w:rsid w:val="00690624"/>
    <w:rsid w:val="006906F1"/>
    <w:rsid w:val="006907F5"/>
    <w:rsid w:val="00690DA1"/>
    <w:rsid w:val="00691479"/>
    <w:rsid w:val="00691F93"/>
    <w:rsid w:val="00692533"/>
    <w:rsid w:val="006931DA"/>
    <w:rsid w:val="006932D8"/>
    <w:rsid w:val="00693972"/>
    <w:rsid w:val="00694496"/>
    <w:rsid w:val="00694FCF"/>
    <w:rsid w:val="006951A4"/>
    <w:rsid w:val="00695318"/>
    <w:rsid w:val="00695847"/>
    <w:rsid w:val="0069633F"/>
    <w:rsid w:val="00696FB3"/>
    <w:rsid w:val="00697D32"/>
    <w:rsid w:val="006A04A5"/>
    <w:rsid w:val="006A0F91"/>
    <w:rsid w:val="006A200B"/>
    <w:rsid w:val="006A22E0"/>
    <w:rsid w:val="006A25CE"/>
    <w:rsid w:val="006A2766"/>
    <w:rsid w:val="006A2927"/>
    <w:rsid w:val="006A2E5B"/>
    <w:rsid w:val="006A3173"/>
    <w:rsid w:val="006A31DA"/>
    <w:rsid w:val="006A32E5"/>
    <w:rsid w:val="006A37FE"/>
    <w:rsid w:val="006A401E"/>
    <w:rsid w:val="006A4104"/>
    <w:rsid w:val="006A449E"/>
    <w:rsid w:val="006A5540"/>
    <w:rsid w:val="006A569C"/>
    <w:rsid w:val="006A6433"/>
    <w:rsid w:val="006A67F4"/>
    <w:rsid w:val="006A6C3D"/>
    <w:rsid w:val="006A71A0"/>
    <w:rsid w:val="006A75C5"/>
    <w:rsid w:val="006A7CC4"/>
    <w:rsid w:val="006A7E98"/>
    <w:rsid w:val="006B0039"/>
    <w:rsid w:val="006B04CE"/>
    <w:rsid w:val="006B0DB0"/>
    <w:rsid w:val="006B19B0"/>
    <w:rsid w:val="006B2106"/>
    <w:rsid w:val="006B2AC3"/>
    <w:rsid w:val="006B2BC3"/>
    <w:rsid w:val="006B33E2"/>
    <w:rsid w:val="006B33F1"/>
    <w:rsid w:val="006B3E02"/>
    <w:rsid w:val="006B4135"/>
    <w:rsid w:val="006B4DEE"/>
    <w:rsid w:val="006B52EB"/>
    <w:rsid w:val="006B590B"/>
    <w:rsid w:val="006B62E9"/>
    <w:rsid w:val="006B6FBC"/>
    <w:rsid w:val="006B70CD"/>
    <w:rsid w:val="006B751B"/>
    <w:rsid w:val="006B7A83"/>
    <w:rsid w:val="006C076A"/>
    <w:rsid w:val="006C1093"/>
    <w:rsid w:val="006C18E4"/>
    <w:rsid w:val="006C1D82"/>
    <w:rsid w:val="006C1F66"/>
    <w:rsid w:val="006C20D7"/>
    <w:rsid w:val="006C2152"/>
    <w:rsid w:val="006C235E"/>
    <w:rsid w:val="006C27AC"/>
    <w:rsid w:val="006C28F9"/>
    <w:rsid w:val="006C29FA"/>
    <w:rsid w:val="006C2D6D"/>
    <w:rsid w:val="006C2D75"/>
    <w:rsid w:val="006C31E2"/>
    <w:rsid w:val="006C4E57"/>
    <w:rsid w:val="006C5330"/>
    <w:rsid w:val="006C60A5"/>
    <w:rsid w:val="006C65F8"/>
    <w:rsid w:val="006C6D1E"/>
    <w:rsid w:val="006C72A8"/>
    <w:rsid w:val="006C733C"/>
    <w:rsid w:val="006C7441"/>
    <w:rsid w:val="006C7E8C"/>
    <w:rsid w:val="006C7FCF"/>
    <w:rsid w:val="006D0123"/>
    <w:rsid w:val="006D01B5"/>
    <w:rsid w:val="006D0423"/>
    <w:rsid w:val="006D0691"/>
    <w:rsid w:val="006D0E8D"/>
    <w:rsid w:val="006D13B2"/>
    <w:rsid w:val="006D18DF"/>
    <w:rsid w:val="006D1D08"/>
    <w:rsid w:val="006D2191"/>
    <w:rsid w:val="006D21A1"/>
    <w:rsid w:val="006D21D7"/>
    <w:rsid w:val="006D2A58"/>
    <w:rsid w:val="006D2B73"/>
    <w:rsid w:val="006D2DD9"/>
    <w:rsid w:val="006D3600"/>
    <w:rsid w:val="006D3982"/>
    <w:rsid w:val="006D40DB"/>
    <w:rsid w:val="006D43A2"/>
    <w:rsid w:val="006D45B9"/>
    <w:rsid w:val="006D4DD4"/>
    <w:rsid w:val="006D562E"/>
    <w:rsid w:val="006D5C98"/>
    <w:rsid w:val="006D6170"/>
    <w:rsid w:val="006D6656"/>
    <w:rsid w:val="006D6F61"/>
    <w:rsid w:val="006D7016"/>
    <w:rsid w:val="006D76C1"/>
    <w:rsid w:val="006D7C29"/>
    <w:rsid w:val="006E0E48"/>
    <w:rsid w:val="006E192E"/>
    <w:rsid w:val="006E19F8"/>
    <w:rsid w:val="006E1DC7"/>
    <w:rsid w:val="006E2097"/>
    <w:rsid w:val="006E27D5"/>
    <w:rsid w:val="006E27DB"/>
    <w:rsid w:val="006E2A0E"/>
    <w:rsid w:val="006E2B01"/>
    <w:rsid w:val="006E2D61"/>
    <w:rsid w:val="006E2F65"/>
    <w:rsid w:val="006E33E6"/>
    <w:rsid w:val="006E38C5"/>
    <w:rsid w:val="006E4053"/>
    <w:rsid w:val="006E4233"/>
    <w:rsid w:val="006E4446"/>
    <w:rsid w:val="006E4660"/>
    <w:rsid w:val="006E490C"/>
    <w:rsid w:val="006E5C52"/>
    <w:rsid w:val="006E5CD4"/>
    <w:rsid w:val="006E6CB8"/>
    <w:rsid w:val="006E73F9"/>
    <w:rsid w:val="006E7DBC"/>
    <w:rsid w:val="006F069C"/>
    <w:rsid w:val="006F0BCC"/>
    <w:rsid w:val="006F0D9B"/>
    <w:rsid w:val="006F11E1"/>
    <w:rsid w:val="006F1897"/>
    <w:rsid w:val="006F1F7C"/>
    <w:rsid w:val="006F2DBD"/>
    <w:rsid w:val="006F2F15"/>
    <w:rsid w:val="006F3179"/>
    <w:rsid w:val="006F38AB"/>
    <w:rsid w:val="006F3F75"/>
    <w:rsid w:val="006F4653"/>
    <w:rsid w:val="006F4EF8"/>
    <w:rsid w:val="006F50E2"/>
    <w:rsid w:val="006F519F"/>
    <w:rsid w:val="006F5771"/>
    <w:rsid w:val="006F5BD7"/>
    <w:rsid w:val="006F5C48"/>
    <w:rsid w:val="006F6455"/>
    <w:rsid w:val="006F6F24"/>
    <w:rsid w:val="006F705E"/>
    <w:rsid w:val="006F71F7"/>
    <w:rsid w:val="006F7D43"/>
    <w:rsid w:val="00700880"/>
    <w:rsid w:val="00700F2A"/>
    <w:rsid w:val="00700F4C"/>
    <w:rsid w:val="00701BC0"/>
    <w:rsid w:val="00701C79"/>
    <w:rsid w:val="00701DC5"/>
    <w:rsid w:val="00702B59"/>
    <w:rsid w:val="0070315F"/>
    <w:rsid w:val="00703F94"/>
    <w:rsid w:val="007041D7"/>
    <w:rsid w:val="0070474C"/>
    <w:rsid w:val="0070514D"/>
    <w:rsid w:val="0070578A"/>
    <w:rsid w:val="00705FDD"/>
    <w:rsid w:val="0070646D"/>
    <w:rsid w:val="00706801"/>
    <w:rsid w:val="00707AD8"/>
    <w:rsid w:val="00707E16"/>
    <w:rsid w:val="00707EB0"/>
    <w:rsid w:val="00710203"/>
    <w:rsid w:val="00710AF2"/>
    <w:rsid w:val="00710F06"/>
    <w:rsid w:val="007117CA"/>
    <w:rsid w:val="00711DFA"/>
    <w:rsid w:val="00712193"/>
    <w:rsid w:val="007122FF"/>
    <w:rsid w:val="0071280A"/>
    <w:rsid w:val="00712D14"/>
    <w:rsid w:val="0071348E"/>
    <w:rsid w:val="007142F0"/>
    <w:rsid w:val="0071446A"/>
    <w:rsid w:val="00714751"/>
    <w:rsid w:val="00714A08"/>
    <w:rsid w:val="00715037"/>
    <w:rsid w:val="007151CB"/>
    <w:rsid w:val="00715607"/>
    <w:rsid w:val="007156EA"/>
    <w:rsid w:val="00716439"/>
    <w:rsid w:val="00716597"/>
    <w:rsid w:val="00717458"/>
    <w:rsid w:val="00717581"/>
    <w:rsid w:val="007179BB"/>
    <w:rsid w:val="00717F9C"/>
    <w:rsid w:val="0072118D"/>
    <w:rsid w:val="00721719"/>
    <w:rsid w:val="00721924"/>
    <w:rsid w:val="00722124"/>
    <w:rsid w:val="00722EA7"/>
    <w:rsid w:val="00723117"/>
    <w:rsid w:val="0072326A"/>
    <w:rsid w:val="00723D1A"/>
    <w:rsid w:val="00724239"/>
    <w:rsid w:val="0072433F"/>
    <w:rsid w:val="00724825"/>
    <w:rsid w:val="007255CF"/>
    <w:rsid w:val="007255E5"/>
    <w:rsid w:val="007258FF"/>
    <w:rsid w:val="00726332"/>
    <w:rsid w:val="007266EF"/>
    <w:rsid w:val="00726A80"/>
    <w:rsid w:val="00726F68"/>
    <w:rsid w:val="00727887"/>
    <w:rsid w:val="00730002"/>
    <w:rsid w:val="0073057B"/>
    <w:rsid w:val="007308CC"/>
    <w:rsid w:val="0073093F"/>
    <w:rsid w:val="00730E9B"/>
    <w:rsid w:val="00731378"/>
    <w:rsid w:val="00731630"/>
    <w:rsid w:val="00731CEC"/>
    <w:rsid w:val="0073306F"/>
    <w:rsid w:val="00733687"/>
    <w:rsid w:val="00733C0F"/>
    <w:rsid w:val="00733D99"/>
    <w:rsid w:val="007342E7"/>
    <w:rsid w:val="00734585"/>
    <w:rsid w:val="00734F5A"/>
    <w:rsid w:val="00736169"/>
    <w:rsid w:val="0073671F"/>
    <w:rsid w:val="007368C8"/>
    <w:rsid w:val="00736CA5"/>
    <w:rsid w:val="0073733E"/>
    <w:rsid w:val="00737704"/>
    <w:rsid w:val="00737E69"/>
    <w:rsid w:val="00740538"/>
    <w:rsid w:val="00740DA9"/>
    <w:rsid w:val="00740E59"/>
    <w:rsid w:val="007414A2"/>
    <w:rsid w:val="007416AE"/>
    <w:rsid w:val="00741B1A"/>
    <w:rsid w:val="00741D52"/>
    <w:rsid w:val="00741E18"/>
    <w:rsid w:val="007429EF"/>
    <w:rsid w:val="00742BFF"/>
    <w:rsid w:val="00743D34"/>
    <w:rsid w:val="00743E53"/>
    <w:rsid w:val="00744297"/>
    <w:rsid w:val="00744FFC"/>
    <w:rsid w:val="007451F8"/>
    <w:rsid w:val="0074528C"/>
    <w:rsid w:val="007454AB"/>
    <w:rsid w:val="0074579B"/>
    <w:rsid w:val="00745E6A"/>
    <w:rsid w:val="00745F94"/>
    <w:rsid w:val="00746C67"/>
    <w:rsid w:val="00746DF5"/>
    <w:rsid w:val="007501DD"/>
    <w:rsid w:val="00750339"/>
    <w:rsid w:val="00750A1B"/>
    <w:rsid w:val="00750BCC"/>
    <w:rsid w:val="00750CAC"/>
    <w:rsid w:val="007512E9"/>
    <w:rsid w:val="0075181E"/>
    <w:rsid w:val="00751B9B"/>
    <w:rsid w:val="00752822"/>
    <w:rsid w:val="00752B3D"/>
    <w:rsid w:val="00753063"/>
    <w:rsid w:val="00753525"/>
    <w:rsid w:val="00753848"/>
    <w:rsid w:val="007539CD"/>
    <w:rsid w:val="00753BCB"/>
    <w:rsid w:val="00754052"/>
    <w:rsid w:val="00754750"/>
    <w:rsid w:val="00754ABC"/>
    <w:rsid w:val="00755B83"/>
    <w:rsid w:val="007564A3"/>
    <w:rsid w:val="0075672A"/>
    <w:rsid w:val="007567E3"/>
    <w:rsid w:val="00756EE5"/>
    <w:rsid w:val="007570EB"/>
    <w:rsid w:val="00757506"/>
    <w:rsid w:val="00757873"/>
    <w:rsid w:val="007602F4"/>
    <w:rsid w:val="00760341"/>
    <w:rsid w:val="00760A80"/>
    <w:rsid w:val="00760C2A"/>
    <w:rsid w:val="007611CC"/>
    <w:rsid w:val="00761255"/>
    <w:rsid w:val="007612F5"/>
    <w:rsid w:val="0076144A"/>
    <w:rsid w:val="00761639"/>
    <w:rsid w:val="00762067"/>
    <w:rsid w:val="00762378"/>
    <w:rsid w:val="007631BA"/>
    <w:rsid w:val="00764873"/>
    <w:rsid w:val="00764F1B"/>
    <w:rsid w:val="00765471"/>
    <w:rsid w:val="007654D7"/>
    <w:rsid w:val="007656C4"/>
    <w:rsid w:val="00765C55"/>
    <w:rsid w:val="00765E0E"/>
    <w:rsid w:val="00766050"/>
    <w:rsid w:val="00766570"/>
    <w:rsid w:val="007667C0"/>
    <w:rsid w:val="00766B78"/>
    <w:rsid w:val="00766C19"/>
    <w:rsid w:val="007672B2"/>
    <w:rsid w:val="00767630"/>
    <w:rsid w:val="007676EE"/>
    <w:rsid w:val="00770073"/>
    <w:rsid w:val="00770184"/>
    <w:rsid w:val="007716C5"/>
    <w:rsid w:val="00771B00"/>
    <w:rsid w:val="00771B7B"/>
    <w:rsid w:val="00771C79"/>
    <w:rsid w:val="0077221D"/>
    <w:rsid w:val="00772A4C"/>
    <w:rsid w:val="00772D7F"/>
    <w:rsid w:val="00772E27"/>
    <w:rsid w:val="007731BE"/>
    <w:rsid w:val="0077382B"/>
    <w:rsid w:val="0077392F"/>
    <w:rsid w:val="007739C9"/>
    <w:rsid w:val="00774164"/>
    <w:rsid w:val="0077451F"/>
    <w:rsid w:val="00774887"/>
    <w:rsid w:val="00774EFD"/>
    <w:rsid w:val="007750F0"/>
    <w:rsid w:val="0077519E"/>
    <w:rsid w:val="007759E4"/>
    <w:rsid w:val="00776DFB"/>
    <w:rsid w:val="0077706E"/>
    <w:rsid w:val="00777281"/>
    <w:rsid w:val="00777C57"/>
    <w:rsid w:val="0078068A"/>
    <w:rsid w:val="0078082E"/>
    <w:rsid w:val="00780B1F"/>
    <w:rsid w:val="00781642"/>
    <w:rsid w:val="00781F26"/>
    <w:rsid w:val="00782450"/>
    <w:rsid w:val="007826B8"/>
    <w:rsid w:val="007828CB"/>
    <w:rsid w:val="00782D45"/>
    <w:rsid w:val="00782E8C"/>
    <w:rsid w:val="007830E6"/>
    <w:rsid w:val="00783873"/>
    <w:rsid w:val="007842D3"/>
    <w:rsid w:val="007847EE"/>
    <w:rsid w:val="0078494C"/>
    <w:rsid w:val="0078494E"/>
    <w:rsid w:val="0078510F"/>
    <w:rsid w:val="007854EF"/>
    <w:rsid w:val="00785C37"/>
    <w:rsid w:val="00786157"/>
    <w:rsid w:val="007868EA"/>
    <w:rsid w:val="00786F40"/>
    <w:rsid w:val="00786FAF"/>
    <w:rsid w:val="007878BE"/>
    <w:rsid w:val="00787B84"/>
    <w:rsid w:val="00787ED7"/>
    <w:rsid w:val="00790032"/>
    <w:rsid w:val="00790159"/>
    <w:rsid w:val="007901B0"/>
    <w:rsid w:val="007903C7"/>
    <w:rsid w:val="007907FD"/>
    <w:rsid w:val="00790F32"/>
    <w:rsid w:val="0079102A"/>
    <w:rsid w:val="007910C3"/>
    <w:rsid w:val="007910DC"/>
    <w:rsid w:val="00791154"/>
    <w:rsid w:val="00791573"/>
    <w:rsid w:val="0079160A"/>
    <w:rsid w:val="0079180D"/>
    <w:rsid w:val="007919A9"/>
    <w:rsid w:val="00791A51"/>
    <w:rsid w:val="007920BA"/>
    <w:rsid w:val="007924FE"/>
    <w:rsid w:val="00792FF5"/>
    <w:rsid w:val="00793AB1"/>
    <w:rsid w:val="007947E7"/>
    <w:rsid w:val="00794823"/>
    <w:rsid w:val="0079633E"/>
    <w:rsid w:val="0079720D"/>
    <w:rsid w:val="00797E61"/>
    <w:rsid w:val="007A011F"/>
    <w:rsid w:val="007A015C"/>
    <w:rsid w:val="007A02A8"/>
    <w:rsid w:val="007A02BA"/>
    <w:rsid w:val="007A0482"/>
    <w:rsid w:val="007A0A98"/>
    <w:rsid w:val="007A0B26"/>
    <w:rsid w:val="007A0D10"/>
    <w:rsid w:val="007A10DF"/>
    <w:rsid w:val="007A2194"/>
    <w:rsid w:val="007A3435"/>
    <w:rsid w:val="007A3470"/>
    <w:rsid w:val="007A35C2"/>
    <w:rsid w:val="007A39B2"/>
    <w:rsid w:val="007A39C2"/>
    <w:rsid w:val="007A39C9"/>
    <w:rsid w:val="007A3B01"/>
    <w:rsid w:val="007A4493"/>
    <w:rsid w:val="007A6A7F"/>
    <w:rsid w:val="007A6CA8"/>
    <w:rsid w:val="007A75F4"/>
    <w:rsid w:val="007A7A43"/>
    <w:rsid w:val="007A7FF5"/>
    <w:rsid w:val="007B0765"/>
    <w:rsid w:val="007B0C9F"/>
    <w:rsid w:val="007B17FC"/>
    <w:rsid w:val="007B19F1"/>
    <w:rsid w:val="007B1A51"/>
    <w:rsid w:val="007B1A57"/>
    <w:rsid w:val="007B1C5C"/>
    <w:rsid w:val="007B22FF"/>
    <w:rsid w:val="007B269E"/>
    <w:rsid w:val="007B2B24"/>
    <w:rsid w:val="007B2EA6"/>
    <w:rsid w:val="007B2F8E"/>
    <w:rsid w:val="007B3098"/>
    <w:rsid w:val="007B37A9"/>
    <w:rsid w:val="007B3819"/>
    <w:rsid w:val="007B39D0"/>
    <w:rsid w:val="007B3D58"/>
    <w:rsid w:val="007B4367"/>
    <w:rsid w:val="007B4940"/>
    <w:rsid w:val="007B4DD8"/>
    <w:rsid w:val="007B525D"/>
    <w:rsid w:val="007B5F1A"/>
    <w:rsid w:val="007B644D"/>
    <w:rsid w:val="007B6547"/>
    <w:rsid w:val="007B6562"/>
    <w:rsid w:val="007B6B8C"/>
    <w:rsid w:val="007B7251"/>
    <w:rsid w:val="007B7403"/>
    <w:rsid w:val="007C09DF"/>
    <w:rsid w:val="007C1143"/>
    <w:rsid w:val="007C17A8"/>
    <w:rsid w:val="007C19F4"/>
    <w:rsid w:val="007C1D0D"/>
    <w:rsid w:val="007C287E"/>
    <w:rsid w:val="007C2DB7"/>
    <w:rsid w:val="007C4099"/>
    <w:rsid w:val="007C45DD"/>
    <w:rsid w:val="007C4DB8"/>
    <w:rsid w:val="007C51A9"/>
    <w:rsid w:val="007C5CFF"/>
    <w:rsid w:val="007C6107"/>
    <w:rsid w:val="007C623E"/>
    <w:rsid w:val="007C65F0"/>
    <w:rsid w:val="007C744B"/>
    <w:rsid w:val="007C7CAA"/>
    <w:rsid w:val="007D009D"/>
    <w:rsid w:val="007D0429"/>
    <w:rsid w:val="007D0C1C"/>
    <w:rsid w:val="007D122A"/>
    <w:rsid w:val="007D1E24"/>
    <w:rsid w:val="007D224D"/>
    <w:rsid w:val="007D2411"/>
    <w:rsid w:val="007D2716"/>
    <w:rsid w:val="007D2B96"/>
    <w:rsid w:val="007D2DDE"/>
    <w:rsid w:val="007D3C51"/>
    <w:rsid w:val="007D54B2"/>
    <w:rsid w:val="007D5C14"/>
    <w:rsid w:val="007D6357"/>
    <w:rsid w:val="007D6D7A"/>
    <w:rsid w:val="007D722E"/>
    <w:rsid w:val="007D7A22"/>
    <w:rsid w:val="007D7C63"/>
    <w:rsid w:val="007D7E40"/>
    <w:rsid w:val="007E0706"/>
    <w:rsid w:val="007E09ED"/>
    <w:rsid w:val="007E0BE7"/>
    <w:rsid w:val="007E165F"/>
    <w:rsid w:val="007E1E31"/>
    <w:rsid w:val="007E203F"/>
    <w:rsid w:val="007E2FF1"/>
    <w:rsid w:val="007E3738"/>
    <w:rsid w:val="007E408C"/>
    <w:rsid w:val="007E4574"/>
    <w:rsid w:val="007E57CA"/>
    <w:rsid w:val="007E5C5D"/>
    <w:rsid w:val="007E5E07"/>
    <w:rsid w:val="007E6372"/>
    <w:rsid w:val="007E66EC"/>
    <w:rsid w:val="007E6930"/>
    <w:rsid w:val="007E6E81"/>
    <w:rsid w:val="007E73E7"/>
    <w:rsid w:val="007E74C4"/>
    <w:rsid w:val="007F016E"/>
    <w:rsid w:val="007F02BC"/>
    <w:rsid w:val="007F079F"/>
    <w:rsid w:val="007F07D1"/>
    <w:rsid w:val="007F0881"/>
    <w:rsid w:val="007F0A26"/>
    <w:rsid w:val="007F0C4E"/>
    <w:rsid w:val="007F1882"/>
    <w:rsid w:val="007F1941"/>
    <w:rsid w:val="007F1B04"/>
    <w:rsid w:val="007F2023"/>
    <w:rsid w:val="007F2241"/>
    <w:rsid w:val="007F22E6"/>
    <w:rsid w:val="007F238D"/>
    <w:rsid w:val="007F274E"/>
    <w:rsid w:val="007F3717"/>
    <w:rsid w:val="007F4E82"/>
    <w:rsid w:val="007F4F44"/>
    <w:rsid w:val="007F5085"/>
    <w:rsid w:val="007F5120"/>
    <w:rsid w:val="007F5163"/>
    <w:rsid w:val="007F67CE"/>
    <w:rsid w:val="007F75CB"/>
    <w:rsid w:val="007F77B8"/>
    <w:rsid w:val="007F7CDC"/>
    <w:rsid w:val="007F7EC7"/>
    <w:rsid w:val="00800170"/>
    <w:rsid w:val="00800445"/>
    <w:rsid w:val="00800686"/>
    <w:rsid w:val="00800BFF"/>
    <w:rsid w:val="008013E9"/>
    <w:rsid w:val="008014E9"/>
    <w:rsid w:val="00801705"/>
    <w:rsid w:val="00801A7D"/>
    <w:rsid w:val="00801B34"/>
    <w:rsid w:val="008022C2"/>
    <w:rsid w:val="00802890"/>
    <w:rsid w:val="00802CE6"/>
    <w:rsid w:val="00803045"/>
    <w:rsid w:val="008031D7"/>
    <w:rsid w:val="0080364A"/>
    <w:rsid w:val="00803CDA"/>
    <w:rsid w:val="008040CE"/>
    <w:rsid w:val="00805DF9"/>
    <w:rsid w:val="00805F02"/>
    <w:rsid w:val="00806A4D"/>
    <w:rsid w:val="00806AC9"/>
    <w:rsid w:val="00806FC8"/>
    <w:rsid w:val="0080728B"/>
    <w:rsid w:val="00810284"/>
    <w:rsid w:val="008104A9"/>
    <w:rsid w:val="00810B9E"/>
    <w:rsid w:val="00810BC5"/>
    <w:rsid w:val="00810D82"/>
    <w:rsid w:val="00811D6A"/>
    <w:rsid w:val="00812613"/>
    <w:rsid w:val="0081286E"/>
    <w:rsid w:val="00812B4F"/>
    <w:rsid w:val="00812EFD"/>
    <w:rsid w:val="0081343B"/>
    <w:rsid w:val="00816E8E"/>
    <w:rsid w:val="00816FF8"/>
    <w:rsid w:val="008170D8"/>
    <w:rsid w:val="0081710B"/>
    <w:rsid w:val="00817BF2"/>
    <w:rsid w:val="0082045E"/>
    <w:rsid w:val="00820B02"/>
    <w:rsid w:val="008221A9"/>
    <w:rsid w:val="00822625"/>
    <w:rsid w:val="00822965"/>
    <w:rsid w:val="008229D1"/>
    <w:rsid w:val="00822C2B"/>
    <w:rsid w:val="00822DC7"/>
    <w:rsid w:val="00822EC5"/>
    <w:rsid w:val="0082311E"/>
    <w:rsid w:val="00823B17"/>
    <w:rsid w:val="00823E8E"/>
    <w:rsid w:val="00825CF2"/>
    <w:rsid w:val="00826C57"/>
    <w:rsid w:val="00826C7E"/>
    <w:rsid w:val="00826FE6"/>
    <w:rsid w:val="0083012B"/>
    <w:rsid w:val="008306A6"/>
    <w:rsid w:val="00830AA7"/>
    <w:rsid w:val="00830C19"/>
    <w:rsid w:val="00831363"/>
    <w:rsid w:val="008323EF"/>
    <w:rsid w:val="008328C1"/>
    <w:rsid w:val="00832DB1"/>
    <w:rsid w:val="0083320B"/>
    <w:rsid w:val="00833B73"/>
    <w:rsid w:val="00833EFC"/>
    <w:rsid w:val="00834510"/>
    <w:rsid w:val="00834CA5"/>
    <w:rsid w:val="00835042"/>
    <w:rsid w:val="00835528"/>
    <w:rsid w:val="00835536"/>
    <w:rsid w:val="00835E27"/>
    <w:rsid w:val="00836A97"/>
    <w:rsid w:val="00836F5C"/>
    <w:rsid w:val="0083720C"/>
    <w:rsid w:val="00837CF2"/>
    <w:rsid w:val="00837E47"/>
    <w:rsid w:val="008400BA"/>
    <w:rsid w:val="0084074F"/>
    <w:rsid w:val="008409C5"/>
    <w:rsid w:val="00841300"/>
    <w:rsid w:val="008418F0"/>
    <w:rsid w:val="00841EB1"/>
    <w:rsid w:val="00841FBC"/>
    <w:rsid w:val="00842BA9"/>
    <w:rsid w:val="00843189"/>
    <w:rsid w:val="00843727"/>
    <w:rsid w:val="00843FC3"/>
    <w:rsid w:val="00844E0C"/>
    <w:rsid w:val="0084597C"/>
    <w:rsid w:val="00845D88"/>
    <w:rsid w:val="00845E3E"/>
    <w:rsid w:val="00846207"/>
    <w:rsid w:val="00846DB8"/>
    <w:rsid w:val="00847023"/>
    <w:rsid w:val="008472C7"/>
    <w:rsid w:val="0085029C"/>
    <w:rsid w:val="00851138"/>
    <w:rsid w:val="008512F2"/>
    <w:rsid w:val="008519DB"/>
    <w:rsid w:val="00851B23"/>
    <w:rsid w:val="00851C11"/>
    <w:rsid w:val="008529C1"/>
    <w:rsid w:val="0085392D"/>
    <w:rsid w:val="00854D60"/>
    <w:rsid w:val="00854F17"/>
    <w:rsid w:val="00855AD3"/>
    <w:rsid w:val="00855D28"/>
    <w:rsid w:val="008560E3"/>
    <w:rsid w:val="0085645C"/>
    <w:rsid w:val="0085693F"/>
    <w:rsid w:val="00856A6A"/>
    <w:rsid w:val="00857056"/>
    <w:rsid w:val="008573D5"/>
    <w:rsid w:val="00857A1D"/>
    <w:rsid w:val="00857C37"/>
    <w:rsid w:val="00857E80"/>
    <w:rsid w:val="00860240"/>
    <w:rsid w:val="008605CA"/>
    <w:rsid w:val="008610A1"/>
    <w:rsid w:val="008611FA"/>
    <w:rsid w:val="00861BD8"/>
    <w:rsid w:val="00861E8C"/>
    <w:rsid w:val="008621D5"/>
    <w:rsid w:val="008623D8"/>
    <w:rsid w:val="008625BE"/>
    <w:rsid w:val="0086289C"/>
    <w:rsid w:val="008629D6"/>
    <w:rsid w:val="00862ABC"/>
    <w:rsid w:val="00862B06"/>
    <w:rsid w:val="00862C57"/>
    <w:rsid w:val="00862DF5"/>
    <w:rsid w:val="00862E3A"/>
    <w:rsid w:val="00862FBA"/>
    <w:rsid w:val="008631CF"/>
    <w:rsid w:val="0086362D"/>
    <w:rsid w:val="00863810"/>
    <w:rsid w:val="00863BAB"/>
    <w:rsid w:val="00863C31"/>
    <w:rsid w:val="008648D4"/>
    <w:rsid w:val="0086495F"/>
    <w:rsid w:val="008664C5"/>
    <w:rsid w:val="008664E5"/>
    <w:rsid w:val="008665BE"/>
    <w:rsid w:val="008665E9"/>
    <w:rsid w:val="00866AE6"/>
    <w:rsid w:val="00866B02"/>
    <w:rsid w:val="00866BD2"/>
    <w:rsid w:val="0086799F"/>
    <w:rsid w:val="008700E1"/>
    <w:rsid w:val="0087011F"/>
    <w:rsid w:val="0087067F"/>
    <w:rsid w:val="008707E1"/>
    <w:rsid w:val="00871707"/>
    <w:rsid w:val="00871E32"/>
    <w:rsid w:val="0087223B"/>
    <w:rsid w:val="00872C1B"/>
    <w:rsid w:val="00872D28"/>
    <w:rsid w:val="008730FA"/>
    <w:rsid w:val="00873369"/>
    <w:rsid w:val="00873411"/>
    <w:rsid w:val="00873DF3"/>
    <w:rsid w:val="00874438"/>
    <w:rsid w:val="00874522"/>
    <w:rsid w:val="008747DC"/>
    <w:rsid w:val="00875112"/>
    <w:rsid w:val="008757FC"/>
    <w:rsid w:val="00875907"/>
    <w:rsid w:val="00875AC2"/>
    <w:rsid w:val="00877260"/>
    <w:rsid w:val="00877618"/>
    <w:rsid w:val="00877ABE"/>
    <w:rsid w:val="00880FD9"/>
    <w:rsid w:val="00881270"/>
    <w:rsid w:val="00881576"/>
    <w:rsid w:val="00881EEF"/>
    <w:rsid w:val="00882FB0"/>
    <w:rsid w:val="00883290"/>
    <w:rsid w:val="0088330E"/>
    <w:rsid w:val="0088353E"/>
    <w:rsid w:val="00883C42"/>
    <w:rsid w:val="00883C89"/>
    <w:rsid w:val="008843EB"/>
    <w:rsid w:val="00884769"/>
    <w:rsid w:val="00884D9E"/>
    <w:rsid w:val="008852E6"/>
    <w:rsid w:val="00885C9B"/>
    <w:rsid w:val="0088674E"/>
    <w:rsid w:val="008867E4"/>
    <w:rsid w:val="00887185"/>
    <w:rsid w:val="00887509"/>
    <w:rsid w:val="00887618"/>
    <w:rsid w:val="00887F60"/>
    <w:rsid w:val="008901AC"/>
    <w:rsid w:val="00890707"/>
    <w:rsid w:val="0089095E"/>
    <w:rsid w:val="00890AE1"/>
    <w:rsid w:val="00890C79"/>
    <w:rsid w:val="0089108D"/>
    <w:rsid w:val="008912B3"/>
    <w:rsid w:val="008912E4"/>
    <w:rsid w:val="00891528"/>
    <w:rsid w:val="0089168A"/>
    <w:rsid w:val="008918B6"/>
    <w:rsid w:val="00892460"/>
    <w:rsid w:val="00892553"/>
    <w:rsid w:val="00892DD5"/>
    <w:rsid w:val="008932A3"/>
    <w:rsid w:val="008932DE"/>
    <w:rsid w:val="008937AE"/>
    <w:rsid w:val="00894294"/>
    <w:rsid w:val="008945B0"/>
    <w:rsid w:val="0089463C"/>
    <w:rsid w:val="0089485E"/>
    <w:rsid w:val="00894890"/>
    <w:rsid w:val="00894C84"/>
    <w:rsid w:val="00895491"/>
    <w:rsid w:val="008966A4"/>
    <w:rsid w:val="00896ABA"/>
    <w:rsid w:val="00896E60"/>
    <w:rsid w:val="00896EDD"/>
    <w:rsid w:val="0089729A"/>
    <w:rsid w:val="00897564"/>
    <w:rsid w:val="00897698"/>
    <w:rsid w:val="00897AB6"/>
    <w:rsid w:val="008A0663"/>
    <w:rsid w:val="008A099E"/>
    <w:rsid w:val="008A0CB2"/>
    <w:rsid w:val="008A0E81"/>
    <w:rsid w:val="008A0F6D"/>
    <w:rsid w:val="008A11D8"/>
    <w:rsid w:val="008A1221"/>
    <w:rsid w:val="008A137A"/>
    <w:rsid w:val="008A1B82"/>
    <w:rsid w:val="008A29FF"/>
    <w:rsid w:val="008A2C31"/>
    <w:rsid w:val="008A2D33"/>
    <w:rsid w:val="008A2EAB"/>
    <w:rsid w:val="008A3A03"/>
    <w:rsid w:val="008A450A"/>
    <w:rsid w:val="008A55AE"/>
    <w:rsid w:val="008A5B81"/>
    <w:rsid w:val="008A5CB6"/>
    <w:rsid w:val="008A5DB1"/>
    <w:rsid w:val="008A6CF8"/>
    <w:rsid w:val="008A75DD"/>
    <w:rsid w:val="008B017B"/>
    <w:rsid w:val="008B0451"/>
    <w:rsid w:val="008B0B7D"/>
    <w:rsid w:val="008B0E01"/>
    <w:rsid w:val="008B0E94"/>
    <w:rsid w:val="008B12CC"/>
    <w:rsid w:val="008B165A"/>
    <w:rsid w:val="008B19A5"/>
    <w:rsid w:val="008B266B"/>
    <w:rsid w:val="008B2752"/>
    <w:rsid w:val="008B29BF"/>
    <w:rsid w:val="008B2AE2"/>
    <w:rsid w:val="008B31BF"/>
    <w:rsid w:val="008B3485"/>
    <w:rsid w:val="008B3767"/>
    <w:rsid w:val="008B4224"/>
    <w:rsid w:val="008B43BE"/>
    <w:rsid w:val="008B444F"/>
    <w:rsid w:val="008B498E"/>
    <w:rsid w:val="008B517F"/>
    <w:rsid w:val="008B51B5"/>
    <w:rsid w:val="008B53A7"/>
    <w:rsid w:val="008B5E29"/>
    <w:rsid w:val="008B5E90"/>
    <w:rsid w:val="008B639B"/>
    <w:rsid w:val="008B65A1"/>
    <w:rsid w:val="008B69A8"/>
    <w:rsid w:val="008B7891"/>
    <w:rsid w:val="008B7D92"/>
    <w:rsid w:val="008C0471"/>
    <w:rsid w:val="008C0D2F"/>
    <w:rsid w:val="008C1190"/>
    <w:rsid w:val="008C15A0"/>
    <w:rsid w:val="008C164A"/>
    <w:rsid w:val="008C16A4"/>
    <w:rsid w:val="008C23A7"/>
    <w:rsid w:val="008C2474"/>
    <w:rsid w:val="008C250A"/>
    <w:rsid w:val="008C274E"/>
    <w:rsid w:val="008C3940"/>
    <w:rsid w:val="008C3C05"/>
    <w:rsid w:val="008C4943"/>
    <w:rsid w:val="008C4BF3"/>
    <w:rsid w:val="008C5098"/>
    <w:rsid w:val="008C559C"/>
    <w:rsid w:val="008C5E74"/>
    <w:rsid w:val="008C6600"/>
    <w:rsid w:val="008C6B93"/>
    <w:rsid w:val="008C74DB"/>
    <w:rsid w:val="008C7797"/>
    <w:rsid w:val="008C7809"/>
    <w:rsid w:val="008D07D1"/>
    <w:rsid w:val="008D0976"/>
    <w:rsid w:val="008D1617"/>
    <w:rsid w:val="008D1A87"/>
    <w:rsid w:val="008D1A8E"/>
    <w:rsid w:val="008D1D1D"/>
    <w:rsid w:val="008D2046"/>
    <w:rsid w:val="008D34CF"/>
    <w:rsid w:val="008D357C"/>
    <w:rsid w:val="008D3618"/>
    <w:rsid w:val="008D3993"/>
    <w:rsid w:val="008D3E66"/>
    <w:rsid w:val="008D42A3"/>
    <w:rsid w:val="008D4510"/>
    <w:rsid w:val="008D48C6"/>
    <w:rsid w:val="008D4DA8"/>
    <w:rsid w:val="008D53B5"/>
    <w:rsid w:val="008D5621"/>
    <w:rsid w:val="008D6381"/>
    <w:rsid w:val="008D6FB0"/>
    <w:rsid w:val="008D7DB2"/>
    <w:rsid w:val="008E0056"/>
    <w:rsid w:val="008E01DD"/>
    <w:rsid w:val="008E0770"/>
    <w:rsid w:val="008E0ACB"/>
    <w:rsid w:val="008E1DB7"/>
    <w:rsid w:val="008E359A"/>
    <w:rsid w:val="008E3FE2"/>
    <w:rsid w:val="008E40A3"/>
    <w:rsid w:val="008E41CF"/>
    <w:rsid w:val="008E469C"/>
    <w:rsid w:val="008E5771"/>
    <w:rsid w:val="008E5E9D"/>
    <w:rsid w:val="008E5FCC"/>
    <w:rsid w:val="008E632F"/>
    <w:rsid w:val="008E63BA"/>
    <w:rsid w:val="008E65B0"/>
    <w:rsid w:val="008E673B"/>
    <w:rsid w:val="008E6D7D"/>
    <w:rsid w:val="008E7753"/>
    <w:rsid w:val="008E7A41"/>
    <w:rsid w:val="008F00E2"/>
    <w:rsid w:val="008F097D"/>
    <w:rsid w:val="008F0A3E"/>
    <w:rsid w:val="008F0E0E"/>
    <w:rsid w:val="008F10D1"/>
    <w:rsid w:val="008F19E8"/>
    <w:rsid w:val="008F1CE6"/>
    <w:rsid w:val="008F1E10"/>
    <w:rsid w:val="008F2387"/>
    <w:rsid w:val="008F300B"/>
    <w:rsid w:val="008F3028"/>
    <w:rsid w:val="008F34FB"/>
    <w:rsid w:val="008F3830"/>
    <w:rsid w:val="008F429F"/>
    <w:rsid w:val="008F450F"/>
    <w:rsid w:val="008F474E"/>
    <w:rsid w:val="008F4A3A"/>
    <w:rsid w:val="008F513D"/>
    <w:rsid w:val="008F529F"/>
    <w:rsid w:val="008F573F"/>
    <w:rsid w:val="008F5894"/>
    <w:rsid w:val="008F590C"/>
    <w:rsid w:val="008F5980"/>
    <w:rsid w:val="008F59AB"/>
    <w:rsid w:val="008F5C6B"/>
    <w:rsid w:val="008F5D51"/>
    <w:rsid w:val="008F616A"/>
    <w:rsid w:val="008F61BB"/>
    <w:rsid w:val="008F663D"/>
    <w:rsid w:val="008F66CC"/>
    <w:rsid w:val="008F6F8C"/>
    <w:rsid w:val="00900245"/>
    <w:rsid w:val="00900811"/>
    <w:rsid w:val="00900B2D"/>
    <w:rsid w:val="009016AB"/>
    <w:rsid w:val="00901861"/>
    <w:rsid w:val="0090209C"/>
    <w:rsid w:val="00903FAD"/>
    <w:rsid w:val="0090419F"/>
    <w:rsid w:val="0090439C"/>
    <w:rsid w:val="00904923"/>
    <w:rsid w:val="00904CB9"/>
    <w:rsid w:val="00904DF3"/>
    <w:rsid w:val="009053C3"/>
    <w:rsid w:val="009059A7"/>
    <w:rsid w:val="00905D97"/>
    <w:rsid w:val="00906C0F"/>
    <w:rsid w:val="0090704E"/>
    <w:rsid w:val="009070B8"/>
    <w:rsid w:val="00907188"/>
    <w:rsid w:val="009074FA"/>
    <w:rsid w:val="00907852"/>
    <w:rsid w:val="00907BD6"/>
    <w:rsid w:val="00907E82"/>
    <w:rsid w:val="00910649"/>
    <w:rsid w:val="0091161F"/>
    <w:rsid w:val="0091168B"/>
    <w:rsid w:val="0091190D"/>
    <w:rsid w:val="00911CBC"/>
    <w:rsid w:val="00912366"/>
    <w:rsid w:val="00912AD2"/>
    <w:rsid w:val="00912E25"/>
    <w:rsid w:val="0091331A"/>
    <w:rsid w:val="009134D2"/>
    <w:rsid w:val="009139C6"/>
    <w:rsid w:val="00913B2C"/>
    <w:rsid w:val="00913D9D"/>
    <w:rsid w:val="0091443B"/>
    <w:rsid w:val="0091456D"/>
    <w:rsid w:val="00914596"/>
    <w:rsid w:val="0091467B"/>
    <w:rsid w:val="00914AB2"/>
    <w:rsid w:val="00914FE8"/>
    <w:rsid w:val="00914FF5"/>
    <w:rsid w:val="0091664F"/>
    <w:rsid w:val="00916E32"/>
    <w:rsid w:val="00916FAB"/>
    <w:rsid w:val="009176AC"/>
    <w:rsid w:val="00917907"/>
    <w:rsid w:val="00917FDD"/>
    <w:rsid w:val="00920511"/>
    <w:rsid w:val="00920CAB"/>
    <w:rsid w:val="00920D8F"/>
    <w:rsid w:val="009210DC"/>
    <w:rsid w:val="009210E3"/>
    <w:rsid w:val="00921668"/>
    <w:rsid w:val="009219A4"/>
    <w:rsid w:val="00921D9D"/>
    <w:rsid w:val="00922764"/>
    <w:rsid w:val="0092311C"/>
    <w:rsid w:val="00923298"/>
    <w:rsid w:val="00924567"/>
    <w:rsid w:val="00924E03"/>
    <w:rsid w:val="00925156"/>
    <w:rsid w:val="00925475"/>
    <w:rsid w:val="009255D2"/>
    <w:rsid w:val="009261F9"/>
    <w:rsid w:val="00926449"/>
    <w:rsid w:val="009268C5"/>
    <w:rsid w:val="00927F1C"/>
    <w:rsid w:val="009301AE"/>
    <w:rsid w:val="00930598"/>
    <w:rsid w:val="0093109F"/>
    <w:rsid w:val="0093114F"/>
    <w:rsid w:val="00931162"/>
    <w:rsid w:val="009312B3"/>
    <w:rsid w:val="0093187E"/>
    <w:rsid w:val="00931D01"/>
    <w:rsid w:val="00931EAB"/>
    <w:rsid w:val="00931EB7"/>
    <w:rsid w:val="00933238"/>
    <w:rsid w:val="009334B9"/>
    <w:rsid w:val="009349FC"/>
    <w:rsid w:val="00934BDD"/>
    <w:rsid w:val="00935F95"/>
    <w:rsid w:val="00936392"/>
    <w:rsid w:val="00936696"/>
    <w:rsid w:val="00936B48"/>
    <w:rsid w:val="00936BFC"/>
    <w:rsid w:val="009373EA"/>
    <w:rsid w:val="00937ABE"/>
    <w:rsid w:val="00937D8A"/>
    <w:rsid w:val="009404E1"/>
    <w:rsid w:val="009409DB"/>
    <w:rsid w:val="0094101E"/>
    <w:rsid w:val="009410E7"/>
    <w:rsid w:val="00941781"/>
    <w:rsid w:val="00942A14"/>
    <w:rsid w:val="00943205"/>
    <w:rsid w:val="0094326B"/>
    <w:rsid w:val="0094358C"/>
    <w:rsid w:val="00944115"/>
    <w:rsid w:val="009445E5"/>
    <w:rsid w:val="00944D5E"/>
    <w:rsid w:val="00945068"/>
    <w:rsid w:val="009455B4"/>
    <w:rsid w:val="00945A43"/>
    <w:rsid w:val="00945CB6"/>
    <w:rsid w:val="009460C6"/>
    <w:rsid w:val="00947242"/>
    <w:rsid w:val="00947316"/>
    <w:rsid w:val="0094742E"/>
    <w:rsid w:val="009474AD"/>
    <w:rsid w:val="009478AC"/>
    <w:rsid w:val="00947A74"/>
    <w:rsid w:val="00947BDA"/>
    <w:rsid w:val="0095049F"/>
    <w:rsid w:val="00950526"/>
    <w:rsid w:val="00950B79"/>
    <w:rsid w:val="0095109D"/>
    <w:rsid w:val="009510FF"/>
    <w:rsid w:val="00952522"/>
    <w:rsid w:val="00952864"/>
    <w:rsid w:val="00952C30"/>
    <w:rsid w:val="0095383F"/>
    <w:rsid w:val="00953BF8"/>
    <w:rsid w:val="00953F9D"/>
    <w:rsid w:val="00954E70"/>
    <w:rsid w:val="00954F33"/>
    <w:rsid w:val="009551AB"/>
    <w:rsid w:val="00955FEF"/>
    <w:rsid w:val="00956257"/>
    <w:rsid w:val="00956CC9"/>
    <w:rsid w:val="00957514"/>
    <w:rsid w:val="0095770F"/>
    <w:rsid w:val="009603BE"/>
    <w:rsid w:val="009617EC"/>
    <w:rsid w:val="009619AD"/>
    <w:rsid w:val="00962968"/>
    <w:rsid w:val="00962C1B"/>
    <w:rsid w:val="00962FBF"/>
    <w:rsid w:val="00962FE3"/>
    <w:rsid w:val="00963A63"/>
    <w:rsid w:val="00963CC9"/>
    <w:rsid w:val="00963E6A"/>
    <w:rsid w:val="00964213"/>
    <w:rsid w:val="009642BA"/>
    <w:rsid w:val="00964869"/>
    <w:rsid w:val="00964F55"/>
    <w:rsid w:val="00965676"/>
    <w:rsid w:val="00965EF0"/>
    <w:rsid w:val="00966384"/>
    <w:rsid w:val="009674FE"/>
    <w:rsid w:val="0096797E"/>
    <w:rsid w:val="00967C1E"/>
    <w:rsid w:val="00971161"/>
    <w:rsid w:val="00971B0E"/>
    <w:rsid w:val="00971D43"/>
    <w:rsid w:val="00971E8F"/>
    <w:rsid w:val="00971FC3"/>
    <w:rsid w:val="0097290E"/>
    <w:rsid w:val="00973128"/>
    <w:rsid w:val="0097359D"/>
    <w:rsid w:val="00973728"/>
    <w:rsid w:val="00974057"/>
    <w:rsid w:val="0097480D"/>
    <w:rsid w:val="0097484D"/>
    <w:rsid w:val="00974A1C"/>
    <w:rsid w:val="00974EDE"/>
    <w:rsid w:val="00974EEF"/>
    <w:rsid w:val="00975220"/>
    <w:rsid w:val="009756EE"/>
    <w:rsid w:val="00975FD2"/>
    <w:rsid w:val="009768A4"/>
    <w:rsid w:val="00976C59"/>
    <w:rsid w:val="00976C8D"/>
    <w:rsid w:val="00976E9F"/>
    <w:rsid w:val="009770B2"/>
    <w:rsid w:val="00977332"/>
    <w:rsid w:val="00977D4C"/>
    <w:rsid w:val="00977FDE"/>
    <w:rsid w:val="00980059"/>
    <w:rsid w:val="00980452"/>
    <w:rsid w:val="00981393"/>
    <w:rsid w:val="00981F0A"/>
    <w:rsid w:val="00982E7C"/>
    <w:rsid w:val="00983810"/>
    <w:rsid w:val="00984252"/>
    <w:rsid w:val="00984335"/>
    <w:rsid w:val="009843A5"/>
    <w:rsid w:val="0098462B"/>
    <w:rsid w:val="00984C02"/>
    <w:rsid w:val="00985042"/>
    <w:rsid w:val="00985D57"/>
    <w:rsid w:val="00985DC7"/>
    <w:rsid w:val="009861DB"/>
    <w:rsid w:val="0098637D"/>
    <w:rsid w:val="00986638"/>
    <w:rsid w:val="00987099"/>
    <w:rsid w:val="0098782A"/>
    <w:rsid w:val="009902F6"/>
    <w:rsid w:val="0099039A"/>
    <w:rsid w:val="00990DD1"/>
    <w:rsid w:val="00990EF3"/>
    <w:rsid w:val="00990F03"/>
    <w:rsid w:val="00990F10"/>
    <w:rsid w:val="0099124E"/>
    <w:rsid w:val="009913CB"/>
    <w:rsid w:val="00991DDB"/>
    <w:rsid w:val="0099239A"/>
    <w:rsid w:val="00992A5D"/>
    <w:rsid w:val="00993076"/>
    <w:rsid w:val="00993A12"/>
    <w:rsid w:val="00993A7F"/>
    <w:rsid w:val="00993E96"/>
    <w:rsid w:val="00994210"/>
    <w:rsid w:val="0099497C"/>
    <w:rsid w:val="00994A9E"/>
    <w:rsid w:val="00994ACE"/>
    <w:rsid w:val="009956F4"/>
    <w:rsid w:val="00995790"/>
    <w:rsid w:val="0099602F"/>
    <w:rsid w:val="00996B29"/>
    <w:rsid w:val="00997366"/>
    <w:rsid w:val="009973CF"/>
    <w:rsid w:val="0099752F"/>
    <w:rsid w:val="009A041E"/>
    <w:rsid w:val="009A058E"/>
    <w:rsid w:val="009A0E84"/>
    <w:rsid w:val="009A129F"/>
    <w:rsid w:val="009A14A4"/>
    <w:rsid w:val="009A1D39"/>
    <w:rsid w:val="009A2032"/>
    <w:rsid w:val="009A2778"/>
    <w:rsid w:val="009A2A00"/>
    <w:rsid w:val="009A2E40"/>
    <w:rsid w:val="009A3B48"/>
    <w:rsid w:val="009A3C05"/>
    <w:rsid w:val="009A3C97"/>
    <w:rsid w:val="009A3DB9"/>
    <w:rsid w:val="009A500B"/>
    <w:rsid w:val="009A548D"/>
    <w:rsid w:val="009A58AD"/>
    <w:rsid w:val="009A5FD5"/>
    <w:rsid w:val="009A62D3"/>
    <w:rsid w:val="009A634E"/>
    <w:rsid w:val="009A6FE3"/>
    <w:rsid w:val="009A716D"/>
    <w:rsid w:val="009A720F"/>
    <w:rsid w:val="009A7355"/>
    <w:rsid w:val="009A75FA"/>
    <w:rsid w:val="009A7A0B"/>
    <w:rsid w:val="009B099A"/>
    <w:rsid w:val="009B0E9E"/>
    <w:rsid w:val="009B173A"/>
    <w:rsid w:val="009B25A9"/>
    <w:rsid w:val="009B3503"/>
    <w:rsid w:val="009B39C4"/>
    <w:rsid w:val="009B407B"/>
    <w:rsid w:val="009B460C"/>
    <w:rsid w:val="009B4674"/>
    <w:rsid w:val="009B5680"/>
    <w:rsid w:val="009B5853"/>
    <w:rsid w:val="009B5DBE"/>
    <w:rsid w:val="009B6947"/>
    <w:rsid w:val="009B6B71"/>
    <w:rsid w:val="009B7212"/>
    <w:rsid w:val="009B76D2"/>
    <w:rsid w:val="009B7EEE"/>
    <w:rsid w:val="009B7F97"/>
    <w:rsid w:val="009C05AA"/>
    <w:rsid w:val="009C06AB"/>
    <w:rsid w:val="009C1AB8"/>
    <w:rsid w:val="009C1FAD"/>
    <w:rsid w:val="009C21AC"/>
    <w:rsid w:val="009C23DF"/>
    <w:rsid w:val="009C2412"/>
    <w:rsid w:val="009C2B99"/>
    <w:rsid w:val="009C2F33"/>
    <w:rsid w:val="009C3107"/>
    <w:rsid w:val="009C4BB0"/>
    <w:rsid w:val="009C4C27"/>
    <w:rsid w:val="009C5057"/>
    <w:rsid w:val="009C543C"/>
    <w:rsid w:val="009C584E"/>
    <w:rsid w:val="009C5C6A"/>
    <w:rsid w:val="009C5C78"/>
    <w:rsid w:val="009C5D36"/>
    <w:rsid w:val="009C5FDD"/>
    <w:rsid w:val="009C6245"/>
    <w:rsid w:val="009C624B"/>
    <w:rsid w:val="009C707A"/>
    <w:rsid w:val="009C7C14"/>
    <w:rsid w:val="009D16D6"/>
    <w:rsid w:val="009D1763"/>
    <w:rsid w:val="009D17BC"/>
    <w:rsid w:val="009D1BB5"/>
    <w:rsid w:val="009D2290"/>
    <w:rsid w:val="009D24D5"/>
    <w:rsid w:val="009D25E4"/>
    <w:rsid w:val="009D2F65"/>
    <w:rsid w:val="009D3AE1"/>
    <w:rsid w:val="009D3B1E"/>
    <w:rsid w:val="009D3B81"/>
    <w:rsid w:val="009D4362"/>
    <w:rsid w:val="009D4641"/>
    <w:rsid w:val="009D46A0"/>
    <w:rsid w:val="009D4AC2"/>
    <w:rsid w:val="009D4C24"/>
    <w:rsid w:val="009D528C"/>
    <w:rsid w:val="009D5E25"/>
    <w:rsid w:val="009D6807"/>
    <w:rsid w:val="009D6D85"/>
    <w:rsid w:val="009D72CC"/>
    <w:rsid w:val="009D797E"/>
    <w:rsid w:val="009E051C"/>
    <w:rsid w:val="009E0945"/>
    <w:rsid w:val="009E0B3F"/>
    <w:rsid w:val="009E0F8E"/>
    <w:rsid w:val="009E154F"/>
    <w:rsid w:val="009E15AA"/>
    <w:rsid w:val="009E20F3"/>
    <w:rsid w:val="009E2221"/>
    <w:rsid w:val="009E223D"/>
    <w:rsid w:val="009E36D9"/>
    <w:rsid w:val="009E3986"/>
    <w:rsid w:val="009E3DEC"/>
    <w:rsid w:val="009E5884"/>
    <w:rsid w:val="009E5A85"/>
    <w:rsid w:val="009E5B37"/>
    <w:rsid w:val="009E5B89"/>
    <w:rsid w:val="009E5DFF"/>
    <w:rsid w:val="009E5E3B"/>
    <w:rsid w:val="009E5E44"/>
    <w:rsid w:val="009E62DC"/>
    <w:rsid w:val="009E650D"/>
    <w:rsid w:val="009E72C1"/>
    <w:rsid w:val="009E75FA"/>
    <w:rsid w:val="009E7AC5"/>
    <w:rsid w:val="009E7C83"/>
    <w:rsid w:val="009E7D5C"/>
    <w:rsid w:val="009F026B"/>
    <w:rsid w:val="009F0350"/>
    <w:rsid w:val="009F0F1C"/>
    <w:rsid w:val="009F0FFA"/>
    <w:rsid w:val="009F10F1"/>
    <w:rsid w:val="009F158C"/>
    <w:rsid w:val="009F1A59"/>
    <w:rsid w:val="009F1F11"/>
    <w:rsid w:val="009F2038"/>
    <w:rsid w:val="009F2160"/>
    <w:rsid w:val="009F226D"/>
    <w:rsid w:val="009F2B8D"/>
    <w:rsid w:val="009F3173"/>
    <w:rsid w:val="009F395D"/>
    <w:rsid w:val="009F4347"/>
    <w:rsid w:val="009F4A5B"/>
    <w:rsid w:val="009F52F2"/>
    <w:rsid w:val="009F5557"/>
    <w:rsid w:val="009F5799"/>
    <w:rsid w:val="009F59BA"/>
    <w:rsid w:val="009F5D37"/>
    <w:rsid w:val="009F5D5F"/>
    <w:rsid w:val="009F605E"/>
    <w:rsid w:val="009F6430"/>
    <w:rsid w:val="009F69DB"/>
    <w:rsid w:val="009F6B2F"/>
    <w:rsid w:val="009F7A68"/>
    <w:rsid w:val="00A00152"/>
    <w:rsid w:val="00A00849"/>
    <w:rsid w:val="00A00BF7"/>
    <w:rsid w:val="00A00DB8"/>
    <w:rsid w:val="00A013D3"/>
    <w:rsid w:val="00A018D2"/>
    <w:rsid w:val="00A01969"/>
    <w:rsid w:val="00A01B7C"/>
    <w:rsid w:val="00A02531"/>
    <w:rsid w:val="00A03D66"/>
    <w:rsid w:val="00A03EAC"/>
    <w:rsid w:val="00A04199"/>
    <w:rsid w:val="00A045B9"/>
    <w:rsid w:val="00A04AD0"/>
    <w:rsid w:val="00A05C4F"/>
    <w:rsid w:val="00A05E5A"/>
    <w:rsid w:val="00A05F18"/>
    <w:rsid w:val="00A05FC3"/>
    <w:rsid w:val="00A06027"/>
    <w:rsid w:val="00A06460"/>
    <w:rsid w:val="00A06605"/>
    <w:rsid w:val="00A0677D"/>
    <w:rsid w:val="00A06986"/>
    <w:rsid w:val="00A06B09"/>
    <w:rsid w:val="00A073B7"/>
    <w:rsid w:val="00A07696"/>
    <w:rsid w:val="00A1014C"/>
    <w:rsid w:val="00A10E2A"/>
    <w:rsid w:val="00A111D0"/>
    <w:rsid w:val="00A11378"/>
    <w:rsid w:val="00A1213D"/>
    <w:rsid w:val="00A121E1"/>
    <w:rsid w:val="00A125B0"/>
    <w:rsid w:val="00A12A72"/>
    <w:rsid w:val="00A13BC2"/>
    <w:rsid w:val="00A142B3"/>
    <w:rsid w:val="00A143EC"/>
    <w:rsid w:val="00A1674F"/>
    <w:rsid w:val="00A16DA5"/>
    <w:rsid w:val="00A176B9"/>
    <w:rsid w:val="00A17782"/>
    <w:rsid w:val="00A17A33"/>
    <w:rsid w:val="00A17B9A"/>
    <w:rsid w:val="00A208CE"/>
    <w:rsid w:val="00A20A48"/>
    <w:rsid w:val="00A21755"/>
    <w:rsid w:val="00A226AF"/>
    <w:rsid w:val="00A22B63"/>
    <w:rsid w:val="00A23BA8"/>
    <w:rsid w:val="00A24131"/>
    <w:rsid w:val="00A25C49"/>
    <w:rsid w:val="00A25D77"/>
    <w:rsid w:val="00A263A1"/>
    <w:rsid w:val="00A272B0"/>
    <w:rsid w:val="00A273ED"/>
    <w:rsid w:val="00A275CF"/>
    <w:rsid w:val="00A276C9"/>
    <w:rsid w:val="00A27713"/>
    <w:rsid w:val="00A279E2"/>
    <w:rsid w:val="00A30C42"/>
    <w:rsid w:val="00A31A54"/>
    <w:rsid w:val="00A32315"/>
    <w:rsid w:val="00A325F9"/>
    <w:rsid w:val="00A3262D"/>
    <w:rsid w:val="00A3262F"/>
    <w:rsid w:val="00A32683"/>
    <w:rsid w:val="00A332D7"/>
    <w:rsid w:val="00A33CE6"/>
    <w:rsid w:val="00A33E43"/>
    <w:rsid w:val="00A342D9"/>
    <w:rsid w:val="00A345C0"/>
    <w:rsid w:val="00A3462B"/>
    <w:rsid w:val="00A34939"/>
    <w:rsid w:val="00A35060"/>
    <w:rsid w:val="00A35AAF"/>
    <w:rsid w:val="00A35F64"/>
    <w:rsid w:val="00A3622D"/>
    <w:rsid w:val="00A36AFA"/>
    <w:rsid w:val="00A3775D"/>
    <w:rsid w:val="00A377A6"/>
    <w:rsid w:val="00A37E54"/>
    <w:rsid w:val="00A4011B"/>
    <w:rsid w:val="00A40155"/>
    <w:rsid w:val="00A4034F"/>
    <w:rsid w:val="00A41094"/>
    <w:rsid w:val="00A411D2"/>
    <w:rsid w:val="00A41395"/>
    <w:rsid w:val="00A4195C"/>
    <w:rsid w:val="00A42119"/>
    <w:rsid w:val="00A42B6C"/>
    <w:rsid w:val="00A42CDF"/>
    <w:rsid w:val="00A43442"/>
    <w:rsid w:val="00A43689"/>
    <w:rsid w:val="00A43780"/>
    <w:rsid w:val="00A4453F"/>
    <w:rsid w:val="00A44B3E"/>
    <w:rsid w:val="00A45642"/>
    <w:rsid w:val="00A45892"/>
    <w:rsid w:val="00A4595E"/>
    <w:rsid w:val="00A45BEE"/>
    <w:rsid w:val="00A45ED3"/>
    <w:rsid w:val="00A463AD"/>
    <w:rsid w:val="00A467F6"/>
    <w:rsid w:val="00A470CD"/>
    <w:rsid w:val="00A50318"/>
    <w:rsid w:val="00A504DA"/>
    <w:rsid w:val="00A506B8"/>
    <w:rsid w:val="00A509B3"/>
    <w:rsid w:val="00A50DB4"/>
    <w:rsid w:val="00A5128F"/>
    <w:rsid w:val="00A51882"/>
    <w:rsid w:val="00A51894"/>
    <w:rsid w:val="00A527B2"/>
    <w:rsid w:val="00A52874"/>
    <w:rsid w:val="00A53284"/>
    <w:rsid w:val="00A5367A"/>
    <w:rsid w:val="00A53D38"/>
    <w:rsid w:val="00A5455B"/>
    <w:rsid w:val="00A54657"/>
    <w:rsid w:val="00A55129"/>
    <w:rsid w:val="00A55595"/>
    <w:rsid w:val="00A560FF"/>
    <w:rsid w:val="00A566E5"/>
    <w:rsid w:val="00A56754"/>
    <w:rsid w:val="00A571C4"/>
    <w:rsid w:val="00A57462"/>
    <w:rsid w:val="00A60245"/>
    <w:rsid w:val="00A60E9D"/>
    <w:rsid w:val="00A6103D"/>
    <w:rsid w:val="00A61203"/>
    <w:rsid w:val="00A61451"/>
    <w:rsid w:val="00A628B0"/>
    <w:rsid w:val="00A62934"/>
    <w:rsid w:val="00A63134"/>
    <w:rsid w:val="00A6347A"/>
    <w:rsid w:val="00A637C2"/>
    <w:rsid w:val="00A638CF"/>
    <w:rsid w:val="00A63AC8"/>
    <w:rsid w:val="00A63D33"/>
    <w:rsid w:val="00A63F33"/>
    <w:rsid w:val="00A647A8"/>
    <w:rsid w:val="00A647BF"/>
    <w:rsid w:val="00A65102"/>
    <w:rsid w:val="00A65391"/>
    <w:rsid w:val="00A65977"/>
    <w:rsid w:val="00A66343"/>
    <w:rsid w:val="00A66FCB"/>
    <w:rsid w:val="00A6727B"/>
    <w:rsid w:val="00A67404"/>
    <w:rsid w:val="00A6761C"/>
    <w:rsid w:val="00A67908"/>
    <w:rsid w:val="00A67B85"/>
    <w:rsid w:val="00A67C6C"/>
    <w:rsid w:val="00A70880"/>
    <w:rsid w:val="00A70886"/>
    <w:rsid w:val="00A70FC3"/>
    <w:rsid w:val="00A7101C"/>
    <w:rsid w:val="00A71442"/>
    <w:rsid w:val="00A7293A"/>
    <w:rsid w:val="00A72FD7"/>
    <w:rsid w:val="00A7301B"/>
    <w:rsid w:val="00A730AA"/>
    <w:rsid w:val="00A739D6"/>
    <w:rsid w:val="00A73A15"/>
    <w:rsid w:val="00A745BA"/>
    <w:rsid w:val="00A7477F"/>
    <w:rsid w:val="00A7481D"/>
    <w:rsid w:val="00A74959"/>
    <w:rsid w:val="00A74B8B"/>
    <w:rsid w:val="00A7502A"/>
    <w:rsid w:val="00A751F5"/>
    <w:rsid w:val="00A75905"/>
    <w:rsid w:val="00A75ED1"/>
    <w:rsid w:val="00A769AF"/>
    <w:rsid w:val="00A76B82"/>
    <w:rsid w:val="00A773CE"/>
    <w:rsid w:val="00A77EB0"/>
    <w:rsid w:val="00A77EF9"/>
    <w:rsid w:val="00A80329"/>
    <w:rsid w:val="00A80FB3"/>
    <w:rsid w:val="00A81922"/>
    <w:rsid w:val="00A81C95"/>
    <w:rsid w:val="00A81F6C"/>
    <w:rsid w:val="00A822E2"/>
    <w:rsid w:val="00A82384"/>
    <w:rsid w:val="00A8240E"/>
    <w:rsid w:val="00A8252A"/>
    <w:rsid w:val="00A8299A"/>
    <w:rsid w:val="00A829AF"/>
    <w:rsid w:val="00A83120"/>
    <w:rsid w:val="00A83511"/>
    <w:rsid w:val="00A83BD3"/>
    <w:rsid w:val="00A84533"/>
    <w:rsid w:val="00A84614"/>
    <w:rsid w:val="00A848AA"/>
    <w:rsid w:val="00A8514F"/>
    <w:rsid w:val="00A86061"/>
    <w:rsid w:val="00A861B2"/>
    <w:rsid w:val="00A86F26"/>
    <w:rsid w:val="00A90B68"/>
    <w:rsid w:val="00A90D8C"/>
    <w:rsid w:val="00A91077"/>
    <w:rsid w:val="00A92A59"/>
    <w:rsid w:val="00A92BA3"/>
    <w:rsid w:val="00A9300F"/>
    <w:rsid w:val="00A93861"/>
    <w:rsid w:val="00A94546"/>
    <w:rsid w:val="00A9458E"/>
    <w:rsid w:val="00A9511A"/>
    <w:rsid w:val="00A951B6"/>
    <w:rsid w:val="00A95E92"/>
    <w:rsid w:val="00A963C4"/>
    <w:rsid w:val="00A966EC"/>
    <w:rsid w:val="00A967C5"/>
    <w:rsid w:val="00A970D7"/>
    <w:rsid w:val="00A977FC"/>
    <w:rsid w:val="00A97D62"/>
    <w:rsid w:val="00A97F6E"/>
    <w:rsid w:val="00AA0219"/>
    <w:rsid w:val="00AA130C"/>
    <w:rsid w:val="00AA1414"/>
    <w:rsid w:val="00AA1C99"/>
    <w:rsid w:val="00AA1FFA"/>
    <w:rsid w:val="00AA2072"/>
    <w:rsid w:val="00AA214B"/>
    <w:rsid w:val="00AA2A60"/>
    <w:rsid w:val="00AA3A08"/>
    <w:rsid w:val="00AA4229"/>
    <w:rsid w:val="00AA442D"/>
    <w:rsid w:val="00AA47A7"/>
    <w:rsid w:val="00AA4E7F"/>
    <w:rsid w:val="00AA5046"/>
    <w:rsid w:val="00AA566F"/>
    <w:rsid w:val="00AA5773"/>
    <w:rsid w:val="00AA5E91"/>
    <w:rsid w:val="00AA61F7"/>
    <w:rsid w:val="00AA6DBE"/>
    <w:rsid w:val="00AA71FC"/>
    <w:rsid w:val="00AA7840"/>
    <w:rsid w:val="00AB0020"/>
    <w:rsid w:val="00AB03D1"/>
    <w:rsid w:val="00AB0B3B"/>
    <w:rsid w:val="00AB10D2"/>
    <w:rsid w:val="00AB1F39"/>
    <w:rsid w:val="00AB1F7C"/>
    <w:rsid w:val="00AB21F4"/>
    <w:rsid w:val="00AB2463"/>
    <w:rsid w:val="00AB2615"/>
    <w:rsid w:val="00AB286A"/>
    <w:rsid w:val="00AB2D3C"/>
    <w:rsid w:val="00AB2D8C"/>
    <w:rsid w:val="00AB3F8E"/>
    <w:rsid w:val="00AB4430"/>
    <w:rsid w:val="00AB47B6"/>
    <w:rsid w:val="00AB49B1"/>
    <w:rsid w:val="00AB50FF"/>
    <w:rsid w:val="00AB5100"/>
    <w:rsid w:val="00AB5377"/>
    <w:rsid w:val="00AB74B2"/>
    <w:rsid w:val="00AB788F"/>
    <w:rsid w:val="00AB78D6"/>
    <w:rsid w:val="00AC03EF"/>
    <w:rsid w:val="00AC07DF"/>
    <w:rsid w:val="00AC0E1A"/>
    <w:rsid w:val="00AC1111"/>
    <w:rsid w:val="00AC1538"/>
    <w:rsid w:val="00AC1701"/>
    <w:rsid w:val="00AC1964"/>
    <w:rsid w:val="00AC1AE1"/>
    <w:rsid w:val="00AC2598"/>
    <w:rsid w:val="00AC3B00"/>
    <w:rsid w:val="00AC3EB7"/>
    <w:rsid w:val="00AC42ED"/>
    <w:rsid w:val="00AC4ABE"/>
    <w:rsid w:val="00AC4CC3"/>
    <w:rsid w:val="00AC5456"/>
    <w:rsid w:val="00AC5888"/>
    <w:rsid w:val="00AC619B"/>
    <w:rsid w:val="00AC62B6"/>
    <w:rsid w:val="00AC736C"/>
    <w:rsid w:val="00AD023F"/>
    <w:rsid w:val="00AD1436"/>
    <w:rsid w:val="00AD150E"/>
    <w:rsid w:val="00AD179C"/>
    <w:rsid w:val="00AD1AC3"/>
    <w:rsid w:val="00AD1C26"/>
    <w:rsid w:val="00AD2CD9"/>
    <w:rsid w:val="00AD3911"/>
    <w:rsid w:val="00AD4C37"/>
    <w:rsid w:val="00AD4D6B"/>
    <w:rsid w:val="00AD51B9"/>
    <w:rsid w:val="00AD5377"/>
    <w:rsid w:val="00AD5695"/>
    <w:rsid w:val="00AD598E"/>
    <w:rsid w:val="00AD5AC0"/>
    <w:rsid w:val="00AD6042"/>
    <w:rsid w:val="00AD62C8"/>
    <w:rsid w:val="00AD66B7"/>
    <w:rsid w:val="00AD68DD"/>
    <w:rsid w:val="00AD6978"/>
    <w:rsid w:val="00AD6F70"/>
    <w:rsid w:val="00AD7602"/>
    <w:rsid w:val="00AD7633"/>
    <w:rsid w:val="00AD7B86"/>
    <w:rsid w:val="00AD7C93"/>
    <w:rsid w:val="00AE0277"/>
    <w:rsid w:val="00AE055D"/>
    <w:rsid w:val="00AE099A"/>
    <w:rsid w:val="00AE0DF1"/>
    <w:rsid w:val="00AE12CC"/>
    <w:rsid w:val="00AE20BF"/>
    <w:rsid w:val="00AE2485"/>
    <w:rsid w:val="00AE2701"/>
    <w:rsid w:val="00AE2866"/>
    <w:rsid w:val="00AE28B1"/>
    <w:rsid w:val="00AE2A16"/>
    <w:rsid w:val="00AE2BB5"/>
    <w:rsid w:val="00AE3179"/>
    <w:rsid w:val="00AE325B"/>
    <w:rsid w:val="00AE3A86"/>
    <w:rsid w:val="00AE4283"/>
    <w:rsid w:val="00AE51A9"/>
    <w:rsid w:val="00AE6019"/>
    <w:rsid w:val="00AE641D"/>
    <w:rsid w:val="00AE69C8"/>
    <w:rsid w:val="00AE6D3D"/>
    <w:rsid w:val="00AE6E9C"/>
    <w:rsid w:val="00AE761D"/>
    <w:rsid w:val="00AE7DCB"/>
    <w:rsid w:val="00AE7E5A"/>
    <w:rsid w:val="00AE7F33"/>
    <w:rsid w:val="00AF02F9"/>
    <w:rsid w:val="00AF050F"/>
    <w:rsid w:val="00AF0DBC"/>
    <w:rsid w:val="00AF1E4C"/>
    <w:rsid w:val="00AF1F1A"/>
    <w:rsid w:val="00AF2681"/>
    <w:rsid w:val="00AF2B58"/>
    <w:rsid w:val="00AF3009"/>
    <w:rsid w:val="00AF3387"/>
    <w:rsid w:val="00AF39B4"/>
    <w:rsid w:val="00AF3FCB"/>
    <w:rsid w:val="00AF417C"/>
    <w:rsid w:val="00AF45FB"/>
    <w:rsid w:val="00AF4D7D"/>
    <w:rsid w:val="00AF5ACA"/>
    <w:rsid w:val="00AF65BB"/>
    <w:rsid w:val="00AF67B4"/>
    <w:rsid w:val="00AF6ACE"/>
    <w:rsid w:val="00AF6BE4"/>
    <w:rsid w:val="00AF7C08"/>
    <w:rsid w:val="00AF7C77"/>
    <w:rsid w:val="00B002D9"/>
    <w:rsid w:val="00B00696"/>
    <w:rsid w:val="00B00AD4"/>
    <w:rsid w:val="00B02597"/>
    <w:rsid w:val="00B027DE"/>
    <w:rsid w:val="00B03557"/>
    <w:rsid w:val="00B03811"/>
    <w:rsid w:val="00B03B40"/>
    <w:rsid w:val="00B03B5F"/>
    <w:rsid w:val="00B03E32"/>
    <w:rsid w:val="00B0448D"/>
    <w:rsid w:val="00B04771"/>
    <w:rsid w:val="00B047F5"/>
    <w:rsid w:val="00B04BBB"/>
    <w:rsid w:val="00B0501D"/>
    <w:rsid w:val="00B051F7"/>
    <w:rsid w:val="00B05630"/>
    <w:rsid w:val="00B0588D"/>
    <w:rsid w:val="00B05B32"/>
    <w:rsid w:val="00B05BE7"/>
    <w:rsid w:val="00B06D8F"/>
    <w:rsid w:val="00B07205"/>
    <w:rsid w:val="00B0727D"/>
    <w:rsid w:val="00B075AE"/>
    <w:rsid w:val="00B077E6"/>
    <w:rsid w:val="00B07874"/>
    <w:rsid w:val="00B100D9"/>
    <w:rsid w:val="00B102F8"/>
    <w:rsid w:val="00B10978"/>
    <w:rsid w:val="00B10E4F"/>
    <w:rsid w:val="00B11659"/>
    <w:rsid w:val="00B11BC5"/>
    <w:rsid w:val="00B11D49"/>
    <w:rsid w:val="00B12239"/>
    <w:rsid w:val="00B12276"/>
    <w:rsid w:val="00B124F1"/>
    <w:rsid w:val="00B12701"/>
    <w:rsid w:val="00B128FA"/>
    <w:rsid w:val="00B13D67"/>
    <w:rsid w:val="00B13E6A"/>
    <w:rsid w:val="00B1425D"/>
    <w:rsid w:val="00B1435F"/>
    <w:rsid w:val="00B15966"/>
    <w:rsid w:val="00B15E3A"/>
    <w:rsid w:val="00B16503"/>
    <w:rsid w:val="00B16B2A"/>
    <w:rsid w:val="00B17CEB"/>
    <w:rsid w:val="00B203CD"/>
    <w:rsid w:val="00B206B5"/>
    <w:rsid w:val="00B2077F"/>
    <w:rsid w:val="00B20828"/>
    <w:rsid w:val="00B21265"/>
    <w:rsid w:val="00B2174D"/>
    <w:rsid w:val="00B21B45"/>
    <w:rsid w:val="00B21E13"/>
    <w:rsid w:val="00B2205E"/>
    <w:rsid w:val="00B228C3"/>
    <w:rsid w:val="00B22A6B"/>
    <w:rsid w:val="00B22AC1"/>
    <w:rsid w:val="00B22EF9"/>
    <w:rsid w:val="00B2308E"/>
    <w:rsid w:val="00B241D8"/>
    <w:rsid w:val="00B24312"/>
    <w:rsid w:val="00B2460C"/>
    <w:rsid w:val="00B25820"/>
    <w:rsid w:val="00B262A5"/>
    <w:rsid w:val="00B26547"/>
    <w:rsid w:val="00B26A7E"/>
    <w:rsid w:val="00B27222"/>
    <w:rsid w:val="00B27258"/>
    <w:rsid w:val="00B27263"/>
    <w:rsid w:val="00B2764B"/>
    <w:rsid w:val="00B3024E"/>
    <w:rsid w:val="00B30A07"/>
    <w:rsid w:val="00B30E75"/>
    <w:rsid w:val="00B30E93"/>
    <w:rsid w:val="00B3112C"/>
    <w:rsid w:val="00B31511"/>
    <w:rsid w:val="00B3162F"/>
    <w:rsid w:val="00B31796"/>
    <w:rsid w:val="00B31863"/>
    <w:rsid w:val="00B31A38"/>
    <w:rsid w:val="00B31C23"/>
    <w:rsid w:val="00B32349"/>
    <w:rsid w:val="00B32479"/>
    <w:rsid w:val="00B32611"/>
    <w:rsid w:val="00B3263C"/>
    <w:rsid w:val="00B326D7"/>
    <w:rsid w:val="00B33289"/>
    <w:rsid w:val="00B33562"/>
    <w:rsid w:val="00B3404E"/>
    <w:rsid w:val="00B34206"/>
    <w:rsid w:val="00B343AC"/>
    <w:rsid w:val="00B34535"/>
    <w:rsid w:val="00B34E04"/>
    <w:rsid w:val="00B34EDB"/>
    <w:rsid w:val="00B35009"/>
    <w:rsid w:val="00B35CC1"/>
    <w:rsid w:val="00B36B6D"/>
    <w:rsid w:val="00B36EB5"/>
    <w:rsid w:val="00B36FF4"/>
    <w:rsid w:val="00B370F5"/>
    <w:rsid w:val="00B37227"/>
    <w:rsid w:val="00B37401"/>
    <w:rsid w:val="00B377A1"/>
    <w:rsid w:val="00B37A85"/>
    <w:rsid w:val="00B37AC2"/>
    <w:rsid w:val="00B4069D"/>
    <w:rsid w:val="00B406F7"/>
    <w:rsid w:val="00B40E05"/>
    <w:rsid w:val="00B417E1"/>
    <w:rsid w:val="00B418BD"/>
    <w:rsid w:val="00B41C9B"/>
    <w:rsid w:val="00B41E27"/>
    <w:rsid w:val="00B42504"/>
    <w:rsid w:val="00B42B9C"/>
    <w:rsid w:val="00B42F54"/>
    <w:rsid w:val="00B4305F"/>
    <w:rsid w:val="00B43858"/>
    <w:rsid w:val="00B4448D"/>
    <w:rsid w:val="00B44585"/>
    <w:rsid w:val="00B44DEA"/>
    <w:rsid w:val="00B44FF3"/>
    <w:rsid w:val="00B452F8"/>
    <w:rsid w:val="00B45588"/>
    <w:rsid w:val="00B45635"/>
    <w:rsid w:val="00B45706"/>
    <w:rsid w:val="00B458A6"/>
    <w:rsid w:val="00B45E27"/>
    <w:rsid w:val="00B472FF"/>
    <w:rsid w:val="00B47D3E"/>
    <w:rsid w:val="00B50674"/>
    <w:rsid w:val="00B50F14"/>
    <w:rsid w:val="00B525D8"/>
    <w:rsid w:val="00B52684"/>
    <w:rsid w:val="00B52B40"/>
    <w:rsid w:val="00B54199"/>
    <w:rsid w:val="00B54E3F"/>
    <w:rsid w:val="00B54E62"/>
    <w:rsid w:val="00B5544D"/>
    <w:rsid w:val="00B55EC0"/>
    <w:rsid w:val="00B55F84"/>
    <w:rsid w:val="00B562E5"/>
    <w:rsid w:val="00B5667C"/>
    <w:rsid w:val="00B568E3"/>
    <w:rsid w:val="00B5690E"/>
    <w:rsid w:val="00B56B83"/>
    <w:rsid w:val="00B57026"/>
    <w:rsid w:val="00B570E0"/>
    <w:rsid w:val="00B5751A"/>
    <w:rsid w:val="00B6002B"/>
    <w:rsid w:val="00B60065"/>
    <w:rsid w:val="00B60237"/>
    <w:rsid w:val="00B60817"/>
    <w:rsid w:val="00B60CF8"/>
    <w:rsid w:val="00B60E15"/>
    <w:rsid w:val="00B628ED"/>
    <w:rsid w:val="00B62C66"/>
    <w:rsid w:val="00B62FCD"/>
    <w:rsid w:val="00B63075"/>
    <w:rsid w:val="00B630D0"/>
    <w:rsid w:val="00B635B9"/>
    <w:rsid w:val="00B63793"/>
    <w:rsid w:val="00B63918"/>
    <w:rsid w:val="00B63940"/>
    <w:rsid w:val="00B63AA8"/>
    <w:rsid w:val="00B63D60"/>
    <w:rsid w:val="00B63FCB"/>
    <w:rsid w:val="00B65FCC"/>
    <w:rsid w:val="00B66DC6"/>
    <w:rsid w:val="00B670F7"/>
    <w:rsid w:val="00B6768E"/>
    <w:rsid w:val="00B6773F"/>
    <w:rsid w:val="00B701C2"/>
    <w:rsid w:val="00B701E4"/>
    <w:rsid w:val="00B70655"/>
    <w:rsid w:val="00B71049"/>
    <w:rsid w:val="00B710C3"/>
    <w:rsid w:val="00B71836"/>
    <w:rsid w:val="00B7286E"/>
    <w:rsid w:val="00B73461"/>
    <w:rsid w:val="00B7383B"/>
    <w:rsid w:val="00B73D3D"/>
    <w:rsid w:val="00B74506"/>
    <w:rsid w:val="00B74C97"/>
    <w:rsid w:val="00B74DAF"/>
    <w:rsid w:val="00B74EDF"/>
    <w:rsid w:val="00B74EF0"/>
    <w:rsid w:val="00B75559"/>
    <w:rsid w:val="00B7558D"/>
    <w:rsid w:val="00B7611C"/>
    <w:rsid w:val="00B765D2"/>
    <w:rsid w:val="00B76FA6"/>
    <w:rsid w:val="00B77212"/>
    <w:rsid w:val="00B7731B"/>
    <w:rsid w:val="00B7768F"/>
    <w:rsid w:val="00B77C87"/>
    <w:rsid w:val="00B77FBA"/>
    <w:rsid w:val="00B8001C"/>
    <w:rsid w:val="00B8015F"/>
    <w:rsid w:val="00B8027C"/>
    <w:rsid w:val="00B80829"/>
    <w:rsid w:val="00B80F5C"/>
    <w:rsid w:val="00B80F78"/>
    <w:rsid w:val="00B810E2"/>
    <w:rsid w:val="00B810EF"/>
    <w:rsid w:val="00B8112E"/>
    <w:rsid w:val="00B81866"/>
    <w:rsid w:val="00B8207C"/>
    <w:rsid w:val="00B820D6"/>
    <w:rsid w:val="00B82149"/>
    <w:rsid w:val="00B823DC"/>
    <w:rsid w:val="00B830B3"/>
    <w:rsid w:val="00B83AAE"/>
    <w:rsid w:val="00B84397"/>
    <w:rsid w:val="00B84499"/>
    <w:rsid w:val="00B8451F"/>
    <w:rsid w:val="00B84926"/>
    <w:rsid w:val="00B850DA"/>
    <w:rsid w:val="00B85423"/>
    <w:rsid w:val="00B861F3"/>
    <w:rsid w:val="00B86526"/>
    <w:rsid w:val="00B8664B"/>
    <w:rsid w:val="00B867B8"/>
    <w:rsid w:val="00B86C6E"/>
    <w:rsid w:val="00B879B0"/>
    <w:rsid w:val="00B87A11"/>
    <w:rsid w:val="00B87E73"/>
    <w:rsid w:val="00B90370"/>
    <w:rsid w:val="00B90394"/>
    <w:rsid w:val="00B908CF"/>
    <w:rsid w:val="00B90A3C"/>
    <w:rsid w:val="00B90B2D"/>
    <w:rsid w:val="00B915E6"/>
    <w:rsid w:val="00B92196"/>
    <w:rsid w:val="00B926EC"/>
    <w:rsid w:val="00B9272F"/>
    <w:rsid w:val="00B93207"/>
    <w:rsid w:val="00B93464"/>
    <w:rsid w:val="00B93786"/>
    <w:rsid w:val="00B9395B"/>
    <w:rsid w:val="00B941C2"/>
    <w:rsid w:val="00B948C0"/>
    <w:rsid w:val="00B94AEA"/>
    <w:rsid w:val="00B94E38"/>
    <w:rsid w:val="00B95428"/>
    <w:rsid w:val="00B95A23"/>
    <w:rsid w:val="00B95C36"/>
    <w:rsid w:val="00B95D02"/>
    <w:rsid w:val="00B95FAE"/>
    <w:rsid w:val="00B96527"/>
    <w:rsid w:val="00B965CF"/>
    <w:rsid w:val="00B9683B"/>
    <w:rsid w:val="00B96AD2"/>
    <w:rsid w:val="00B96D4F"/>
    <w:rsid w:val="00B975FC"/>
    <w:rsid w:val="00B978D8"/>
    <w:rsid w:val="00B97940"/>
    <w:rsid w:val="00B97A7A"/>
    <w:rsid w:val="00B97D0A"/>
    <w:rsid w:val="00B97D22"/>
    <w:rsid w:val="00B97E60"/>
    <w:rsid w:val="00BA085E"/>
    <w:rsid w:val="00BA0C13"/>
    <w:rsid w:val="00BA109A"/>
    <w:rsid w:val="00BA1722"/>
    <w:rsid w:val="00BA173D"/>
    <w:rsid w:val="00BA19DD"/>
    <w:rsid w:val="00BA1F09"/>
    <w:rsid w:val="00BA2680"/>
    <w:rsid w:val="00BA2B19"/>
    <w:rsid w:val="00BA2C68"/>
    <w:rsid w:val="00BA3A8A"/>
    <w:rsid w:val="00BA3CA6"/>
    <w:rsid w:val="00BA3D57"/>
    <w:rsid w:val="00BA3D6E"/>
    <w:rsid w:val="00BA42AC"/>
    <w:rsid w:val="00BA435F"/>
    <w:rsid w:val="00BA4968"/>
    <w:rsid w:val="00BA5161"/>
    <w:rsid w:val="00BA55DD"/>
    <w:rsid w:val="00BA59A1"/>
    <w:rsid w:val="00BA629A"/>
    <w:rsid w:val="00BA65D7"/>
    <w:rsid w:val="00BA68FF"/>
    <w:rsid w:val="00BA6945"/>
    <w:rsid w:val="00BA6BA1"/>
    <w:rsid w:val="00BB02DC"/>
    <w:rsid w:val="00BB0732"/>
    <w:rsid w:val="00BB0780"/>
    <w:rsid w:val="00BB0B1C"/>
    <w:rsid w:val="00BB0B3A"/>
    <w:rsid w:val="00BB125F"/>
    <w:rsid w:val="00BB1A8E"/>
    <w:rsid w:val="00BB1E4A"/>
    <w:rsid w:val="00BB21F9"/>
    <w:rsid w:val="00BB2F17"/>
    <w:rsid w:val="00BB2F3D"/>
    <w:rsid w:val="00BB2FBA"/>
    <w:rsid w:val="00BB30BB"/>
    <w:rsid w:val="00BB3986"/>
    <w:rsid w:val="00BB3A38"/>
    <w:rsid w:val="00BB4C39"/>
    <w:rsid w:val="00BB5C81"/>
    <w:rsid w:val="00BB5FF7"/>
    <w:rsid w:val="00BB695C"/>
    <w:rsid w:val="00BB6E19"/>
    <w:rsid w:val="00BB715C"/>
    <w:rsid w:val="00BB754B"/>
    <w:rsid w:val="00BB7B32"/>
    <w:rsid w:val="00BC0378"/>
    <w:rsid w:val="00BC081A"/>
    <w:rsid w:val="00BC082E"/>
    <w:rsid w:val="00BC0CC2"/>
    <w:rsid w:val="00BC0DD1"/>
    <w:rsid w:val="00BC0FF3"/>
    <w:rsid w:val="00BC135E"/>
    <w:rsid w:val="00BC1738"/>
    <w:rsid w:val="00BC18AB"/>
    <w:rsid w:val="00BC256A"/>
    <w:rsid w:val="00BC2836"/>
    <w:rsid w:val="00BC28F5"/>
    <w:rsid w:val="00BC2EB8"/>
    <w:rsid w:val="00BC3649"/>
    <w:rsid w:val="00BC4352"/>
    <w:rsid w:val="00BC482E"/>
    <w:rsid w:val="00BC489A"/>
    <w:rsid w:val="00BC599B"/>
    <w:rsid w:val="00BC5A5F"/>
    <w:rsid w:val="00BC5CA9"/>
    <w:rsid w:val="00BC6396"/>
    <w:rsid w:val="00BC6BC9"/>
    <w:rsid w:val="00BC6C63"/>
    <w:rsid w:val="00BC7198"/>
    <w:rsid w:val="00BC71F5"/>
    <w:rsid w:val="00BC725B"/>
    <w:rsid w:val="00BC74A7"/>
    <w:rsid w:val="00BC751E"/>
    <w:rsid w:val="00BC761F"/>
    <w:rsid w:val="00BC78B4"/>
    <w:rsid w:val="00BC7B81"/>
    <w:rsid w:val="00BC7C7E"/>
    <w:rsid w:val="00BD0343"/>
    <w:rsid w:val="00BD0F56"/>
    <w:rsid w:val="00BD120A"/>
    <w:rsid w:val="00BD1855"/>
    <w:rsid w:val="00BD1A49"/>
    <w:rsid w:val="00BD1A67"/>
    <w:rsid w:val="00BD22D9"/>
    <w:rsid w:val="00BD2D48"/>
    <w:rsid w:val="00BD3038"/>
    <w:rsid w:val="00BD325F"/>
    <w:rsid w:val="00BD37C0"/>
    <w:rsid w:val="00BD3B5B"/>
    <w:rsid w:val="00BD3DF4"/>
    <w:rsid w:val="00BD3E3C"/>
    <w:rsid w:val="00BD45AD"/>
    <w:rsid w:val="00BD4691"/>
    <w:rsid w:val="00BD4C0E"/>
    <w:rsid w:val="00BD4E47"/>
    <w:rsid w:val="00BD5459"/>
    <w:rsid w:val="00BD5958"/>
    <w:rsid w:val="00BD6490"/>
    <w:rsid w:val="00BD657E"/>
    <w:rsid w:val="00BD6729"/>
    <w:rsid w:val="00BD672C"/>
    <w:rsid w:val="00BD68AA"/>
    <w:rsid w:val="00BD69B0"/>
    <w:rsid w:val="00BD6A17"/>
    <w:rsid w:val="00BD70CD"/>
    <w:rsid w:val="00BD7A0E"/>
    <w:rsid w:val="00BD7D7E"/>
    <w:rsid w:val="00BD7EC7"/>
    <w:rsid w:val="00BD7FBD"/>
    <w:rsid w:val="00BE046A"/>
    <w:rsid w:val="00BE099F"/>
    <w:rsid w:val="00BE0A6F"/>
    <w:rsid w:val="00BE0ABE"/>
    <w:rsid w:val="00BE0C6C"/>
    <w:rsid w:val="00BE0CDE"/>
    <w:rsid w:val="00BE0F84"/>
    <w:rsid w:val="00BE10EA"/>
    <w:rsid w:val="00BE1A74"/>
    <w:rsid w:val="00BE1EFF"/>
    <w:rsid w:val="00BE2033"/>
    <w:rsid w:val="00BE2A8B"/>
    <w:rsid w:val="00BE2AB5"/>
    <w:rsid w:val="00BE2F73"/>
    <w:rsid w:val="00BE3A7A"/>
    <w:rsid w:val="00BE3AA4"/>
    <w:rsid w:val="00BE46C4"/>
    <w:rsid w:val="00BE4C9D"/>
    <w:rsid w:val="00BE4D5F"/>
    <w:rsid w:val="00BE4F82"/>
    <w:rsid w:val="00BE7B7C"/>
    <w:rsid w:val="00BF00A0"/>
    <w:rsid w:val="00BF0442"/>
    <w:rsid w:val="00BF0761"/>
    <w:rsid w:val="00BF07C4"/>
    <w:rsid w:val="00BF084D"/>
    <w:rsid w:val="00BF0871"/>
    <w:rsid w:val="00BF0B86"/>
    <w:rsid w:val="00BF117A"/>
    <w:rsid w:val="00BF14AB"/>
    <w:rsid w:val="00BF1B17"/>
    <w:rsid w:val="00BF2669"/>
    <w:rsid w:val="00BF2AB1"/>
    <w:rsid w:val="00BF3D6E"/>
    <w:rsid w:val="00BF48FB"/>
    <w:rsid w:val="00BF4925"/>
    <w:rsid w:val="00BF4FF2"/>
    <w:rsid w:val="00BF511D"/>
    <w:rsid w:val="00BF59B7"/>
    <w:rsid w:val="00BF5C77"/>
    <w:rsid w:val="00BF6275"/>
    <w:rsid w:val="00BF661B"/>
    <w:rsid w:val="00BF70DF"/>
    <w:rsid w:val="00C00D6E"/>
    <w:rsid w:val="00C016D5"/>
    <w:rsid w:val="00C019C0"/>
    <w:rsid w:val="00C01C30"/>
    <w:rsid w:val="00C02C7D"/>
    <w:rsid w:val="00C0342C"/>
    <w:rsid w:val="00C03700"/>
    <w:rsid w:val="00C03A2A"/>
    <w:rsid w:val="00C04030"/>
    <w:rsid w:val="00C0423E"/>
    <w:rsid w:val="00C047E0"/>
    <w:rsid w:val="00C04B41"/>
    <w:rsid w:val="00C04C49"/>
    <w:rsid w:val="00C04EAE"/>
    <w:rsid w:val="00C053E5"/>
    <w:rsid w:val="00C05D83"/>
    <w:rsid w:val="00C06087"/>
    <w:rsid w:val="00C063C2"/>
    <w:rsid w:val="00C065B0"/>
    <w:rsid w:val="00C06A02"/>
    <w:rsid w:val="00C06AB0"/>
    <w:rsid w:val="00C06AE7"/>
    <w:rsid w:val="00C06FDE"/>
    <w:rsid w:val="00C07110"/>
    <w:rsid w:val="00C07E88"/>
    <w:rsid w:val="00C1001F"/>
    <w:rsid w:val="00C103B0"/>
    <w:rsid w:val="00C105F9"/>
    <w:rsid w:val="00C10A4A"/>
    <w:rsid w:val="00C1121A"/>
    <w:rsid w:val="00C112B9"/>
    <w:rsid w:val="00C11B8E"/>
    <w:rsid w:val="00C12311"/>
    <w:rsid w:val="00C12842"/>
    <w:rsid w:val="00C12BA0"/>
    <w:rsid w:val="00C12BB7"/>
    <w:rsid w:val="00C12C5A"/>
    <w:rsid w:val="00C13417"/>
    <w:rsid w:val="00C13674"/>
    <w:rsid w:val="00C13A2B"/>
    <w:rsid w:val="00C14087"/>
    <w:rsid w:val="00C1451B"/>
    <w:rsid w:val="00C14DD0"/>
    <w:rsid w:val="00C14F45"/>
    <w:rsid w:val="00C15083"/>
    <w:rsid w:val="00C15A8D"/>
    <w:rsid w:val="00C162E6"/>
    <w:rsid w:val="00C16458"/>
    <w:rsid w:val="00C16719"/>
    <w:rsid w:val="00C17048"/>
    <w:rsid w:val="00C17480"/>
    <w:rsid w:val="00C176EA"/>
    <w:rsid w:val="00C17AF8"/>
    <w:rsid w:val="00C17BA4"/>
    <w:rsid w:val="00C17BB4"/>
    <w:rsid w:val="00C17C03"/>
    <w:rsid w:val="00C17CD6"/>
    <w:rsid w:val="00C20199"/>
    <w:rsid w:val="00C20644"/>
    <w:rsid w:val="00C20E8D"/>
    <w:rsid w:val="00C21302"/>
    <w:rsid w:val="00C216D1"/>
    <w:rsid w:val="00C21EFF"/>
    <w:rsid w:val="00C2207D"/>
    <w:rsid w:val="00C23A73"/>
    <w:rsid w:val="00C23C0C"/>
    <w:rsid w:val="00C240AE"/>
    <w:rsid w:val="00C241DB"/>
    <w:rsid w:val="00C24C4E"/>
    <w:rsid w:val="00C24FED"/>
    <w:rsid w:val="00C250BA"/>
    <w:rsid w:val="00C255EE"/>
    <w:rsid w:val="00C2568F"/>
    <w:rsid w:val="00C269B3"/>
    <w:rsid w:val="00C3038F"/>
    <w:rsid w:val="00C303E6"/>
    <w:rsid w:val="00C3109A"/>
    <w:rsid w:val="00C310B0"/>
    <w:rsid w:val="00C317FC"/>
    <w:rsid w:val="00C31DE7"/>
    <w:rsid w:val="00C327F5"/>
    <w:rsid w:val="00C32977"/>
    <w:rsid w:val="00C329DB"/>
    <w:rsid w:val="00C33030"/>
    <w:rsid w:val="00C33668"/>
    <w:rsid w:val="00C33B5A"/>
    <w:rsid w:val="00C33CA7"/>
    <w:rsid w:val="00C34563"/>
    <w:rsid w:val="00C35010"/>
    <w:rsid w:val="00C35330"/>
    <w:rsid w:val="00C35728"/>
    <w:rsid w:val="00C35C46"/>
    <w:rsid w:val="00C360DF"/>
    <w:rsid w:val="00C36544"/>
    <w:rsid w:val="00C36D64"/>
    <w:rsid w:val="00C37277"/>
    <w:rsid w:val="00C377AA"/>
    <w:rsid w:val="00C37B31"/>
    <w:rsid w:val="00C37E9D"/>
    <w:rsid w:val="00C4095E"/>
    <w:rsid w:val="00C411F2"/>
    <w:rsid w:val="00C4180F"/>
    <w:rsid w:val="00C41B1D"/>
    <w:rsid w:val="00C42DDA"/>
    <w:rsid w:val="00C43818"/>
    <w:rsid w:val="00C4413A"/>
    <w:rsid w:val="00C447CC"/>
    <w:rsid w:val="00C448C5"/>
    <w:rsid w:val="00C4523F"/>
    <w:rsid w:val="00C45B24"/>
    <w:rsid w:val="00C45B34"/>
    <w:rsid w:val="00C45D3F"/>
    <w:rsid w:val="00C46271"/>
    <w:rsid w:val="00C4657F"/>
    <w:rsid w:val="00C46717"/>
    <w:rsid w:val="00C46825"/>
    <w:rsid w:val="00C46FC8"/>
    <w:rsid w:val="00C479E0"/>
    <w:rsid w:val="00C47B2F"/>
    <w:rsid w:val="00C50012"/>
    <w:rsid w:val="00C50421"/>
    <w:rsid w:val="00C510EB"/>
    <w:rsid w:val="00C51BC4"/>
    <w:rsid w:val="00C52097"/>
    <w:rsid w:val="00C52DC5"/>
    <w:rsid w:val="00C535E2"/>
    <w:rsid w:val="00C53B03"/>
    <w:rsid w:val="00C543EC"/>
    <w:rsid w:val="00C55302"/>
    <w:rsid w:val="00C55F93"/>
    <w:rsid w:val="00C5697E"/>
    <w:rsid w:val="00C56B5C"/>
    <w:rsid w:val="00C57711"/>
    <w:rsid w:val="00C57A59"/>
    <w:rsid w:val="00C600AD"/>
    <w:rsid w:val="00C602F1"/>
    <w:rsid w:val="00C60659"/>
    <w:rsid w:val="00C60800"/>
    <w:rsid w:val="00C615A8"/>
    <w:rsid w:val="00C61840"/>
    <w:rsid w:val="00C632D4"/>
    <w:rsid w:val="00C63315"/>
    <w:rsid w:val="00C64369"/>
    <w:rsid w:val="00C64718"/>
    <w:rsid w:val="00C647B8"/>
    <w:rsid w:val="00C64AEB"/>
    <w:rsid w:val="00C651CA"/>
    <w:rsid w:val="00C658C8"/>
    <w:rsid w:val="00C659CB"/>
    <w:rsid w:val="00C65B77"/>
    <w:rsid w:val="00C66960"/>
    <w:rsid w:val="00C66FF5"/>
    <w:rsid w:val="00C677EF"/>
    <w:rsid w:val="00C67F09"/>
    <w:rsid w:val="00C70208"/>
    <w:rsid w:val="00C706C4"/>
    <w:rsid w:val="00C70A8A"/>
    <w:rsid w:val="00C7104D"/>
    <w:rsid w:val="00C71433"/>
    <w:rsid w:val="00C7170C"/>
    <w:rsid w:val="00C71D3E"/>
    <w:rsid w:val="00C72805"/>
    <w:rsid w:val="00C72B95"/>
    <w:rsid w:val="00C72E98"/>
    <w:rsid w:val="00C72F31"/>
    <w:rsid w:val="00C73585"/>
    <w:rsid w:val="00C73997"/>
    <w:rsid w:val="00C73B67"/>
    <w:rsid w:val="00C7423D"/>
    <w:rsid w:val="00C746F3"/>
    <w:rsid w:val="00C749F3"/>
    <w:rsid w:val="00C75490"/>
    <w:rsid w:val="00C75670"/>
    <w:rsid w:val="00C758D2"/>
    <w:rsid w:val="00C75CC4"/>
    <w:rsid w:val="00C76186"/>
    <w:rsid w:val="00C76CD5"/>
    <w:rsid w:val="00C77A94"/>
    <w:rsid w:val="00C77DB1"/>
    <w:rsid w:val="00C80124"/>
    <w:rsid w:val="00C802F5"/>
    <w:rsid w:val="00C805F2"/>
    <w:rsid w:val="00C813CF"/>
    <w:rsid w:val="00C81418"/>
    <w:rsid w:val="00C81475"/>
    <w:rsid w:val="00C8174B"/>
    <w:rsid w:val="00C81785"/>
    <w:rsid w:val="00C8186A"/>
    <w:rsid w:val="00C81B65"/>
    <w:rsid w:val="00C81C8F"/>
    <w:rsid w:val="00C81CA3"/>
    <w:rsid w:val="00C82048"/>
    <w:rsid w:val="00C8251C"/>
    <w:rsid w:val="00C82647"/>
    <w:rsid w:val="00C829F0"/>
    <w:rsid w:val="00C82CEE"/>
    <w:rsid w:val="00C82DBD"/>
    <w:rsid w:val="00C83030"/>
    <w:rsid w:val="00C836AA"/>
    <w:rsid w:val="00C841C2"/>
    <w:rsid w:val="00C84427"/>
    <w:rsid w:val="00C86180"/>
    <w:rsid w:val="00C86B1E"/>
    <w:rsid w:val="00C86D09"/>
    <w:rsid w:val="00C86F06"/>
    <w:rsid w:val="00C877F9"/>
    <w:rsid w:val="00C908D2"/>
    <w:rsid w:val="00C90917"/>
    <w:rsid w:val="00C90D06"/>
    <w:rsid w:val="00C90D52"/>
    <w:rsid w:val="00C91484"/>
    <w:rsid w:val="00C91621"/>
    <w:rsid w:val="00C91720"/>
    <w:rsid w:val="00C918DB"/>
    <w:rsid w:val="00C941CE"/>
    <w:rsid w:val="00C94B4F"/>
    <w:rsid w:val="00C94D54"/>
    <w:rsid w:val="00C955D0"/>
    <w:rsid w:val="00C9566C"/>
    <w:rsid w:val="00C9594A"/>
    <w:rsid w:val="00C963D0"/>
    <w:rsid w:val="00C96D15"/>
    <w:rsid w:val="00C9707E"/>
    <w:rsid w:val="00C97685"/>
    <w:rsid w:val="00C97FD1"/>
    <w:rsid w:val="00CA000B"/>
    <w:rsid w:val="00CA0C7A"/>
    <w:rsid w:val="00CA12DF"/>
    <w:rsid w:val="00CA1823"/>
    <w:rsid w:val="00CA1A7D"/>
    <w:rsid w:val="00CA1FFF"/>
    <w:rsid w:val="00CA25F5"/>
    <w:rsid w:val="00CA2D61"/>
    <w:rsid w:val="00CA4E9A"/>
    <w:rsid w:val="00CA54BF"/>
    <w:rsid w:val="00CA5AFE"/>
    <w:rsid w:val="00CA5C77"/>
    <w:rsid w:val="00CA5CEE"/>
    <w:rsid w:val="00CA5EE1"/>
    <w:rsid w:val="00CA621D"/>
    <w:rsid w:val="00CA66E1"/>
    <w:rsid w:val="00CA6EA6"/>
    <w:rsid w:val="00CA7F4F"/>
    <w:rsid w:val="00CA7FA2"/>
    <w:rsid w:val="00CB005C"/>
    <w:rsid w:val="00CB0BED"/>
    <w:rsid w:val="00CB13FB"/>
    <w:rsid w:val="00CB155D"/>
    <w:rsid w:val="00CB1C3E"/>
    <w:rsid w:val="00CB2AF5"/>
    <w:rsid w:val="00CB2FDB"/>
    <w:rsid w:val="00CB3B37"/>
    <w:rsid w:val="00CB493F"/>
    <w:rsid w:val="00CB4CE5"/>
    <w:rsid w:val="00CB5390"/>
    <w:rsid w:val="00CB54A7"/>
    <w:rsid w:val="00CB5CE0"/>
    <w:rsid w:val="00CB5F83"/>
    <w:rsid w:val="00CB6235"/>
    <w:rsid w:val="00CB6B26"/>
    <w:rsid w:val="00CB6C8E"/>
    <w:rsid w:val="00CB749E"/>
    <w:rsid w:val="00CC0CC6"/>
    <w:rsid w:val="00CC1063"/>
    <w:rsid w:val="00CC1A89"/>
    <w:rsid w:val="00CC1C8F"/>
    <w:rsid w:val="00CC1F47"/>
    <w:rsid w:val="00CC2728"/>
    <w:rsid w:val="00CC28CA"/>
    <w:rsid w:val="00CC323F"/>
    <w:rsid w:val="00CC33A6"/>
    <w:rsid w:val="00CC33CA"/>
    <w:rsid w:val="00CC36F4"/>
    <w:rsid w:val="00CC3702"/>
    <w:rsid w:val="00CC3886"/>
    <w:rsid w:val="00CC3E5F"/>
    <w:rsid w:val="00CC512B"/>
    <w:rsid w:val="00CC53E7"/>
    <w:rsid w:val="00CC586C"/>
    <w:rsid w:val="00CC61FE"/>
    <w:rsid w:val="00CC6B73"/>
    <w:rsid w:val="00CC6E5B"/>
    <w:rsid w:val="00CC7A66"/>
    <w:rsid w:val="00CC7D27"/>
    <w:rsid w:val="00CC7F50"/>
    <w:rsid w:val="00CD0346"/>
    <w:rsid w:val="00CD0519"/>
    <w:rsid w:val="00CD0A74"/>
    <w:rsid w:val="00CD0FF1"/>
    <w:rsid w:val="00CD14AA"/>
    <w:rsid w:val="00CD14D8"/>
    <w:rsid w:val="00CD212A"/>
    <w:rsid w:val="00CD2251"/>
    <w:rsid w:val="00CD246F"/>
    <w:rsid w:val="00CD2529"/>
    <w:rsid w:val="00CD28E9"/>
    <w:rsid w:val="00CD295B"/>
    <w:rsid w:val="00CD29F0"/>
    <w:rsid w:val="00CD2B08"/>
    <w:rsid w:val="00CD4225"/>
    <w:rsid w:val="00CD4AE4"/>
    <w:rsid w:val="00CD52CB"/>
    <w:rsid w:val="00CD567B"/>
    <w:rsid w:val="00CD58ED"/>
    <w:rsid w:val="00CD5A3F"/>
    <w:rsid w:val="00CD5CE5"/>
    <w:rsid w:val="00CD61EC"/>
    <w:rsid w:val="00CD646A"/>
    <w:rsid w:val="00CD646D"/>
    <w:rsid w:val="00CD6783"/>
    <w:rsid w:val="00CD6FC6"/>
    <w:rsid w:val="00CD7FD2"/>
    <w:rsid w:val="00CE0AC8"/>
    <w:rsid w:val="00CE0B3B"/>
    <w:rsid w:val="00CE0DD0"/>
    <w:rsid w:val="00CE15B3"/>
    <w:rsid w:val="00CE15F6"/>
    <w:rsid w:val="00CE1821"/>
    <w:rsid w:val="00CE19B7"/>
    <w:rsid w:val="00CE1D5D"/>
    <w:rsid w:val="00CE223B"/>
    <w:rsid w:val="00CE2C11"/>
    <w:rsid w:val="00CE2ED9"/>
    <w:rsid w:val="00CE47E2"/>
    <w:rsid w:val="00CE4BB8"/>
    <w:rsid w:val="00CE4F91"/>
    <w:rsid w:val="00CE51F7"/>
    <w:rsid w:val="00CE5698"/>
    <w:rsid w:val="00CE578D"/>
    <w:rsid w:val="00CE5AE8"/>
    <w:rsid w:val="00CE68C2"/>
    <w:rsid w:val="00CE6A5D"/>
    <w:rsid w:val="00CE71F7"/>
    <w:rsid w:val="00CE740E"/>
    <w:rsid w:val="00CE7DEC"/>
    <w:rsid w:val="00CF02DB"/>
    <w:rsid w:val="00CF0967"/>
    <w:rsid w:val="00CF0BCD"/>
    <w:rsid w:val="00CF0C26"/>
    <w:rsid w:val="00CF0DC7"/>
    <w:rsid w:val="00CF0E6F"/>
    <w:rsid w:val="00CF10AC"/>
    <w:rsid w:val="00CF1CAF"/>
    <w:rsid w:val="00CF1CCD"/>
    <w:rsid w:val="00CF1DC8"/>
    <w:rsid w:val="00CF3229"/>
    <w:rsid w:val="00CF3734"/>
    <w:rsid w:val="00CF48B6"/>
    <w:rsid w:val="00CF4DE8"/>
    <w:rsid w:val="00CF4E9B"/>
    <w:rsid w:val="00CF52DB"/>
    <w:rsid w:val="00CF55AC"/>
    <w:rsid w:val="00CF5657"/>
    <w:rsid w:val="00CF5934"/>
    <w:rsid w:val="00CF5E30"/>
    <w:rsid w:val="00CF62A9"/>
    <w:rsid w:val="00CF675A"/>
    <w:rsid w:val="00CF6C37"/>
    <w:rsid w:val="00CF7646"/>
    <w:rsid w:val="00CF79DD"/>
    <w:rsid w:val="00CF7AA3"/>
    <w:rsid w:val="00CF7BF3"/>
    <w:rsid w:val="00D00654"/>
    <w:rsid w:val="00D00A1B"/>
    <w:rsid w:val="00D00C4E"/>
    <w:rsid w:val="00D00EB9"/>
    <w:rsid w:val="00D010FD"/>
    <w:rsid w:val="00D0157A"/>
    <w:rsid w:val="00D01933"/>
    <w:rsid w:val="00D01C24"/>
    <w:rsid w:val="00D01EC2"/>
    <w:rsid w:val="00D023ED"/>
    <w:rsid w:val="00D0246E"/>
    <w:rsid w:val="00D029A2"/>
    <w:rsid w:val="00D02B09"/>
    <w:rsid w:val="00D0348E"/>
    <w:rsid w:val="00D03741"/>
    <w:rsid w:val="00D03961"/>
    <w:rsid w:val="00D03C56"/>
    <w:rsid w:val="00D04254"/>
    <w:rsid w:val="00D04468"/>
    <w:rsid w:val="00D047B6"/>
    <w:rsid w:val="00D04AA2"/>
    <w:rsid w:val="00D04C17"/>
    <w:rsid w:val="00D0519D"/>
    <w:rsid w:val="00D0544A"/>
    <w:rsid w:val="00D06DEF"/>
    <w:rsid w:val="00D06FB7"/>
    <w:rsid w:val="00D07B4A"/>
    <w:rsid w:val="00D10507"/>
    <w:rsid w:val="00D10622"/>
    <w:rsid w:val="00D10C59"/>
    <w:rsid w:val="00D10DD0"/>
    <w:rsid w:val="00D12B54"/>
    <w:rsid w:val="00D13A8A"/>
    <w:rsid w:val="00D13F0A"/>
    <w:rsid w:val="00D141DC"/>
    <w:rsid w:val="00D145A9"/>
    <w:rsid w:val="00D16562"/>
    <w:rsid w:val="00D16C29"/>
    <w:rsid w:val="00D201EF"/>
    <w:rsid w:val="00D20275"/>
    <w:rsid w:val="00D20336"/>
    <w:rsid w:val="00D2061B"/>
    <w:rsid w:val="00D20FEB"/>
    <w:rsid w:val="00D21974"/>
    <w:rsid w:val="00D2233C"/>
    <w:rsid w:val="00D22D45"/>
    <w:rsid w:val="00D22EC6"/>
    <w:rsid w:val="00D23612"/>
    <w:rsid w:val="00D23EC4"/>
    <w:rsid w:val="00D24775"/>
    <w:rsid w:val="00D24BA2"/>
    <w:rsid w:val="00D24CEB"/>
    <w:rsid w:val="00D24D69"/>
    <w:rsid w:val="00D25932"/>
    <w:rsid w:val="00D25D3E"/>
    <w:rsid w:val="00D264BE"/>
    <w:rsid w:val="00D2678F"/>
    <w:rsid w:val="00D2696B"/>
    <w:rsid w:val="00D26B0C"/>
    <w:rsid w:val="00D27B7D"/>
    <w:rsid w:val="00D27C87"/>
    <w:rsid w:val="00D27D07"/>
    <w:rsid w:val="00D30156"/>
    <w:rsid w:val="00D309FE"/>
    <w:rsid w:val="00D32056"/>
    <w:rsid w:val="00D3226C"/>
    <w:rsid w:val="00D32922"/>
    <w:rsid w:val="00D33078"/>
    <w:rsid w:val="00D3342E"/>
    <w:rsid w:val="00D339F7"/>
    <w:rsid w:val="00D33B7B"/>
    <w:rsid w:val="00D33DEA"/>
    <w:rsid w:val="00D34889"/>
    <w:rsid w:val="00D34E85"/>
    <w:rsid w:val="00D3513A"/>
    <w:rsid w:val="00D363C2"/>
    <w:rsid w:val="00D36F6C"/>
    <w:rsid w:val="00D37113"/>
    <w:rsid w:val="00D378D5"/>
    <w:rsid w:val="00D40589"/>
    <w:rsid w:val="00D40AEB"/>
    <w:rsid w:val="00D40D31"/>
    <w:rsid w:val="00D41762"/>
    <w:rsid w:val="00D41FE6"/>
    <w:rsid w:val="00D4293B"/>
    <w:rsid w:val="00D42A4C"/>
    <w:rsid w:val="00D43200"/>
    <w:rsid w:val="00D43B94"/>
    <w:rsid w:val="00D444A1"/>
    <w:rsid w:val="00D44E42"/>
    <w:rsid w:val="00D44E87"/>
    <w:rsid w:val="00D45227"/>
    <w:rsid w:val="00D4527B"/>
    <w:rsid w:val="00D4623E"/>
    <w:rsid w:val="00D46573"/>
    <w:rsid w:val="00D46763"/>
    <w:rsid w:val="00D46B2C"/>
    <w:rsid w:val="00D46D65"/>
    <w:rsid w:val="00D46DAB"/>
    <w:rsid w:val="00D47983"/>
    <w:rsid w:val="00D47AF6"/>
    <w:rsid w:val="00D5000A"/>
    <w:rsid w:val="00D50D7F"/>
    <w:rsid w:val="00D50F45"/>
    <w:rsid w:val="00D51243"/>
    <w:rsid w:val="00D5171A"/>
    <w:rsid w:val="00D519AA"/>
    <w:rsid w:val="00D51C31"/>
    <w:rsid w:val="00D52375"/>
    <w:rsid w:val="00D52524"/>
    <w:rsid w:val="00D52D18"/>
    <w:rsid w:val="00D52E30"/>
    <w:rsid w:val="00D531AB"/>
    <w:rsid w:val="00D53D3F"/>
    <w:rsid w:val="00D549F8"/>
    <w:rsid w:val="00D56BE1"/>
    <w:rsid w:val="00D56F25"/>
    <w:rsid w:val="00D570C1"/>
    <w:rsid w:val="00D60458"/>
    <w:rsid w:val="00D60779"/>
    <w:rsid w:val="00D61393"/>
    <w:rsid w:val="00D61B62"/>
    <w:rsid w:val="00D61ED5"/>
    <w:rsid w:val="00D61F0F"/>
    <w:rsid w:val="00D61F7D"/>
    <w:rsid w:val="00D62C69"/>
    <w:rsid w:val="00D63EC2"/>
    <w:rsid w:val="00D643D0"/>
    <w:rsid w:val="00D645C2"/>
    <w:rsid w:val="00D651CE"/>
    <w:rsid w:val="00D654D3"/>
    <w:rsid w:val="00D657D3"/>
    <w:rsid w:val="00D6598D"/>
    <w:rsid w:val="00D664E9"/>
    <w:rsid w:val="00D67DB2"/>
    <w:rsid w:val="00D67EB6"/>
    <w:rsid w:val="00D67FF4"/>
    <w:rsid w:val="00D7094D"/>
    <w:rsid w:val="00D714E4"/>
    <w:rsid w:val="00D71783"/>
    <w:rsid w:val="00D71B91"/>
    <w:rsid w:val="00D71F20"/>
    <w:rsid w:val="00D71FC9"/>
    <w:rsid w:val="00D72A05"/>
    <w:rsid w:val="00D72D53"/>
    <w:rsid w:val="00D72FAA"/>
    <w:rsid w:val="00D736BA"/>
    <w:rsid w:val="00D7398E"/>
    <w:rsid w:val="00D73A7A"/>
    <w:rsid w:val="00D73F45"/>
    <w:rsid w:val="00D74737"/>
    <w:rsid w:val="00D748B9"/>
    <w:rsid w:val="00D753EE"/>
    <w:rsid w:val="00D753FE"/>
    <w:rsid w:val="00D75BDB"/>
    <w:rsid w:val="00D75F23"/>
    <w:rsid w:val="00D763F8"/>
    <w:rsid w:val="00D774D9"/>
    <w:rsid w:val="00D77788"/>
    <w:rsid w:val="00D80173"/>
    <w:rsid w:val="00D809B0"/>
    <w:rsid w:val="00D80B7D"/>
    <w:rsid w:val="00D80D0A"/>
    <w:rsid w:val="00D8175C"/>
    <w:rsid w:val="00D81773"/>
    <w:rsid w:val="00D818D5"/>
    <w:rsid w:val="00D81DEF"/>
    <w:rsid w:val="00D82189"/>
    <w:rsid w:val="00D828BB"/>
    <w:rsid w:val="00D835E7"/>
    <w:rsid w:val="00D8386B"/>
    <w:rsid w:val="00D839C6"/>
    <w:rsid w:val="00D8409C"/>
    <w:rsid w:val="00D8614B"/>
    <w:rsid w:val="00D86530"/>
    <w:rsid w:val="00D86560"/>
    <w:rsid w:val="00D86889"/>
    <w:rsid w:val="00D8699C"/>
    <w:rsid w:val="00D86A7B"/>
    <w:rsid w:val="00D86CF3"/>
    <w:rsid w:val="00D86E2C"/>
    <w:rsid w:val="00D86EC6"/>
    <w:rsid w:val="00D8752A"/>
    <w:rsid w:val="00D879CB"/>
    <w:rsid w:val="00D87EBA"/>
    <w:rsid w:val="00D90628"/>
    <w:rsid w:val="00D906CD"/>
    <w:rsid w:val="00D9184B"/>
    <w:rsid w:val="00D91A0A"/>
    <w:rsid w:val="00D91F1E"/>
    <w:rsid w:val="00D924E0"/>
    <w:rsid w:val="00D92879"/>
    <w:rsid w:val="00D932CD"/>
    <w:rsid w:val="00D9339C"/>
    <w:rsid w:val="00D937BF"/>
    <w:rsid w:val="00D943CE"/>
    <w:rsid w:val="00D9513B"/>
    <w:rsid w:val="00D95507"/>
    <w:rsid w:val="00D956E6"/>
    <w:rsid w:val="00D95C28"/>
    <w:rsid w:val="00D95C30"/>
    <w:rsid w:val="00D95EFE"/>
    <w:rsid w:val="00D9634F"/>
    <w:rsid w:val="00D966C6"/>
    <w:rsid w:val="00D96807"/>
    <w:rsid w:val="00D96FDC"/>
    <w:rsid w:val="00D9747B"/>
    <w:rsid w:val="00D9749A"/>
    <w:rsid w:val="00D97994"/>
    <w:rsid w:val="00DA0406"/>
    <w:rsid w:val="00DA0546"/>
    <w:rsid w:val="00DA0B37"/>
    <w:rsid w:val="00DA120F"/>
    <w:rsid w:val="00DA190A"/>
    <w:rsid w:val="00DA2797"/>
    <w:rsid w:val="00DA2836"/>
    <w:rsid w:val="00DA2C2B"/>
    <w:rsid w:val="00DA32A6"/>
    <w:rsid w:val="00DA3617"/>
    <w:rsid w:val="00DA4812"/>
    <w:rsid w:val="00DA4BD7"/>
    <w:rsid w:val="00DA4C87"/>
    <w:rsid w:val="00DA4D7B"/>
    <w:rsid w:val="00DA55BA"/>
    <w:rsid w:val="00DA56A6"/>
    <w:rsid w:val="00DA5B7F"/>
    <w:rsid w:val="00DA6067"/>
    <w:rsid w:val="00DA6441"/>
    <w:rsid w:val="00DA669C"/>
    <w:rsid w:val="00DA74B6"/>
    <w:rsid w:val="00DA7799"/>
    <w:rsid w:val="00DB08E8"/>
    <w:rsid w:val="00DB2A31"/>
    <w:rsid w:val="00DB2FCE"/>
    <w:rsid w:val="00DB301D"/>
    <w:rsid w:val="00DB316C"/>
    <w:rsid w:val="00DB3561"/>
    <w:rsid w:val="00DB3603"/>
    <w:rsid w:val="00DB385F"/>
    <w:rsid w:val="00DB400D"/>
    <w:rsid w:val="00DB468E"/>
    <w:rsid w:val="00DB4A6F"/>
    <w:rsid w:val="00DB5A34"/>
    <w:rsid w:val="00DB5A47"/>
    <w:rsid w:val="00DB636C"/>
    <w:rsid w:val="00DB63F9"/>
    <w:rsid w:val="00DB73C4"/>
    <w:rsid w:val="00DB7C31"/>
    <w:rsid w:val="00DB7E74"/>
    <w:rsid w:val="00DC0434"/>
    <w:rsid w:val="00DC0B42"/>
    <w:rsid w:val="00DC0FAC"/>
    <w:rsid w:val="00DC13DD"/>
    <w:rsid w:val="00DC17C3"/>
    <w:rsid w:val="00DC2DCB"/>
    <w:rsid w:val="00DC41BD"/>
    <w:rsid w:val="00DC41C7"/>
    <w:rsid w:val="00DC4E6E"/>
    <w:rsid w:val="00DC50BC"/>
    <w:rsid w:val="00DC5140"/>
    <w:rsid w:val="00DC52F8"/>
    <w:rsid w:val="00DC5366"/>
    <w:rsid w:val="00DC59AA"/>
    <w:rsid w:val="00DC5D7D"/>
    <w:rsid w:val="00DC690A"/>
    <w:rsid w:val="00DC6D0E"/>
    <w:rsid w:val="00DC6F0D"/>
    <w:rsid w:val="00DD02FD"/>
    <w:rsid w:val="00DD0869"/>
    <w:rsid w:val="00DD0936"/>
    <w:rsid w:val="00DD145E"/>
    <w:rsid w:val="00DD200B"/>
    <w:rsid w:val="00DD20DD"/>
    <w:rsid w:val="00DD21B6"/>
    <w:rsid w:val="00DD23D3"/>
    <w:rsid w:val="00DD2453"/>
    <w:rsid w:val="00DD31AC"/>
    <w:rsid w:val="00DD3377"/>
    <w:rsid w:val="00DD4321"/>
    <w:rsid w:val="00DD43CB"/>
    <w:rsid w:val="00DD4C50"/>
    <w:rsid w:val="00DD4FBA"/>
    <w:rsid w:val="00DD5345"/>
    <w:rsid w:val="00DD55A3"/>
    <w:rsid w:val="00DD5B87"/>
    <w:rsid w:val="00DD5C02"/>
    <w:rsid w:val="00DD6897"/>
    <w:rsid w:val="00DD6A64"/>
    <w:rsid w:val="00DD6AB3"/>
    <w:rsid w:val="00DD6DF9"/>
    <w:rsid w:val="00DD6FFC"/>
    <w:rsid w:val="00DD70B5"/>
    <w:rsid w:val="00DD75D5"/>
    <w:rsid w:val="00DD7D5C"/>
    <w:rsid w:val="00DD7F78"/>
    <w:rsid w:val="00DE1952"/>
    <w:rsid w:val="00DE22D8"/>
    <w:rsid w:val="00DE24FF"/>
    <w:rsid w:val="00DE2571"/>
    <w:rsid w:val="00DE36C0"/>
    <w:rsid w:val="00DE3F34"/>
    <w:rsid w:val="00DE413E"/>
    <w:rsid w:val="00DE4576"/>
    <w:rsid w:val="00DE5077"/>
    <w:rsid w:val="00DE5892"/>
    <w:rsid w:val="00DE5BD0"/>
    <w:rsid w:val="00DE5FE4"/>
    <w:rsid w:val="00DE609C"/>
    <w:rsid w:val="00DE669A"/>
    <w:rsid w:val="00DE6A0C"/>
    <w:rsid w:val="00DE6BAE"/>
    <w:rsid w:val="00DE767A"/>
    <w:rsid w:val="00DE7956"/>
    <w:rsid w:val="00DE7CE2"/>
    <w:rsid w:val="00DE7D9D"/>
    <w:rsid w:val="00DF14C4"/>
    <w:rsid w:val="00DF1B84"/>
    <w:rsid w:val="00DF2095"/>
    <w:rsid w:val="00DF2166"/>
    <w:rsid w:val="00DF28BC"/>
    <w:rsid w:val="00DF2927"/>
    <w:rsid w:val="00DF296E"/>
    <w:rsid w:val="00DF2E91"/>
    <w:rsid w:val="00DF393D"/>
    <w:rsid w:val="00DF4BF7"/>
    <w:rsid w:val="00DF4E6D"/>
    <w:rsid w:val="00DF5262"/>
    <w:rsid w:val="00DF5ADC"/>
    <w:rsid w:val="00DF624A"/>
    <w:rsid w:val="00DF66C6"/>
    <w:rsid w:val="00DF68EE"/>
    <w:rsid w:val="00E000EE"/>
    <w:rsid w:val="00E00290"/>
    <w:rsid w:val="00E009A8"/>
    <w:rsid w:val="00E00C47"/>
    <w:rsid w:val="00E01A20"/>
    <w:rsid w:val="00E01A42"/>
    <w:rsid w:val="00E01A8E"/>
    <w:rsid w:val="00E02332"/>
    <w:rsid w:val="00E02336"/>
    <w:rsid w:val="00E023CD"/>
    <w:rsid w:val="00E0349B"/>
    <w:rsid w:val="00E039FB"/>
    <w:rsid w:val="00E03D36"/>
    <w:rsid w:val="00E042FB"/>
    <w:rsid w:val="00E046A8"/>
    <w:rsid w:val="00E047C9"/>
    <w:rsid w:val="00E0497A"/>
    <w:rsid w:val="00E0512E"/>
    <w:rsid w:val="00E05301"/>
    <w:rsid w:val="00E05B99"/>
    <w:rsid w:val="00E05E35"/>
    <w:rsid w:val="00E06A14"/>
    <w:rsid w:val="00E06F77"/>
    <w:rsid w:val="00E0733E"/>
    <w:rsid w:val="00E07933"/>
    <w:rsid w:val="00E07C30"/>
    <w:rsid w:val="00E10817"/>
    <w:rsid w:val="00E10854"/>
    <w:rsid w:val="00E10929"/>
    <w:rsid w:val="00E10DF6"/>
    <w:rsid w:val="00E11519"/>
    <w:rsid w:val="00E11BEA"/>
    <w:rsid w:val="00E11DD0"/>
    <w:rsid w:val="00E12725"/>
    <w:rsid w:val="00E1354B"/>
    <w:rsid w:val="00E13718"/>
    <w:rsid w:val="00E13DF7"/>
    <w:rsid w:val="00E13F1D"/>
    <w:rsid w:val="00E14129"/>
    <w:rsid w:val="00E14979"/>
    <w:rsid w:val="00E14DB0"/>
    <w:rsid w:val="00E14F7D"/>
    <w:rsid w:val="00E157C2"/>
    <w:rsid w:val="00E15EEA"/>
    <w:rsid w:val="00E16175"/>
    <w:rsid w:val="00E16454"/>
    <w:rsid w:val="00E1710C"/>
    <w:rsid w:val="00E17B2A"/>
    <w:rsid w:val="00E17B68"/>
    <w:rsid w:val="00E17BEA"/>
    <w:rsid w:val="00E20202"/>
    <w:rsid w:val="00E20406"/>
    <w:rsid w:val="00E20AAA"/>
    <w:rsid w:val="00E21C08"/>
    <w:rsid w:val="00E21CDA"/>
    <w:rsid w:val="00E21E67"/>
    <w:rsid w:val="00E22015"/>
    <w:rsid w:val="00E22125"/>
    <w:rsid w:val="00E22C0F"/>
    <w:rsid w:val="00E2368B"/>
    <w:rsid w:val="00E23905"/>
    <w:rsid w:val="00E23E8E"/>
    <w:rsid w:val="00E23F91"/>
    <w:rsid w:val="00E24139"/>
    <w:rsid w:val="00E244B1"/>
    <w:rsid w:val="00E24645"/>
    <w:rsid w:val="00E24764"/>
    <w:rsid w:val="00E24C35"/>
    <w:rsid w:val="00E2540D"/>
    <w:rsid w:val="00E25EEA"/>
    <w:rsid w:val="00E25F97"/>
    <w:rsid w:val="00E26472"/>
    <w:rsid w:val="00E26565"/>
    <w:rsid w:val="00E26A03"/>
    <w:rsid w:val="00E26D2F"/>
    <w:rsid w:val="00E2742C"/>
    <w:rsid w:val="00E2799C"/>
    <w:rsid w:val="00E27A87"/>
    <w:rsid w:val="00E27F3D"/>
    <w:rsid w:val="00E30B03"/>
    <w:rsid w:val="00E30E8B"/>
    <w:rsid w:val="00E31023"/>
    <w:rsid w:val="00E321DB"/>
    <w:rsid w:val="00E34192"/>
    <w:rsid w:val="00E34AEC"/>
    <w:rsid w:val="00E3580E"/>
    <w:rsid w:val="00E36F58"/>
    <w:rsid w:val="00E36F83"/>
    <w:rsid w:val="00E4013A"/>
    <w:rsid w:val="00E40140"/>
    <w:rsid w:val="00E40849"/>
    <w:rsid w:val="00E40870"/>
    <w:rsid w:val="00E40C27"/>
    <w:rsid w:val="00E41119"/>
    <w:rsid w:val="00E4183B"/>
    <w:rsid w:val="00E41A01"/>
    <w:rsid w:val="00E41D0C"/>
    <w:rsid w:val="00E42560"/>
    <w:rsid w:val="00E426F5"/>
    <w:rsid w:val="00E42D3F"/>
    <w:rsid w:val="00E42F6C"/>
    <w:rsid w:val="00E432B1"/>
    <w:rsid w:val="00E439DD"/>
    <w:rsid w:val="00E43ACE"/>
    <w:rsid w:val="00E43CDE"/>
    <w:rsid w:val="00E43CFD"/>
    <w:rsid w:val="00E43FB7"/>
    <w:rsid w:val="00E44F9D"/>
    <w:rsid w:val="00E450F5"/>
    <w:rsid w:val="00E45270"/>
    <w:rsid w:val="00E455B3"/>
    <w:rsid w:val="00E456F4"/>
    <w:rsid w:val="00E45853"/>
    <w:rsid w:val="00E4643A"/>
    <w:rsid w:val="00E46DDE"/>
    <w:rsid w:val="00E46DFB"/>
    <w:rsid w:val="00E476E8"/>
    <w:rsid w:val="00E47B1D"/>
    <w:rsid w:val="00E47D3D"/>
    <w:rsid w:val="00E47F57"/>
    <w:rsid w:val="00E509FD"/>
    <w:rsid w:val="00E50D6D"/>
    <w:rsid w:val="00E50E52"/>
    <w:rsid w:val="00E51CF0"/>
    <w:rsid w:val="00E51ED6"/>
    <w:rsid w:val="00E5209A"/>
    <w:rsid w:val="00E52115"/>
    <w:rsid w:val="00E52291"/>
    <w:rsid w:val="00E522AA"/>
    <w:rsid w:val="00E524A8"/>
    <w:rsid w:val="00E52A41"/>
    <w:rsid w:val="00E5364C"/>
    <w:rsid w:val="00E53A80"/>
    <w:rsid w:val="00E53F57"/>
    <w:rsid w:val="00E548FE"/>
    <w:rsid w:val="00E54F84"/>
    <w:rsid w:val="00E55600"/>
    <w:rsid w:val="00E55854"/>
    <w:rsid w:val="00E57259"/>
    <w:rsid w:val="00E57769"/>
    <w:rsid w:val="00E57E54"/>
    <w:rsid w:val="00E6035A"/>
    <w:rsid w:val="00E60BE3"/>
    <w:rsid w:val="00E60EFA"/>
    <w:rsid w:val="00E61DA5"/>
    <w:rsid w:val="00E61E87"/>
    <w:rsid w:val="00E62454"/>
    <w:rsid w:val="00E62EEA"/>
    <w:rsid w:val="00E62F3F"/>
    <w:rsid w:val="00E632C2"/>
    <w:rsid w:val="00E633AF"/>
    <w:rsid w:val="00E63A1C"/>
    <w:rsid w:val="00E64086"/>
    <w:rsid w:val="00E642F5"/>
    <w:rsid w:val="00E643C1"/>
    <w:rsid w:val="00E64BF6"/>
    <w:rsid w:val="00E65670"/>
    <w:rsid w:val="00E65818"/>
    <w:rsid w:val="00E6583F"/>
    <w:rsid w:val="00E65B6F"/>
    <w:rsid w:val="00E65F9A"/>
    <w:rsid w:val="00E6639E"/>
    <w:rsid w:val="00E663CA"/>
    <w:rsid w:val="00E66C52"/>
    <w:rsid w:val="00E66CE6"/>
    <w:rsid w:val="00E66CF6"/>
    <w:rsid w:val="00E66DCE"/>
    <w:rsid w:val="00E67B28"/>
    <w:rsid w:val="00E67DCE"/>
    <w:rsid w:val="00E67F07"/>
    <w:rsid w:val="00E72B49"/>
    <w:rsid w:val="00E72E16"/>
    <w:rsid w:val="00E7388D"/>
    <w:rsid w:val="00E73960"/>
    <w:rsid w:val="00E741D6"/>
    <w:rsid w:val="00E74E06"/>
    <w:rsid w:val="00E74FB8"/>
    <w:rsid w:val="00E750D2"/>
    <w:rsid w:val="00E75623"/>
    <w:rsid w:val="00E759FD"/>
    <w:rsid w:val="00E76A43"/>
    <w:rsid w:val="00E76B1B"/>
    <w:rsid w:val="00E7771C"/>
    <w:rsid w:val="00E779D2"/>
    <w:rsid w:val="00E800ED"/>
    <w:rsid w:val="00E802A4"/>
    <w:rsid w:val="00E802EF"/>
    <w:rsid w:val="00E80419"/>
    <w:rsid w:val="00E8045C"/>
    <w:rsid w:val="00E80E50"/>
    <w:rsid w:val="00E812D1"/>
    <w:rsid w:val="00E8134B"/>
    <w:rsid w:val="00E81527"/>
    <w:rsid w:val="00E817CA"/>
    <w:rsid w:val="00E81A57"/>
    <w:rsid w:val="00E81F9F"/>
    <w:rsid w:val="00E822EE"/>
    <w:rsid w:val="00E82B92"/>
    <w:rsid w:val="00E83552"/>
    <w:rsid w:val="00E8369D"/>
    <w:rsid w:val="00E83ECD"/>
    <w:rsid w:val="00E848C4"/>
    <w:rsid w:val="00E848F1"/>
    <w:rsid w:val="00E84CCB"/>
    <w:rsid w:val="00E84DD2"/>
    <w:rsid w:val="00E84E49"/>
    <w:rsid w:val="00E85003"/>
    <w:rsid w:val="00E85AF1"/>
    <w:rsid w:val="00E8629A"/>
    <w:rsid w:val="00E86A4C"/>
    <w:rsid w:val="00E87FB5"/>
    <w:rsid w:val="00E87FEC"/>
    <w:rsid w:val="00E90372"/>
    <w:rsid w:val="00E9054A"/>
    <w:rsid w:val="00E90990"/>
    <w:rsid w:val="00E91439"/>
    <w:rsid w:val="00E916B0"/>
    <w:rsid w:val="00E92610"/>
    <w:rsid w:val="00E929AB"/>
    <w:rsid w:val="00E92CC2"/>
    <w:rsid w:val="00E93B4A"/>
    <w:rsid w:val="00E93BB3"/>
    <w:rsid w:val="00E94C13"/>
    <w:rsid w:val="00E94FF0"/>
    <w:rsid w:val="00E96771"/>
    <w:rsid w:val="00E967B0"/>
    <w:rsid w:val="00E968B2"/>
    <w:rsid w:val="00E97480"/>
    <w:rsid w:val="00E97760"/>
    <w:rsid w:val="00E97977"/>
    <w:rsid w:val="00E97EC6"/>
    <w:rsid w:val="00E97F4A"/>
    <w:rsid w:val="00EA032D"/>
    <w:rsid w:val="00EA037F"/>
    <w:rsid w:val="00EA0432"/>
    <w:rsid w:val="00EA0794"/>
    <w:rsid w:val="00EA0B81"/>
    <w:rsid w:val="00EA107C"/>
    <w:rsid w:val="00EA126F"/>
    <w:rsid w:val="00EA172A"/>
    <w:rsid w:val="00EA1C5C"/>
    <w:rsid w:val="00EA2548"/>
    <w:rsid w:val="00EA27AA"/>
    <w:rsid w:val="00EA2A68"/>
    <w:rsid w:val="00EA2A71"/>
    <w:rsid w:val="00EA2AC0"/>
    <w:rsid w:val="00EA2ACC"/>
    <w:rsid w:val="00EA2C61"/>
    <w:rsid w:val="00EA2FBB"/>
    <w:rsid w:val="00EA3CC1"/>
    <w:rsid w:val="00EA469A"/>
    <w:rsid w:val="00EA4838"/>
    <w:rsid w:val="00EA61E5"/>
    <w:rsid w:val="00EA6710"/>
    <w:rsid w:val="00EA68D1"/>
    <w:rsid w:val="00EA783A"/>
    <w:rsid w:val="00EA7AF5"/>
    <w:rsid w:val="00EA7BC2"/>
    <w:rsid w:val="00EA7CA5"/>
    <w:rsid w:val="00EA7CBE"/>
    <w:rsid w:val="00EB02CD"/>
    <w:rsid w:val="00EB0670"/>
    <w:rsid w:val="00EB0AA5"/>
    <w:rsid w:val="00EB0BD5"/>
    <w:rsid w:val="00EB12E2"/>
    <w:rsid w:val="00EB1829"/>
    <w:rsid w:val="00EB1958"/>
    <w:rsid w:val="00EB1A8B"/>
    <w:rsid w:val="00EB1F4D"/>
    <w:rsid w:val="00EB2CB6"/>
    <w:rsid w:val="00EB2F02"/>
    <w:rsid w:val="00EB3135"/>
    <w:rsid w:val="00EB332A"/>
    <w:rsid w:val="00EB345C"/>
    <w:rsid w:val="00EB37A0"/>
    <w:rsid w:val="00EB3815"/>
    <w:rsid w:val="00EB3826"/>
    <w:rsid w:val="00EB3893"/>
    <w:rsid w:val="00EB4102"/>
    <w:rsid w:val="00EB4F6D"/>
    <w:rsid w:val="00EB50B8"/>
    <w:rsid w:val="00EB5370"/>
    <w:rsid w:val="00EB59C0"/>
    <w:rsid w:val="00EB5A22"/>
    <w:rsid w:val="00EB5C76"/>
    <w:rsid w:val="00EB5F36"/>
    <w:rsid w:val="00EB6270"/>
    <w:rsid w:val="00EB70EF"/>
    <w:rsid w:val="00EB71F9"/>
    <w:rsid w:val="00EB79CB"/>
    <w:rsid w:val="00EB79EB"/>
    <w:rsid w:val="00EC0155"/>
    <w:rsid w:val="00EC0625"/>
    <w:rsid w:val="00EC0AF7"/>
    <w:rsid w:val="00EC12D4"/>
    <w:rsid w:val="00EC2631"/>
    <w:rsid w:val="00EC2808"/>
    <w:rsid w:val="00EC2A7E"/>
    <w:rsid w:val="00EC2C3B"/>
    <w:rsid w:val="00EC2FED"/>
    <w:rsid w:val="00EC3F57"/>
    <w:rsid w:val="00EC4CC6"/>
    <w:rsid w:val="00EC4EEF"/>
    <w:rsid w:val="00EC4F13"/>
    <w:rsid w:val="00EC5147"/>
    <w:rsid w:val="00EC51EB"/>
    <w:rsid w:val="00EC539A"/>
    <w:rsid w:val="00EC5498"/>
    <w:rsid w:val="00EC6547"/>
    <w:rsid w:val="00EC6DA0"/>
    <w:rsid w:val="00EC6E8F"/>
    <w:rsid w:val="00EC7346"/>
    <w:rsid w:val="00EC7699"/>
    <w:rsid w:val="00EC78BF"/>
    <w:rsid w:val="00EC7D6E"/>
    <w:rsid w:val="00ED048D"/>
    <w:rsid w:val="00ED07D1"/>
    <w:rsid w:val="00ED07E8"/>
    <w:rsid w:val="00ED089D"/>
    <w:rsid w:val="00ED09F0"/>
    <w:rsid w:val="00ED0FD0"/>
    <w:rsid w:val="00ED1422"/>
    <w:rsid w:val="00ED1B1B"/>
    <w:rsid w:val="00ED2CDF"/>
    <w:rsid w:val="00ED33E5"/>
    <w:rsid w:val="00ED367F"/>
    <w:rsid w:val="00ED3AA4"/>
    <w:rsid w:val="00ED3B1F"/>
    <w:rsid w:val="00ED3DBC"/>
    <w:rsid w:val="00ED3F9B"/>
    <w:rsid w:val="00ED4D04"/>
    <w:rsid w:val="00ED554E"/>
    <w:rsid w:val="00ED55E0"/>
    <w:rsid w:val="00ED604C"/>
    <w:rsid w:val="00ED7660"/>
    <w:rsid w:val="00EE0A6E"/>
    <w:rsid w:val="00EE0AF2"/>
    <w:rsid w:val="00EE0E98"/>
    <w:rsid w:val="00EE1CDE"/>
    <w:rsid w:val="00EE1F82"/>
    <w:rsid w:val="00EE2307"/>
    <w:rsid w:val="00EE2D33"/>
    <w:rsid w:val="00EE2ECD"/>
    <w:rsid w:val="00EE3120"/>
    <w:rsid w:val="00EE3727"/>
    <w:rsid w:val="00EE3BFD"/>
    <w:rsid w:val="00EE445A"/>
    <w:rsid w:val="00EE4795"/>
    <w:rsid w:val="00EE49B5"/>
    <w:rsid w:val="00EE4D66"/>
    <w:rsid w:val="00EE4F65"/>
    <w:rsid w:val="00EE5871"/>
    <w:rsid w:val="00EE5C3E"/>
    <w:rsid w:val="00EE65FB"/>
    <w:rsid w:val="00EE722C"/>
    <w:rsid w:val="00EE75E7"/>
    <w:rsid w:val="00EE7642"/>
    <w:rsid w:val="00EE7B0D"/>
    <w:rsid w:val="00EF0A98"/>
    <w:rsid w:val="00EF0C3F"/>
    <w:rsid w:val="00EF0F81"/>
    <w:rsid w:val="00EF1074"/>
    <w:rsid w:val="00EF1329"/>
    <w:rsid w:val="00EF1D86"/>
    <w:rsid w:val="00EF1F93"/>
    <w:rsid w:val="00EF4F25"/>
    <w:rsid w:val="00EF5F11"/>
    <w:rsid w:val="00EF6A3A"/>
    <w:rsid w:val="00EF7342"/>
    <w:rsid w:val="00EF7802"/>
    <w:rsid w:val="00EF7871"/>
    <w:rsid w:val="00F0024A"/>
    <w:rsid w:val="00F00678"/>
    <w:rsid w:val="00F009B8"/>
    <w:rsid w:val="00F00D05"/>
    <w:rsid w:val="00F00D5C"/>
    <w:rsid w:val="00F01AF2"/>
    <w:rsid w:val="00F02617"/>
    <w:rsid w:val="00F02676"/>
    <w:rsid w:val="00F02782"/>
    <w:rsid w:val="00F0343B"/>
    <w:rsid w:val="00F04EA9"/>
    <w:rsid w:val="00F05186"/>
    <w:rsid w:val="00F051C3"/>
    <w:rsid w:val="00F055AD"/>
    <w:rsid w:val="00F06015"/>
    <w:rsid w:val="00F066CC"/>
    <w:rsid w:val="00F06B95"/>
    <w:rsid w:val="00F06DBD"/>
    <w:rsid w:val="00F06E54"/>
    <w:rsid w:val="00F075C1"/>
    <w:rsid w:val="00F07C8F"/>
    <w:rsid w:val="00F103DD"/>
    <w:rsid w:val="00F10628"/>
    <w:rsid w:val="00F106ED"/>
    <w:rsid w:val="00F11151"/>
    <w:rsid w:val="00F11432"/>
    <w:rsid w:val="00F1165B"/>
    <w:rsid w:val="00F12584"/>
    <w:rsid w:val="00F1260C"/>
    <w:rsid w:val="00F129EA"/>
    <w:rsid w:val="00F12A1A"/>
    <w:rsid w:val="00F12EA9"/>
    <w:rsid w:val="00F13670"/>
    <w:rsid w:val="00F13E14"/>
    <w:rsid w:val="00F14574"/>
    <w:rsid w:val="00F1499A"/>
    <w:rsid w:val="00F14C78"/>
    <w:rsid w:val="00F14E4C"/>
    <w:rsid w:val="00F153E0"/>
    <w:rsid w:val="00F154B2"/>
    <w:rsid w:val="00F158C0"/>
    <w:rsid w:val="00F159E4"/>
    <w:rsid w:val="00F15CC9"/>
    <w:rsid w:val="00F15EAF"/>
    <w:rsid w:val="00F15F3B"/>
    <w:rsid w:val="00F1774E"/>
    <w:rsid w:val="00F17F4A"/>
    <w:rsid w:val="00F20992"/>
    <w:rsid w:val="00F22093"/>
    <w:rsid w:val="00F22CBF"/>
    <w:rsid w:val="00F238C2"/>
    <w:rsid w:val="00F23E0D"/>
    <w:rsid w:val="00F2437D"/>
    <w:rsid w:val="00F24556"/>
    <w:rsid w:val="00F24570"/>
    <w:rsid w:val="00F24829"/>
    <w:rsid w:val="00F24B01"/>
    <w:rsid w:val="00F24B65"/>
    <w:rsid w:val="00F2554B"/>
    <w:rsid w:val="00F259CF"/>
    <w:rsid w:val="00F25DFF"/>
    <w:rsid w:val="00F26229"/>
    <w:rsid w:val="00F26A93"/>
    <w:rsid w:val="00F2728C"/>
    <w:rsid w:val="00F27679"/>
    <w:rsid w:val="00F30C6A"/>
    <w:rsid w:val="00F31981"/>
    <w:rsid w:val="00F32134"/>
    <w:rsid w:val="00F32922"/>
    <w:rsid w:val="00F32EEE"/>
    <w:rsid w:val="00F3373A"/>
    <w:rsid w:val="00F337C4"/>
    <w:rsid w:val="00F33A92"/>
    <w:rsid w:val="00F345AF"/>
    <w:rsid w:val="00F34917"/>
    <w:rsid w:val="00F34D2D"/>
    <w:rsid w:val="00F34F5A"/>
    <w:rsid w:val="00F34FEB"/>
    <w:rsid w:val="00F3598C"/>
    <w:rsid w:val="00F35EC0"/>
    <w:rsid w:val="00F36353"/>
    <w:rsid w:val="00F365DE"/>
    <w:rsid w:val="00F36B17"/>
    <w:rsid w:val="00F370E5"/>
    <w:rsid w:val="00F373D3"/>
    <w:rsid w:val="00F37422"/>
    <w:rsid w:val="00F3769F"/>
    <w:rsid w:val="00F4016E"/>
    <w:rsid w:val="00F414B5"/>
    <w:rsid w:val="00F4261D"/>
    <w:rsid w:val="00F42A75"/>
    <w:rsid w:val="00F43318"/>
    <w:rsid w:val="00F44908"/>
    <w:rsid w:val="00F4566A"/>
    <w:rsid w:val="00F457A6"/>
    <w:rsid w:val="00F462A1"/>
    <w:rsid w:val="00F464B6"/>
    <w:rsid w:val="00F464CA"/>
    <w:rsid w:val="00F469E3"/>
    <w:rsid w:val="00F4715E"/>
    <w:rsid w:val="00F47643"/>
    <w:rsid w:val="00F477E6"/>
    <w:rsid w:val="00F47DC4"/>
    <w:rsid w:val="00F507EB"/>
    <w:rsid w:val="00F50A0C"/>
    <w:rsid w:val="00F511B9"/>
    <w:rsid w:val="00F518A4"/>
    <w:rsid w:val="00F51B3D"/>
    <w:rsid w:val="00F51FF6"/>
    <w:rsid w:val="00F52019"/>
    <w:rsid w:val="00F52547"/>
    <w:rsid w:val="00F52661"/>
    <w:rsid w:val="00F5316E"/>
    <w:rsid w:val="00F53265"/>
    <w:rsid w:val="00F53986"/>
    <w:rsid w:val="00F53A51"/>
    <w:rsid w:val="00F5407C"/>
    <w:rsid w:val="00F54FED"/>
    <w:rsid w:val="00F55606"/>
    <w:rsid w:val="00F55EFF"/>
    <w:rsid w:val="00F56171"/>
    <w:rsid w:val="00F56241"/>
    <w:rsid w:val="00F60085"/>
    <w:rsid w:val="00F602E5"/>
    <w:rsid w:val="00F60619"/>
    <w:rsid w:val="00F60705"/>
    <w:rsid w:val="00F60BC9"/>
    <w:rsid w:val="00F60CCB"/>
    <w:rsid w:val="00F60E22"/>
    <w:rsid w:val="00F6143A"/>
    <w:rsid w:val="00F6238D"/>
    <w:rsid w:val="00F62ADD"/>
    <w:rsid w:val="00F62ED9"/>
    <w:rsid w:val="00F6350C"/>
    <w:rsid w:val="00F6377F"/>
    <w:rsid w:val="00F63FC1"/>
    <w:rsid w:val="00F6425E"/>
    <w:rsid w:val="00F6439D"/>
    <w:rsid w:val="00F64E1F"/>
    <w:rsid w:val="00F65269"/>
    <w:rsid w:val="00F652D7"/>
    <w:rsid w:val="00F656BC"/>
    <w:rsid w:val="00F66BC1"/>
    <w:rsid w:val="00F670F3"/>
    <w:rsid w:val="00F67413"/>
    <w:rsid w:val="00F676B3"/>
    <w:rsid w:val="00F701ED"/>
    <w:rsid w:val="00F70769"/>
    <w:rsid w:val="00F70E3B"/>
    <w:rsid w:val="00F70F12"/>
    <w:rsid w:val="00F7176E"/>
    <w:rsid w:val="00F71B87"/>
    <w:rsid w:val="00F73A22"/>
    <w:rsid w:val="00F73AE6"/>
    <w:rsid w:val="00F74185"/>
    <w:rsid w:val="00F7440D"/>
    <w:rsid w:val="00F747BF"/>
    <w:rsid w:val="00F74A4B"/>
    <w:rsid w:val="00F74B51"/>
    <w:rsid w:val="00F74BE6"/>
    <w:rsid w:val="00F74D3D"/>
    <w:rsid w:val="00F75523"/>
    <w:rsid w:val="00F75A9B"/>
    <w:rsid w:val="00F7602E"/>
    <w:rsid w:val="00F761CB"/>
    <w:rsid w:val="00F766F8"/>
    <w:rsid w:val="00F76FB9"/>
    <w:rsid w:val="00F77024"/>
    <w:rsid w:val="00F77ACB"/>
    <w:rsid w:val="00F80F87"/>
    <w:rsid w:val="00F813C5"/>
    <w:rsid w:val="00F81783"/>
    <w:rsid w:val="00F81D2D"/>
    <w:rsid w:val="00F82408"/>
    <w:rsid w:val="00F82BFF"/>
    <w:rsid w:val="00F831DB"/>
    <w:rsid w:val="00F8375D"/>
    <w:rsid w:val="00F83B3D"/>
    <w:rsid w:val="00F8444B"/>
    <w:rsid w:val="00F84BA1"/>
    <w:rsid w:val="00F84E9E"/>
    <w:rsid w:val="00F851BB"/>
    <w:rsid w:val="00F85933"/>
    <w:rsid w:val="00F85A37"/>
    <w:rsid w:val="00F86071"/>
    <w:rsid w:val="00F865BB"/>
    <w:rsid w:val="00F86BA1"/>
    <w:rsid w:val="00F86D5F"/>
    <w:rsid w:val="00F87442"/>
    <w:rsid w:val="00F9068E"/>
    <w:rsid w:val="00F91510"/>
    <w:rsid w:val="00F920BA"/>
    <w:rsid w:val="00F92528"/>
    <w:rsid w:val="00F92A4A"/>
    <w:rsid w:val="00F92D8E"/>
    <w:rsid w:val="00F934A0"/>
    <w:rsid w:val="00F935E7"/>
    <w:rsid w:val="00F93A18"/>
    <w:rsid w:val="00F93B79"/>
    <w:rsid w:val="00F93DB2"/>
    <w:rsid w:val="00F9452B"/>
    <w:rsid w:val="00F9479C"/>
    <w:rsid w:val="00F94EF9"/>
    <w:rsid w:val="00F95313"/>
    <w:rsid w:val="00F95DFE"/>
    <w:rsid w:val="00F969C1"/>
    <w:rsid w:val="00F96B94"/>
    <w:rsid w:val="00F97122"/>
    <w:rsid w:val="00F97F9E"/>
    <w:rsid w:val="00FA07DB"/>
    <w:rsid w:val="00FA083B"/>
    <w:rsid w:val="00FA0B48"/>
    <w:rsid w:val="00FA0BB9"/>
    <w:rsid w:val="00FA13B2"/>
    <w:rsid w:val="00FA1440"/>
    <w:rsid w:val="00FA1537"/>
    <w:rsid w:val="00FA15CC"/>
    <w:rsid w:val="00FA1C41"/>
    <w:rsid w:val="00FA2140"/>
    <w:rsid w:val="00FA28A3"/>
    <w:rsid w:val="00FA31F1"/>
    <w:rsid w:val="00FA32D4"/>
    <w:rsid w:val="00FA33AD"/>
    <w:rsid w:val="00FA33C5"/>
    <w:rsid w:val="00FA376C"/>
    <w:rsid w:val="00FA3FDA"/>
    <w:rsid w:val="00FA43E6"/>
    <w:rsid w:val="00FA4830"/>
    <w:rsid w:val="00FA4ADF"/>
    <w:rsid w:val="00FA4DD8"/>
    <w:rsid w:val="00FA572B"/>
    <w:rsid w:val="00FA669D"/>
    <w:rsid w:val="00FA6708"/>
    <w:rsid w:val="00FB0145"/>
    <w:rsid w:val="00FB09BB"/>
    <w:rsid w:val="00FB1422"/>
    <w:rsid w:val="00FB1497"/>
    <w:rsid w:val="00FB1C7B"/>
    <w:rsid w:val="00FB1DDD"/>
    <w:rsid w:val="00FB20E2"/>
    <w:rsid w:val="00FB252A"/>
    <w:rsid w:val="00FB2530"/>
    <w:rsid w:val="00FB2619"/>
    <w:rsid w:val="00FB2BA3"/>
    <w:rsid w:val="00FB324A"/>
    <w:rsid w:val="00FB336B"/>
    <w:rsid w:val="00FB3416"/>
    <w:rsid w:val="00FB3D72"/>
    <w:rsid w:val="00FB4753"/>
    <w:rsid w:val="00FB5234"/>
    <w:rsid w:val="00FB5305"/>
    <w:rsid w:val="00FB55A2"/>
    <w:rsid w:val="00FB55BC"/>
    <w:rsid w:val="00FB5AE9"/>
    <w:rsid w:val="00FB6106"/>
    <w:rsid w:val="00FB640A"/>
    <w:rsid w:val="00FB76B5"/>
    <w:rsid w:val="00FB7D39"/>
    <w:rsid w:val="00FB7FF2"/>
    <w:rsid w:val="00FC0117"/>
    <w:rsid w:val="00FC012C"/>
    <w:rsid w:val="00FC0AFB"/>
    <w:rsid w:val="00FC0FF1"/>
    <w:rsid w:val="00FC11AA"/>
    <w:rsid w:val="00FC1660"/>
    <w:rsid w:val="00FC1803"/>
    <w:rsid w:val="00FC1895"/>
    <w:rsid w:val="00FC1917"/>
    <w:rsid w:val="00FC1A35"/>
    <w:rsid w:val="00FC205E"/>
    <w:rsid w:val="00FC2B05"/>
    <w:rsid w:val="00FC2E5C"/>
    <w:rsid w:val="00FC4731"/>
    <w:rsid w:val="00FC4773"/>
    <w:rsid w:val="00FC493D"/>
    <w:rsid w:val="00FC49E2"/>
    <w:rsid w:val="00FC4F5F"/>
    <w:rsid w:val="00FC50BD"/>
    <w:rsid w:val="00FC566D"/>
    <w:rsid w:val="00FC5671"/>
    <w:rsid w:val="00FC5A65"/>
    <w:rsid w:val="00FC5D11"/>
    <w:rsid w:val="00FC6041"/>
    <w:rsid w:val="00FC6266"/>
    <w:rsid w:val="00FC6AFA"/>
    <w:rsid w:val="00FC6CCB"/>
    <w:rsid w:val="00FC75F7"/>
    <w:rsid w:val="00FC7847"/>
    <w:rsid w:val="00FC7C3F"/>
    <w:rsid w:val="00FC7EE2"/>
    <w:rsid w:val="00FD011D"/>
    <w:rsid w:val="00FD015C"/>
    <w:rsid w:val="00FD0463"/>
    <w:rsid w:val="00FD0AF1"/>
    <w:rsid w:val="00FD0E6B"/>
    <w:rsid w:val="00FD13C0"/>
    <w:rsid w:val="00FD1F35"/>
    <w:rsid w:val="00FD419C"/>
    <w:rsid w:val="00FD4AAC"/>
    <w:rsid w:val="00FD4F90"/>
    <w:rsid w:val="00FD4FEB"/>
    <w:rsid w:val="00FD5366"/>
    <w:rsid w:val="00FD595F"/>
    <w:rsid w:val="00FD5983"/>
    <w:rsid w:val="00FD600F"/>
    <w:rsid w:val="00FD62DF"/>
    <w:rsid w:val="00FD6453"/>
    <w:rsid w:val="00FD64BE"/>
    <w:rsid w:val="00FD67ED"/>
    <w:rsid w:val="00FD7765"/>
    <w:rsid w:val="00FD7944"/>
    <w:rsid w:val="00FD7CB5"/>
    <w:rsid w:val="00FE0007"/>
    <w:rsid w:val="00FE0171"/>
    <w:rsid w:val="00FE13B4"/>
    <w:rsid w:val="00FE1D14"/>
    <w:rsid w:val="00FE2A64"/>
    <w:rsid w:val="00FE2EFF"/>
    <w:rsid w:val="00FE3E44"/>
    <w:rsid w:val="00FE43A7"/>
    <w:rsid w:val="00FE4497"/>
    <w:rsid w:val="00FE44A2"/>
    <w:rsid w:val="00FE4909"/>
    <w:rsid w:val="00FE4A34"/>
    <w:rsid w:val="00FE4DE2"/>
    <w:rsid w:val="00FE4E88"/>
    <w:rsid w:val="00FE50A9"/>
    <w:rsid w:val="00FE50CF"/>
    <w:rsid w:val="00FE5400"/>
    <w:rsid w:val="00FE541F"/>
    <w:rsid w:val="00FE5902"/>
    <w:rsid w:val="00FE6410"/>
    <w:rsid w:val="00FE6586"/>
    <w:rsid w:val="00FE67CF"/>
    <w:rsid w:val="00FE68BF"/>
    <w:rsid w:val="00FE6C23"/>
    <w:rsid w:val="00FE71CD"/>
    <w:rsid w:val="00FE725F"/>
    <w:rsid w:val="00FE7604"/>
    <w:rsid w:val="00FE77CB"/>
    <w:rsid w:val="00FE7ED8"/>
    <w:rsid w:val="00FE7F59"/>
    <w:rsid w:val="00FF0362"/>
    <w:rsid w:val="00FF0B15"/>
    <w:rsid w:val="00FF0FBC"/>
    <w:rsid w:val="00FF1351"/>
    <w:rsid w:val="00FF136E"/>
    <w:rsid w:val="00FF14C3"/>
    <w:rsid w:val="00FF174E"/>
    <w:rsid w:val="00FF17CF"/>
    <w:rsid w:val="00FF1AE1"/>
    <w:rsid w:val="00FF2159"/>
    <w:rsid w:val="00FF28D3"/>
    <w:rsid w:val="00FF2C52"/>
    <w:rsid w:val="00FF2E19"/>
    <w:rsid w:val="00FF36A6"/>
    <w:rsid w:val="00FF4271"/>
    <w:rsid w:val="00FF4F25"/>
    <w:rsid w:val="00FF6712"/>
    <w:rsid w:val="00FF6B2A"/>
    <w:rsid w:val="00FF6DA4"/>
    <w:rsid w:val="00FF6E1F"/>
    <w:rsid w:val="00FF7283"/>
    <w:rsid w:val="00FF795E"/>
    <w:rsid w:val="00FF7C1D"/>
    <w:rsid w:val="00FF7CEB"/>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C71C8"/>
  <w15:docId w15:val="{BC51BD60-E3C3-4244-8D7E-69EC44956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44D5E"/>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6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270"/>
    <w:rPr>
      <w:rFonts w:ascii="Tahoma" w:hAnsi="Tahoma" w:cs="Tahoma"/>
      <w:sz w:val="16"/>
      <w:szCs w:val="16"/>
    </w:rPr>
  </w:style>
  <w:style w:type="paragraph" w:styleId="Caption">
    <w:name w:val="caption"/>
    <w:basedOn w:val="Normal"/>
    <w:next w:val="Normal"/>
    <w:uiPriority w:val="35"/>
    <w:unhideWhenUsed/>
    <w:qFormat/>
    <w:rsid w:val="004A03E1"/>
    <w:pPr>
      <w:spacing w:line="240" w:lineRule="auto"/>
    </w:pPr>
    <w:rPr>
      <w:b/>
      <w:bCs/>
      <w:color w:val="4F81BD" w:themeColor="accent1"/>
      <w:sz w:val="18"/>
      <w:szCs w:val="18"/>
    </w:rPr>
  </w:style>
  <w:style w:type="paragraph" w:styleId="FootnoteText">
    <w:name w:val="footnote text"/>
    <w:basedOn w:val="Normal"/>
    <w:link w:val="FootnoteTextChar"/>
    <w:uiPriority w:val="99"/>
    <w:semiHidden/>
    <w:unhideWhenUsed/>
    <w:rsid w:val="00C53B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3B03"/>
    <w:rPr>
      <w:sz w:val="20"/>
      <w:szCs w:val="20"/>
    </w:rPr>
  </w:style>
  <w:style w:type="character" w:styleId="FootnoteReference">
    <w:name w:val="footnote reference"/>
    <w:basedOn w:val="DefaultParagraphFont"/>
    <w:uiPriority w:val="99"/>
    <w:semiHidden/>
    <w:unhideWhenUsed/>
    <w:rsid w:val="00C53B03"/>
    <w:rPr>
      <w:vertAlign w:val="superscript"/>
    </w:rPr>
  </w:style>
  <w:style w:type="character" w:customStyle="1" w:styleId="Heading1Char">
    <w:name w:val="Heading 1 Char"/>
    <w:basedOn w:val="DefaultParagraphFont"/>
    <w:link w:val="Heading1"/>
    <w:uiPriority w:val="9"/>
    <w:rsid w:val="00944D5E"/>
    <w:rPr>
      <w:rFonts w:asciiTheme="majorHAnsi" w:eastAsiaTheme="majorEastAsia" w:hAnsiTheme="majorHAnsi" w:cstheme="majorBidi"/>
      <w:b/>
      <w:bCs/>
      <w:color w:val="365F91" w:themeColor="accent1" w:themeShade="BF"/>
      <w:sz w:val="28"/>
      <w:szCs w:val="28"/>
      <w:lang w:val="en-US" w:eastAsia="ja-JP"/>
    </w:rPr>
  </w:style>
  <w:style w:type="paragraph" w:styleId="Bibliography">
    <w:name w:val="Bibliography"/>
    <w:basedOn w:val="Normal"/>
    <w:next w:val="Normal"/>
    <w:uiPriority w:val="37"/>
    <w:unhideWhenUsed/>
    <w:rsid w:val="00944D5E"/>
  </w:style>
  <w:style w:type="table" w:styleId="TableGrid">
    <w:name w:val="Table Grid"/>
    <w:basedOn w:val="TableNormal"/>
    <w:uiPriority w:val="59"/>
    <w:rsid w:val="000420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39D6"/>
    <w:pPr>
      <w:ind w:left="720"/>
      <w:contextualSpacing/>
    </w:pPr>
  </w:style>
  <w:style w:type="paragraph" w:styleId="Header">
    <w:name w:val="header"/>
    <w:basedOn w:val="Normal"/>
    <w:link w:val="HeaderChar"/>
    <w:uiPriority w:val="99"/>
    <w:unhideWhenUsed/>
    <w:rsid w:val="003B0E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0E3D"/>
  </w:style>
  <w:style w:type="paragraph" w:styleId="Footer">
    <w:name w:val="footer"/>
    <w:basedOn w:val="Normal"/>
    <w:link w:val="FooterChar"/>
    <w:uiPriority w:val="99"/>
    <w:unhideWhenUsed/>
    <w:rsid w:val="003B0E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0E3D"/>
  </w:style>
  <w:style w:type="character" w:styleId="CommentReference">
    <w:name w:val="annotation reference"/>
    <w:basedOn w:val="DefaultParagraphFont"/>
    <w:uiPriority w:val="99"/>
    <w:semiHidden/>
    <w:unhideWhenUsed/>
    <w:rsid w:val="00595178"/>
    <w:rPr>
      <w:sz w:val="16"/>
      <w:szCs w:val="16"/>
    </w:rPr>
  </w:style>
  <w:style w:type="paragraph" w:styleId="CommentText">
    <w:name w:val="annotation text"/>
    <w:basedOn w:val="Normal"/>
    <w:link w:val="CommentTextChar"/>
    <w:uiPriority w:val="99"/>
    <w:semiHidden/>
    <w:unhideWhenUsed/>
    <w:rsid w:val="00595178"/>
    <w:pPr>
      <w:spacing w:line="240" w:lineRule="auto"/>
    </w:pPr>
    <w:rPr>
      <w:sz w:val="20"/>
      <w:szCs w:val="20"/>
    </w:rPr>
  </w:style>
  <w:style w:type="character" w:customStyle="1" w:styleId="CommentTextChar">
    <w:name w:val="Comment Text Char"/>
    <w:basedOn w:val="DefaultParagraphFont"/>
    <w:link w:val="CommentText"/>
    <w:uiPriority w:val="99"/>
    <w:semiHidden/>
    <w:rsid w:val="00595178"/>
    <w:rPr>
      <w:sz w:val="20"/>
      <w:szCs w:val="20"/>
    </w:rPr>
  </w:style>
  <w:style w:type="paragraph" w:styleId="CommentSubject">
    <w:name w:val="annotation subject"/>
    <w:basedOn w:val="CommentText"/>
    <w:next w:val="CommentText"/>
    <w:link w:val="CommentSubjectChar"/>
    <w:uiPriority w:val="99"/>
    <w:semiHidden/>
    <w:unhideWhenUsed/>
    <w:rsid w:val="00595178"/>
    <w:rPr>
      <w:b/>
      <w:bCs/>
    </w:rPr>
  </w:style>
  <w:style w:type="character" w:customStyle="1" w:styleId="CommentSubjectChar">
    <w:name w:val="Comment Subject Char"/>
    <w:basedOn w:val="CommentTextChar"/>
    <w:link w:val="CommentSubject"/>
    <w:uiPriority w:val="99"/>
    <w:semiHidden/>
    <w:rsid w:val="00595178"/>
    <w:rPr>
      <w:b/>
      <w:bCs/>
      <w:sz w:val="20"/>
      <w:szCs w:val="20"/>
    </w:rPr>
  </w:style>
  <w:style w:type="paragraph" w:styleId="Revision">
    <w:name w:val="Revision"/>
    <w:hidden/>
    <w:uiPriority w:val="99"/>
    <w:semiHidden/>
    <w:rsid w:val="005951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b:Source>
    <b:Tag>Tan17</b:Tag>
    <b:SourceType>JournalArticle</b:SourceType>
    <b:Guid>{E3767605-2EF4-4219-A73D-E09C51C630D8}</b:Guid>
    <b:Title>Implementing health insurance for migrants, Thailand</b:Title>
    <b:Year>2017</b:Year>
    <b:JournalName>Bulletin of the World Health Organization</b:JournalName>
    <b:Pages>146–151</b:Pages>
    <b:Author>
      <b:Author>
        <b:NameList>
          <b:Person>
            <b:Last>Tangcharoensathien</b:Last>
            <b:First>Viroj </b:First>
          </b:Person>
          <b:Person>
            <b:Last>Thwin</b:Last>
            <b:First>Aye Aye </b:First>
          </b:Person>
          <b:Person>
            <b:Last>Patcharanarumol</b:Last>
            <b:First>Walaiporn </b:First>
          </b:Person>
        </b:NameList>
      </b:Author>
    </b:Author>
    <b:Volume>95</b:Volume>
    <b:Issue>2</b:Issue>
    <b:RefOrder>2</b:RefOrder>
  </b:Source>
  <b:Source>
    <b:Tag>Pat13</b:Tag>
    <b:SourceType>JournalArticle</b:SourceType>
    <b:Guid>{053763DA-E069-4913-BCDC-31EAA313A383}</b:Guid>
    <b:Title>Thailand’s HIV/AIDS program after weaning-off the Global Fund’s support</b:Title>
    <b:JournalName>BMC Public Health</b:JournalName>
    <b:Year>2013</b:Year>
    <b:Pages>doi.org/10.1186/1471-2458-13-1008</b:Pages>
    <b:Volume>13</b:Volume>
    <b:Issue>1</b:Issue>
    <b:Author>
      <b:Author>
        <b:NameList>
          <b:Person>
            <b:Last>Patcharanarumol</b:Last>
            <b:First>Walaiporn </b:First>
          </b:Person>
          <b:Person>
            <b:Last>Thammatacharee</b:Last>
            <b:First>Noppakun </b:First>
          </b:Person>
          <b:Person>
            <b:Last>Kittidilokkul</b:Last>
            <b:First>Suwat </b:First>
          </b:Person>
          <b:Person>
            <b:Last>Topothai</b:Last>
            <b:First>Thitikorn </b:First>
          </b:Person>
          <b:Person>
            <b:Last>Thaichinda</b:Last>
            <b:First>Chompoonut </b:First>
          </b:Person>
          <b:Person>
            <b:Last>Suphanchaimat</b:Last>
            <b:First>Rapeepong </b:First>
          </b:Person>
          <b:Person>
            <b:Last>Premsri</b:Last>
            <b:First>Nakorn </b:First>
          </b:Person>
          <b:Person>
            <b:Last>Tangcharoensathien</b:Last>
            <b:First>Viroj </b:First>
          </b:Person>
        </b:NameList>
      </b:Author>
    </b:Author>
    <b:RefOrder>9</b:RefOrder>
  </b:Source>
  <b:Source>
    <b:Tag>Kha18</b:Tag>
    <b:SourceType>JournalArticle</b:SourceType>
    <b:Guid>{F34B2FEE-E4E8-4C58-9662-DA28C09B6554}</b:Guid>
    <b:Title>How do external donors influence national health policy processes? Experiences of domestic policy actors in Cambodia and Pakistan</b:Title>
    <b:JournalName>Health Policy and Planning</b:JournalName>
    <b:Year>2018</b:Year>
    <b:Pages>215–223</b:Pages>
    <b:Author>
      <b:Author>
        <b:NameList>
          <b:Person>
            <b:Last>Khan</b:Last>
            <b:Middle>S.</b:Middle>
            <b:First>Mishal </b:First>
          </b:Person>
          <b:Person>
            <b:Last>Meghan</b:Last>
            <b:First>Ankita </b:First>
          </b:Person>
          <b:Person>
            <b:Last>Liverani</b:Last>
            <b:First>Marco </b:First>
          </b:Person>
          <b:Person>
            <b:Last>Roychowdhury</b:Last>
            <b:First>Imara </b:First>
          </b:Person>
          <b:Person>
            <b:Last>Parkhurst</b:Last>
            <b:First>Justin </b:First>
          </b:Person>
        </b:NameList>
      </b:Author>
    </b:Author>
    <b:Volume>33</b:Volume>
    <b:Issue>2</b:Issue>
    <b:RefOrder>5</b:RefOrder>
  </b:Source>
  <b:Source>
    <b:Tag>Sri092</b:Tag>
    <b:SourceType>Report</b:SourceType>
    <b:Guid>{EA84112C-70E1-4FB1-86BD-0614D06DCF94}</b:Guid>
    <b:Title>Financing healthcare for migrants: A case study from Thailand</b:Title>
    <b:Year>2009</b:Year>
    <b:Publisher>International Organization for Migration and World Health Organization</b:Publisher>
    <b:City>Bangkok</b:City>
    <b:Author>
      <b:Author>
        <b:NameList>
          <b:Person>
            <b:Last>Srithamrongsawat</b:Last>
            <b:First>Samrit </b:First>
          </b:Person>
          <b:Person>
            <b:Last>Wisessang</b:Last>
            <b:First>Ratanaporn </b:First>
          </b:Person>
          <b:Person>
            <b:Last>Ratjaroenkhajorn</b:Last>
            <b:First>Sarinthorn </b:First>
          </b:Person>
        </b:NameList>
      </b:Author>
    </b:Author>
    <b:RefOrder>1</b:RefOrder>
  </b:Source>
  <b:Source>
    <b:Tag>ILO14</b:Tag>
    <b:SourceType>Report</b:SourceType>
    <b:Guid>{A0314473-A55F-493B-89DC-54636FDEDC13}</b:Guid>
    <b:Author>
      <b:Author>
        <b:Corporate>ILO Regional Office for Asia and the Pacific</b:Corporate>
      </b:Author>
    </b:Author>
    <b:Title>Travel smart - work smart: A guide for migrant workers in Thailand</b:Title>
    <b:Year>2014</b:Year>
    <b:Publisher>ILO Regional Office for Asia and the Pacific</b:Publisher>
    <b:City>Bangkok</b:City>
    <b:RefOrder>12</b:RefOrder>
  </b:Source>
  <b:Source>
    <b:Tag>Cha16</b:Tag>
    <b:SourceType>BookSection</b:SourceType>
    <b:Guid>{08F7315B-02E3-4156-9650-A42FFE9FC22C}</b:Guid>
    <b:Title>Health security for cross–border migrants in Thailand: Where have we been?</b:Title>
    <b:Year>2016</b:Year>
    <b:Publisher>Institute for Population and Social Research, Mahidol University; Nakhon Pathom</b:Publisher>
    <b:City>Bangkok</b:City>
    <b:Pages>15-35</b:Pages>
    <b:Author>
      <b:Author>
        <b:NameList>
          <b:Person>
            <b:Last>Chamchan</b:Last>
            <b:First>Chalermpol </b:First>
          </b:Person>
          <b:Person>
            <b:Last>Apipornchaisakul</b:Last>
            <b:First>Kanya </b:First>
          </b:Person>
        </b:NameList>
      </b:Author>
      <b:Editor>
        <b:NameList>
          <b:Person>
            <b:Last>Punpuing</b:Last>
            <b:First>Sureeporn</b:First>
          </b:Person>
          <b:Person>
            <b:Last>Holumyong</b:Last>
            <b:First>Charamporn </b:First>
          </b:Person>
          <b:Person>
            <b:Last>Chuanwan</b:Last>
            <b:First>Sutthida </b:First>
          </b:Person>
          <b:Person>
            <b:Last>Richter</b:Last>
            <b:First>Kerry </b:First>
          </b:Person>
          <b:Person>
            <b:Last>Winzer</b:Last>
            <b:First>Lylla </b:First>
          </b:Person>
          <b:Person>
            <b:Last>Voelker</b:Last>
            <b:First>Marc </b:First>
          </b:Person>
        </b:NameList>
      </b:Editor>
    </b:Author>
    <b:ConferenceName>Thailand in the era of transnational migration</b:ConferenceName>
    <b:BookTitle>IPSR Annual Report 2016: Thailand in the era of transnational migration</b:BookTitle>
    <b:RefOrder>3</b:RefOrder>
  </b:Source>
  <b:Source>
    <b:Tag>Sto18</b:Tag>
    <b:SourceType>JournalArticle</b:SourceType>
    <b:Guid>{7ADEF5D5-9E6E-444E-8060-5ED9B599B7D1}</b:Guid>
    <b:Title>Behind the scenes: International NGOs’ influence on reproductive health policy in Malawi and South Sudan</b:Title>
    <b:Year>2018</b:Year>
    <b:Author>
      <b:Author>
        <b:NameList>
          <b:Person>
            <b:Last>Storeng</b:Last>
            <b:Middle>T.</b:Middle>
            <b:First>Katerini</b:First>
          </b:Person>
          <b:Person>
            <b:Last>Palmer</b:Last>
            <b:First>Jennifer </b:First>
          </b:Person>
          <b:Person>
            <b:Last>Daire</b:Last>
            <b:First>Judith </b:First>
          </b:Person>
          <b:Person>
            <b:Last>Kloster</b:Last>
            <b:Middle>O.</b:Middle>
            <b:First>Maren</b:First>
          </b:Person>
        </b:NameList>
      </b:Author>
    </b:Author>
    <b:JournalName>Global Public Health</b:JournalName>
    <b:Pages>DOI: 10.1080/17441692.2018.1446545</b:Pages>
    <b:RefOrder>13</b:RefOrder>
  </b:Source>
  <b:Source>
    <b:Tag>Oku95</b:Tag>
    <b:SourceType>JournalArticle</b:SourceType>
    <b:Guid>{BA29A749-08F9-4353-BB19-1A5A88F32132}</b:Guid>
    <b:Title>Whose policy is it anyway? International and national influences on health policy development in Uganda</b:Title>
    <b:JournalName>Health Policy and Planning</b:JournalName>
    <b:Year>1995</b:Year>
    <b:Pages>122-132</b:Pages>
    <b:Author>
      <b:Author>
        <b:NameList>
          <b:Person>
            <b:Last>Okuonzi</b:Last>
            <b:Middle>A.</b:Middle>
            <b:First>Sam</b:First>
          </b:Person>
          <b:Person>
            <b:Last>Macrae</b:Last>
            <b:First>Joanna</b:First>
          </b:Person>
        </b:NameList>
      </b:Author>
    </b:Author>
    <b:Volume>10</b:Volume>
    <b:Issue>2</b:Issue>
    <b:RefOrder>6</b:RefOrder>
  </b:Source>
  <b:Source>
    <b:Tag>Shi08</b:Tag>
    <b:SourceType>JournalArticle</b:SourceType>
    <b:Guid>{B281CABC-F780-43B8-9BA4-9892AB250232}</b:Guid>
    <b:Title>Has donor prioritization of HIV/AIDS displaced aid for other health issues?</b:Title>
    <b:JournalName>Health Policy and Planning</b:JournalName>
    <b:Year>2008</b:Year>
    <b:Pages>95–100</b:Pages>
    <b:Author>
      <b:Author>
        <b:NameList>
          <b:Person>
            <b:Last>Shiffman</b:Last>
            <b:First>Jeremy </b:First>
          </b:Person>
        </b:NameList>
      </b:Author>
    </b:Author>
    <b:Volume>23</b:Volume>
    <b:Issue>2</b:Issue>
    <b:RefOrder>14</b:RefOrder>
  </b:Source>
  <b:Source>
    <b:Tag>Har02</b:Tag>
    <b:SourceType>JournalArticle</b:SourceType>
    <b:Guid>{213FCAFC-BEFB-4621-97EB-CDF6DC540375}</b:Guid>
    <b:Title>Post‐conditionality politics and administrative reform: Reflections on the cases of Uganda and Tanzania</b:Title>
    <b:JournalName>657-679</b:JournalName>
    <b:Year>2002</b:Year>
    <b:Pages>657-679</b:Pages>
    <b:Author>
      <b:Author>
        <b:NameList>
          <b:Person>
            <b:Last>Harrison</b:Last>
            <b:First>Graham </b:First>
          </b:Person>
        </b:NameList>
      </b:Author>
    </b:Author>
    <b:Volume>32</b:Volume>
    <b:Issue>4</b:Issue>
    <b:RefOrder>4</b:RefOrder>
  </b:Source>
  <b:Source>
    <b:Tag>Bie09</b:Tag>
    <b:SourceType>JournalArticle</b:SourceType>
    <b:Guid>{AC211FFD-3B60-4B7B-BFF2-4EB0A469E7B6}</b:Guid>
    <b:Title>The effects of global health initiatives on country health systems: a review of the evidence from HIV/AIDS control</b:Title>
    <b:JournalName>Health Policy and Planning</b:JournalName>
    <b:Year>2009</b:Year>
    <b:Pages>239–252</b:Pages>
    <b:Author>
      <b:Author>
        <b:NameList>
          <b:Person>
            <b:Last>Biesma</b:Last>
            <b:Middle>G.</b:Middle>
            <b:First>Regien</b:First>
          </b:Person>
          <b:Person>
            <b:Last>Brugha</b:Last>
            <b:First>Ruair</b:First>
          </b:Person>
          <b:Person>
            <b:Last>Harmer</b:Last>
            <b:First>Andrew </b:First>
          </b:Person>
          <b:Person>
            <b:Last>Walsh</b:Last>
            <b:First>Aisling </b:First>
          </b:Person>
          <b:Person>
            <b:Last>Spicer</b:Last>
            <b:First>Neil </b:First>
          </b:Person>
          <b:Person>
            <b:Last>Walt</b:Last>
            <b:First>Gill </b:First>
          </b:Person>
        </b:NameList>
      </b:Author>
    </b:Author>
    <b:Volume>24</b:Volume>
    <b:Issue>4</b:Issue>
    <b:RefOrder>15</b:RefOrder>
  </b:Source>
  <b:Source>
    <b:Tag>Shi14</b:Tag>
    <b:SourceType>JournalArticle</b:SourceType>
    <b:Guid>{B8E8796F-0FC8-4926-88C6-578C2938D98D}</b:Guid>
    <b:Title>Knowledge, moral claims and the exercise of power in global health</b:Title>
    <b:JournalName>International Journal of Health Policy and Management</b:JournalName>
    <b:Year>2014</b:Year>
    <b:Pages>297–299</b:Pages>
    <b:Author>
      <b:Author>
        <b:NameList>
          <b:Person>
            <b:Last>Shiffman</b:Last>
            <b:First>Jeremy </b:First>
          </b:Person>
        </b:NameList>
      </b:Author>
    </b:Author>
    <b:Volume>3</b:Volume>
    <b:Issue>6</b:Issue>
    <b:RefOrder>16</b:RefOrder>
  </b:Source>
  <b:Source>
    <b:Tag>Jon15</b:Tag>
    <b:SourceType>Report</b:SourceType>
    <b:Guid>{C8765E67-B680-4254-BEB5-F406A4A97F92}</b:Guid>
    <b:Title>The Kingdom of Thailand health system review</b:Title>
    <b:Year>2015</b:Year>
    <b:Publisher>World Health Organization (on behalf of the Asia Pacific Observatory on Health Systems and Policies)</b:Publisher>
    <b:City>Geneva</b:City>
    <b:Author>
      <b:Author>
        <b:NameList>
          <b:Person>
            <b:Last>Jongudomsuk</b:Last>
            <b:First>Pongpisut </b:First>
          </b:Person>
          <b:Person>
            <b:Last>Srithamrongsawat</b:Last>
            <b:First>Samrit </b:First>
          </b:Person>
          <b:Person>
            <b:Last>Patcharanarumol</b:Last>
            <b:First>Walaiporn</b:First>
          </b:Person>
          <b:Person>
            <b:Last>Limwattananon</b:Last>
            <b:First>Supon</b:First>
          </b:Person>
          <b:Person>
            <b:Last>Pannarunothai</b:Last>
            <b:First>Supasit </b:First>
          </b:Person>
          <b:Person>
            <b:Last>Vapatanavong</b:Last>
            <b:First>Patama </b:First>
          </b:Person>
          <b:Person>
            <b:Last>Sawaengdee</b:Last>
            <b:First>Krisada</b:First>
          </b:Person>
          <b:Person>
            <b:Last>Fahamnuaypol</b:Last>
            <b:First>Pinij </b:First>
          </b:Person>
        </b:NameList>
      </b:Author>
    </b:Author>
    <b:RefOrder>8</b:RefOrder>
  </b:Source>
  <b:Source>
    <b:Tag>USD17</b:Tag>
    <b:SourceType>Report</b:SourceType>
    <b:Guid>{0B8FDCFB-1AF5-43CC-87B6-0BDE230D01CB}</b:Guid>
    <b:Title>2017 Trafficking in persons report</b:Title>
    <b:Year>2017</b:Year>
    <b:Author>
      <b:Author>
        <b:Corporate>U.S. Department of State</b:Corporate>
      </b:Author>
    </b:Author>
    <b:Publisher>U.S. Department of State (www.state.gov/j/tip)</b:Publisher>
    <b:City>Washington D.C.</b:City>
    <b:RefOrder>10</b:RefOrder>
  </b:Source>
  <b:Source>
    <b:Tag>WHO18</b:Tag>
    <b:SourceType>InternetSite</b:SourceType>
    <b:Guid>{9B9CBBC4-FBDE-40ED-AE6F-9A2702CC6359}</b:Guid>
    <b:Title>Thailand’s Work Beyond Borders</b:Title>
    <b:Author>
      <b:Author>
        <b:Corporate>WHO Thailand</b:Corporate>
      </b:Author>
    </b:Author>
    <b:URL>http://www.searo.who.int/thailand/areas/twbb/en/</b:URL>
    <b:YearAccessed>2018</b:YearAccessed>
    <b:MonthAccessed>July </b:MonthAccessed>
    <b:DayAccessed>28</b:DayAccessed>
    <b:RefOrder>11</b:RefOrder>
  </b:Source>
  <b:Source>
    <b:Tag>Han10</b:Tag>
    <b:SourceType>JournalArticle</b:SourceType>
    <b:Guid>{AE2BF5AD-AA6D-48A6-B727-8D32B2AA1EE0}</b:Guid>
    <b:Title>The impact of global health initiatives at national and sub-national level – a policy analysis of their role in implementation processes of antiretroviral treatment (ART) roll-out in Zambia and South Africa</b:Title>
    <b:JournalName>AIDS Care</b:JournalName>
    <b:Year>2010</b:Year>
    <b:Pages>93-102, DOI:10.1080/09540121003759919</b:Pages>
    <b:Author>
      <b:Author>
        <b:NameList>
          <b:Person>
            <b:Last>Hanefeld</b:Last>
            <b:First>Johanna </b:First>
          </b:Person>
        </b:NameList>
      </b:Author>
    </b:Author>
    <b:Volume>22</b:Volume>
    <b:Issue>sup1</b:Issue>
    <b:RefOrder>7</b:RefOrder>
  </b:Source>
  <b:Source>
    <b:Tag>Kan14</b:Tag>
    <b:SourceType>Book</b:SourceType>
    <b:Guid>{0E187FDA-B247-477A-97CB-646ABBD4C196}</b:Guid>
    <b:Title>Thai health 2013: Thailand reform - Restructuring power, empowering citizens</b:Title>
    <b:Year>2014</b:Year>
    <b:City>Nakhon Pathom</b:City>
    <b:Publisher>Institute for Population and Social Research, Mahidol University</b:Publisher>
    <b:Author>
      <b:Author>
        <b:NameList>
          <b:Person>
            <b:Last>Kanchanachitra</b:Last>
            <b:First>Churnrurtai </b:First>
          </b:Person>
          <b:Person>
            <b:Last>Podhisita</b:Last>
            <b:First>Chai </b:First>
          </b:Person>
          <b:Person>
            <b:Last>Archavanitkul</b:Last>
            <b:First>Kritaya </b:First>
          </b:Person>
          <b:Person>
            <b:Last>Chamchan</b:Last>
            <b:First>Chalermpol </b:First>
          </b:Person>
          <b:Person>
            <b:Last>Siriratmongkol</b:Last>
            <b:First>Kullawee </b:First>
          </b:Person>
          <b:Person>
            <b:Last>Jaratsit</b:Last>
            <b:First>Suporn </b:First>
          </b:Person>
          <b:Person>
            <b:Last>Vajanasara</b:Last>
            <b:First>Kulapa </b:First>
          </b:Person>
          <b:Person>
            <b:Last>Tipsuk</b:Last>
            <b:First>Parnnachat </b:First>
          </b:Person>
        </b:NameList>
      </b:Author>
    </b:Author>
    <b:Edition>1st</b:Edition>
    <b:RefOrder>17</b:RefOrder>
  </b:Source>
</b:Sources>
</file>

<file path=customXml/itemProps1.xml><?xml version="1.0" encoding="utf-8"?>
<ds:datastoreItem xmlns:ds="http://schemas.openxmlformats.org/officeDocument/2006/customXml" ds:itemID="{9B0AD5DC-5374-4882-B8D6-DBBEFF62A9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Pages>
  <Words>556</Words>
  <Characters>317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ntal</dc:creator>
  <cp:lastModifiedBy>Chantal</cp:lastModifiedBy>
  <cp:revision>18</cp:revision>
  <dcterms:created xsi:type="dcterms:W3CDTF">2020-05-04T07:03:00Z</dcterms:created>
  <dcterms:modified xsi:type="dcterms:W3CDTF">2020-06-04T03:14:00Z</dcterms:modified>
</cp:coreProperties>
</file>